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53AC2" w14:textId="24084EA2" w:rsidR="00AE74F3" w:rsidRPr="005162D1" w:rsidRDefault="6BF59C25" w:rsidP="00AE74F3">
      <w:pPr>
        <w:pStyle w:val="BodyA"/>
        <w:rPr>
          <w:rFonts w:ascii="Calibri" w:hAnsi="Calibri"/>
          <w:b/>
          <w:bCs/>
        </w:rPr>
      </w:pPr>
      <w:r w:rsidRPr="3DE9C198">
        <w:rPr>
          <w:rFonts w:ascii="Calibri" w:hAnsi="Calibri"/>
          <w:b/>
          <w:bCs/>
        </w:rPr>
        <w:t xml:space="preserve"> </w:t>
      </w:r>
    </w:p>
    <w:p w14:paraId="7C7C07D4" w14:textId="77777777" w:rsidR="00AE74F3" w:rsidRPr="005162D1" w:rsidRDefault="00AE74F3" w:rsidP="00AE74F3">
      <w:pPr>
        <w:pStyle w:val="BodyA"/>
        <w:rPr>
          <w:rFonts w:ascii="Calibri" w:hAnsi="Calibri"/>
          <w:b/>
          <w:bCs/>
        </w:rPr>
      </w:pPr>
    </w:p>
    <w:p w14:paraId="6792C794" w14:textId="2AD7C6D3" w:rsidR="00AE74F3" w:rsidRPr="005162D1" w:rsidRDefault="00AE74F3" w:rsidP="00AE74F3">
      <w:pPr>
        <w:pStyle w:val="BodyA"/>
        <w:rPr>
          <w:rFonts w:ascii="Calibri" w:hAnsi="Calibri"/>
          <w:b/>
          <w:bCs/>
        </w:rPr>
      </w:pPr>
      <w:r w:rsidRPr="005162D1">
        <w:rPr>
          <w:rFonts w:ascii="Calibri" w:eastAsia="Arial Unicode MS" w:hAnsi="Calibri" w:cs="Arial Unicode MS"/>
          <w:b/>
          <w:bCs/>
        </w:rPr>
        <w:t xml:space="preserve">Title: </w:t>
      </w:r>
      <w:r>
        <w:rPr>
          <w:rFonts w:ascii="Calibri" w:eastAsia="Arial Unicode MS" w:hAnsi="Calibri" w:cs="Arial Unicode MS"/>
          <w:b/>
          <w:bCs/>
        </w:rPr>
        <w:t xml:space="preserve"> </w:t>
      </w:r>
      <w:r w:rsidR="00A939A6">
        <w:rPr>
          <w:rFonts w:ascii="Calibri" w:eastAsia="Arial Unicode MS" w:hAnsi="Calibri" w:cs="Arial Unicode MS"/>
          <w:b/>
          <w:bCs/>
        </w:rPr>
        <w:t xml:space="preserve">Med Reg Sim – </w:t>
      </w:r>
      <w:r w:rsidR="00B33181">
        <w:rPr>
          <w:rFonts w:ascii="Calibri" w:eastAsia="Arial Unicode MS" w:hAnsi="Calibri" w:cs="Arial Unicode MS"/>
          <w:b/>
          <w:bCs/>
        </w:rPr>
        <w:t xml:space="preserve">Obstetric emergency / </w:t>
      </w:r>
      <w:r w:rsidR="00A939A6">
        <w:rPr>
          <w:rFonts w:ascii="Calibri" w:eastAsia="Arial Unicode MS" w:hAnsi="Calibri" w:cs="Arial Unicode MS"/>
          <w:b/>
          <w:bCs/>
        </w:rPr>
        <w:t xml:space="preserve">Clinical Event Debriefing </w:t>
      </w:r>
    </w:p>
    <w:p w14:paraId="04FF6351" w14:textId="77777777" w:rsidR="00AE74F3" w:rsidRDefault="00AE74F3" w:rsidP="00AE74F3">
      <w:pPr>
        <w:pStyle w:val="BodyA"/>
        <w:rPr>
          <w:rFonts w:ascii="Calibri" w:eastAsia="Arial Unicode MS" w:hAnsi="Calibri" w:cs="Arial Unicode MS"/>
          <w:b/>
          <w:bCs/>
        </w:rPr>
      </w:pPr>
    </w:p>
    <w:p w14:paraId="5491D924" w14:textId="77777777" w:rsidR="00AE74F3" w:rsidRPr="005162D1" w:rsidRDefault="00AE74F3" w:rsidP="00AE74F3">
      <w:pPr>
        <w:pStyle w:val="BodyA"/>
        <w:rPr>
          <w:rFonts w:ascii="Calibri" w:hAnsi="Calibri"/>
          <w:b/>
          <w:bCs/>
        </w:rPr>
      </w:pPr>
      <w:r w:rsidRPr="005162D1">
        <w:rPr>
          <w:rFonts w:ascii="Calibri" w:eastAsia="Arial Unicode MS" w:hAnsi="Calibri" w:cs="Arial Unicode MS"/>
          <w:b/>
          <w:bCs/>
        </w:rPr>
        <w:t>Participants:</w:t>
      </w:r>
      <w:r>
        <w:rPr>
          <w:rFonts w:ascii="Calibri" w:eastAsia="Arial Unicode MS" w:hAnsi="Calibri" w:cs="Arial Unicode MS"/>
          <w:b/>
          <w:bCs/>
        </w:rPr>
        <w:t xml:space="preserve"> </w:t>
      </w:r>
      <w:r w:rsidRPr="007D4CD1">
        <w:rPr>
          <w:rFonts w:ascii="Calibri" w:eastAsia="Arial Unicode MS" w:hAnsi="Calibri" w:cs="Arial Unicode MS"/>
        </w:rPr>
        <w:t>Doctors working at medical registrar level (IMT 3 – 7)</w:t>
      </w:r>
    </w:p>
    <w:p w14:paraId="7A441530" w14:textId="6D6A226B" w:rsidR="00AE74F3" w:rsidRPr="005162D1" w:rsidRDefault="00AE74F3" w:rsidP="00AE74F3">
      <w:pPr>
        <w:pStyle w:val="BodyA"/>
        <w:rPr>
          <w:rFonts w:ascii="Calibri" w:hAnsi="Calibri"/>
        </w:rPr>
      </w:pPr>
      <w:r w:rsidRPr="5C3E820E">
        <w:rPr>
          <w:rFonts w:ascii="Calibri" w:eastAsia="Arial Unicode MS" w:hAnsi="Calibri" w:cs="Arial Unicode MS"/>
          <w:b/>
          <w:bCs/>
        </w:rPr>
        <w:t>Estimated running time:</w:t>
      </w:r>
      <w:r w:rsidRPr="5C3E820E">
        <w:rPr>
          <w:rFonts w:ascii="Calibri" w:eastAsia="Arial Unicode MS" w:hAnsi="Calibri" w:cs="Arial Unicode MS"/>
        </w:rPr>
        <w:t xml:space="preserve"> </w:t>
      </w:r>
      <w:r w:rsidR="00A939A6" w:rsidRPr="5C3E820E">
        <w:rPr>
          <w:rFonts w:ascii="Calibri" w:eastAsia="Arial Unicode MS" w:hAnsi="Calibri" w:cs="Arial Unicode MS"/>
        </w:rPr>
        <w:t>20</w:t>
      </w:r>
      <w:r w:rsidRPr="5C3E820E">
        <w:rPr>
          <w:rFonts w:ascii="Calibri" w:eastAsia="Arial Unicode MS" w:hAnsi="Calibri" w:cs="Arial Unicode MS"/>
        </w:rPr>
        <w:t xml:space="preserve"> mins </w:t>
      </w:r>
    </w:p>
    <w:p w14:paraId="20EDCDD9" w14:textId="041FBD95" w:rsidR="00AE74F3" w:rsidRPr="005162D1" w:rsidRDefault="00AE74F3" w:rsidP="3AA51A3C">
      <w:pPr>
        <w:pStyle w:val="BodyA"/>
        <w:rPr>
          <w:rFonts w:ascii="Calibri" w:eastAsia="Arial Unicode MS" w:hAnsi="Calibri" w:cs="Arial Unicode MS"/>
        </w:rPr>
      </w:pPr>
    </w:p>
    <w:p w14:paraId="5DFEB79A" w14:textId="77777777" w:rsidR="00AE74F3" w:rsidRDefault="00AE74F3" w:rsidP="00AE74F3">
      <w:pPr>
        <w:pStyle w:val="BodyA"/>
        <w:rPr>
          <w:rFonts w:ascii="Calibri" w:eastAsia="Arial Unicode MS" w:hAnsi="Calibri" w:cs="Arial Unicode MS"/>
          <w:b/>
          <w:bCs/>
          <w:shd w:val="clear" w:color="auto" w:fill="FEFEFE"/>
        </w:rPr>
      </w:pPr>
      <w:r>
        <w:rPr>
          <w:rFonts w:ascii="Calibri" w:eastAsia="Arial Unicode MS" w:hAnsi="Calibri" w:cs="Arial Unicode MS"/>
          <w:b/>
          <w:bCs/>
          <w:shd w:val="clear" w:color="auto" w:fill="FEFEFE"/>
        </w:rPr>
        <w:t>Intended l</w:t>
      </w:r>
      <w:r w:rsidRPr="00CE6678">
        <w:rPr>
          <w:rFonts w:ascii="Calibri" w:eastAsia="Arial Unicode MS" w:hAnsi="Calibri" w:cs="Arial Unicode MS"/>
          <w:b/>
          <w:bCs/>
          <w:shd w:val="clear" w:color="auto" w:fill="FEFEFE"/>
        </w:rPr>
        <w:t>earning objectives:</w:t>
      </w:r>
    </w:p>
    <w:p w14:paraId="0FD66A83" w14:textId="172A61C1" w:rsidR="00AE74F3" w:rsidRDefault="00AE74F3" w:rsidP="00AE74F3">
      <w:pPr>
        <w:pStyle w:val="BodyA"/>
        <w:rPr>
          <w:rFonts w:ascii="Calibri" w:eastAsia="Arial Unicode MS" w:hAnsi="Calibri" w:cs="Arial Unicode MS"/>
          <w:shd w:val="clear" w:color="auto" w:fill="FEFEFE"/>
        </w:rPr>
      </w:pPr>
      <w:r w:rsidRPr="007D4CD1">
        <w:rPr>
          <w:rFonts w:ascii="Calibri" w:eastAsia="Arial Unicode MS" w:hAnsi="Calibri" w:cs="Arial Unicode MS"/>
          <w:shd w:val="clear" w:color="auto" w:fill="FEFEFE"/>
        </w:rPr>
        <w:t xml:space="preserve">By the end of the simulated scenario and debrief, learners should be able to: </w:t>
      </w:r>
    </w:p>
    <w:p w14:paraId="4FF4EE32" w14:textId="77777777" w:rsidR="00A939A6" w:rsidRPr="007D4CD1" w:rsidRDefault="00A939A6" w:rsidP="00AE74F3">
      <w:pPr>
        <w:pStyle w:val="BodyA"/>
        <w:rPr>
          <w:rFonts w:ascii="Calibri" w:eastAsia="Arial Unicode MS" w:hAnsi="Calibri" w:cs="Arial Unicode MS"/>
          <w:shd w:val="clear" w:color="auto" w:fill="FEFEFE"/>
        </w:rPr>
      </w:pPr>
    </w:p>
    <w:p w14:paraId="570D9079" w14:textId="282B24AE" w:rsidR="00A939A6" w:rsidRDefault="00A939A6" w:rsidP="00A939A6">
      <w:pPr>
        <w:pStyle w:val="BodyA"/>
        <w:numPr>
          <w:ilvl w:val="0"/>
          <w:numId w:val="7"/>
        </w:numPr>
        <w:rPr>
          <w:rFonts w:ascii="Calibri" w:eastAsia="Arial Unicode MS" w:hAnsi="Calibri" w:cs="Arial Unicode MS"/>
          <w:shd w:val="clear" w:color="auto" w:fill="FEFEFE"/>
        </w:rPr>
      </w:pPr>
      <w:r>
        <w:rPr>
          <w:rFonts w:ascii="Calibri" w:eastAsia="Arial Unicode MS" w:hAnsi="Calibri" w:cs="Arial Unicode MS"/>
          <w:shd w:val="clear" w:color="auto" w:fill="FEFEFE"/>
        </w:rPr>
        <w:t xml:space="preserve">Demonstrate </w:t>
      </w:r>
      <w:r w:rsidR="655732D9">
        <w:rPr>
          <w:rFonts w:ascii="Calibri" w:eastAsia="Arial Unicode MS" w:hAnsi="Calibri" w:cs="Arial Unicode MS"/>
          <w:shd w:val="clear" w:color="auto" w:fill="FEFEFE"/>
        </w:rPr>
        <w:t xml:space="preserve">safe DC cardioversion </w:t>
      </w:r>
      <w:r w:rsidR="19F4BE5D">
        <w:rPr>
          <w:rFonts w:ascii="Calibri" w:eastAsia="Arial Unicode MS" w:hAnsi="Calibri" w:cs="Arial Unicode MS"/>
          <w:shd w:val="clear" w:color="auto" w:fill="FEFEFE"/>
        </w:rPr>
        <w:t xml:space="preserve">in a pregnant patient </w:t>
      </w:r>
    </w:p>
    <w:p w14:paraId="3603AC3D" w14:textId="77777777" w:rsidR="00F0653A" w:rsidRDefault="00A939A6" w:rsidP="00946E6D">
      <w:pPr>
        <w:pStyle w:val="BodyA"/>
        <w:numPr>
          <w:ilvl w:val="0"/>
          <w:numId w:val="7"/>
        </w:numPr>
        <w:rPr>
          <w:rFonts w:ascii="Calibri" w:eastAsia="Arial Unicode MS" w:hAnsi="Calibri" w:cs="Arial Unicode MS"/>
          <w:shd w:val="clear" w:color="auto" w:fill="FEFEFE"/>
        </w:rPr>
      </w:pPr>
      <w:r>
        <w:rPr>
          <w:rFonts w:ascii="Calibri" w:eastAsia="Arial Unicode MS" w:hAnsi="Calibri" w:cs="Arial Unicode MS"/>
          <w:shd w:val="clear" w:color="auto" w:fill="FEFEFE"/>
        </w:rPr>
        <w:t>Facilitate</w:t>
      </w:r>
      <w:r w:rsidR="07A96E75">
        <w:rPr>
          <w:rFonts w:ascii="Calibri" w:eastAsia="Arial Unicode MS" w:hAnsi="Calibri" w:cs="Arial Unicode MS"/>
          <w:shd w:val="clear" w:color="auto" w:fill="FEFEFE"/>
        </w:rPr>
        <w:t xml:space="preserve"> </w:t>
      </w:r>
      <w:r>
        <w:rPr>
          <w:rFonts w:ascii="Calibri" w:eastAsia="Arial Unicode MS" w:hAnsi="Calibri" w:cs="Arial Unicode MS"/>
          <w:shd w:val="clear" w:color="auto" w:fill="FEFEFE"/>
        </w:rPr>
        <w:t xml:space="preserve">a clinical </w:t>
      </w:r>
      <w:r w:rsidR="53B4E06B">
        <w:rPr>
          <w:rFonts w:ascii="Calibri" w:eastAsia="Arial Unicode MS" w:hAnsi="Calibri" w:cs="Arial Unicode MS"/>
          <w:shd w:val="clear" w:color="auto" w:fill="FEFEFE"/>
        </w:rPr>
        <w:t xml:space="preserve">event </w:t>
      </w:r>
      <w:r w:rsidR="4DBCAB01">
        <w:rPr>
          <w:rFonts w:ascii="Calibri" w:eastAsia="Arial Unicode MS" w:hAnsi="Calibri" w:cs="Arial Unicode MS"/>
          <w:shd w:val="clear" w:color="auto" w:fill="FEFEFE"/>
        </w:rPr>
        <w:t>debriefing</w:t>
      </w:r>
      <w:r>
        <w:rPr>
          <w:rFonts w:ascii="Calibri" w:eastAsia="Arial Unicode MS" w:hAnsi="Calibri" w:cs="Arial Unicode MS"/>
          <w:shd w:val="clear" w:color="auto" w:fill="FEFEFE"/>
        </w:rPr>
        <w:t xml:space="preserve"> using </w:t>
      </w:r>
      <w:r w:rsidR="5F92258B">
        <w:rPr>
          <w:rFonts w:ascii="Calibri" w:eastAsia="Arial Unicode MS" w:hAnsi="Calibri" w:cs="Arial Unicode MS"/>
          <w:shd w:val="clear" w:color="auto" w:fill="FEFEFE"/>
        </w:rPr>
        <w:t xml:space="preserve">the STOP5 </w:t>
      </w:r>
      <w:r>
        <w:rPr>
          <w:rFonts w:ascii="Calibri" w:eastAsia="Arial Unicode MS" w:hAnsi="Calibri" w:cs="Arial Unicode MS"/>
          <w:shd w:val="clear" w:color="auto" w:fill="FEFEFE"/>
        </w:rPr>
        <w:t>tool</w:t>
      </w:r>
    </w:p>
    <w:p w14:paraId="5E4AC879" w14:textId="2D698001" w:rsidR="00946E6D" w:rsidRDefault="00F0653A" w:rsidP="00946E6D">
      <w:pPr>
        <w:pStyle w:val="BodyA"/>
        <w:numPr>
          <w:ilvl w:val="0"/>
          <w:numId w:val="7"/>
        </w:numPr>
        <w:rPr>
          <w:rFonts w:ascii="Calibri" w:eastAsia="Arial Unicode MS" w:hAnsi="Calibri" w:cs="Arial Unicode MS"/>
          <w:shd w:val="clear" w:color="auto" w:fill="FEFEFE"/>
        </w:rPr>
      </w:pPr>
      <w:r>
        <w:rPr>
          <w:rFonts w:ascii="Calibri" w:eastAsia="Arial Unicode MS" w:hAnsi="Calibri" w:cs="Arial Unicode MS"/>
          <w:shd w:val="clear" w:color="auto" w:fill="FEFEFE"/>
        </w:rPr>
        <w:t xml:space="preserve">Understand that reflection around team dynamics and systems issues through clinical event debriefing can improve team performance and future patient care </w:t>
      </w:r>
    </w:p>
    <w:p w14:paraId="24C55621" w14:textId="77777777" w:rsidR="00AE74F3" w:rsidRDefault="00AE74F3" w:rsidP="00AE74F3">
      <w:pPr>
        <w:pStyle w:val="BodyA"/>
        <w:rPr>
          <w:rFonts w:ascii="Calibri" w:eastAsia="Arial Unicode MS" w:hAnsi="Calibri" w:cs="Arial Unicode MS"/>
        </w:rPr>
      </w:pPr>
    </w:p>
    <w:p w14:paraId="4185E82F" w14:textId="77777777" w:rsidR="00AE74F3" w:rsidRPr="00CE6678" w:rsidRDefault="00AE74F3" w:rsidP="00AE74F3">
      <w:pPr>
        <w:pStyle w:val="BodyA"/>
        <w:rPr>
          <w:rFonts w:ascii="Calibri" w:hAnsi="Calibri"/>
          <w:b/>
          <w:bCs/>
        </w:rPr>
      </w:pPr>
      <w:r w:rsidRPr="00CE6678">
        <w:rPr>
          <w:rFonts w:ascii="Calibri" w:eastAsia="Arial Unicode MS" w:hAnsi="Calibri" w:cs="Arial Unicode MS"/>
          <w:b/>
          <w:bCs/>
        </w:rPr>
        <w:t>Case summary/ Story line:</w:t>
      </w:r>
    </w:p>
    <w:p w14:paraId="492935C1" w14:textId="77777777" w:rsidR="00AE74F3" w:rsidRPr="00CE6678" w:rsidRDefault="00AE74F3" w:rsidP="00AE74F3">
      <w:pPr>
        <w:pStyle w:val="Default"/>
        <w:rPr>
          <w:b/>
          <w:bCs/>
          <w:sz w:val="22"/>
          <w:szCs w:val="22"/>
        </w:rPr>
      </w:pPr>
    </w:p>
    <w:p w14:paraId="4D000F6B" w14:textId="41034093" w:rsidR="00AE74F3" w:rsidRDefault="00A939A6" w:rsidP="4EFDC54C">
      <w:pPr>
        <w:pStyle w:val="Default"/>
        <w:rPr>
          <w:rFonts w:ascii="Calibri" w:hAnsi="Calibri"/>
          <w:sz w:val="22"/>
          <w:szCs w:val="22"/>
          <w:lang w:val="en-US"/>
        </w:rPr>
      </w:pPr>
      <w:r w:rsidRPr="4EFDC54C">
        <w:rPr>
          <w:rFonts w:ascii="Calibri" w:hAnsi="Calibri"/>
          <w:sz w:val="22"/>
          <w:szCs w:val="22"/>
          <w:lang w:val="en-US"/>
        </w:rPr>
        <w:t>Agata Evans is a 30yr old female who is 3</w:t>
      </w:r>
      <w:r w:rsidR="08989AAE" w:rsidRPr="4EFDC54C">
        <w:rPr>
          <w:rFonts w:ascii="Calibri" w:hAnsi="Calibri"/>
          <w:sz w:val="22"/>
          <w:szCs w:val="22"/>
          <w:lang w:val="en-US"/>
        </w:rPr>
        <w:t xml:space="preserve">4 </w:t>
      </w:r>
      <w:r w:rsidRPr="4EFDC54C">
        <w:rPr>
          <w:rFonts w:ascii="Calibri" w:hAnsi="Calibri"/>
          <w:sz w:val="22"/>
          <w:szCs w:val="22"/>
          <w:lang w:val="en-US"/>
        </w:rPr>
        <w:t xml:space="preserve">weeks pregnant with her first pregnancy. She has </w:t>
      </w:r>
      <w:r w:rsidR="396DE968" w:rsidRPr="4EFDC54C">
        <w:rPr>
          <w:rFonts w:ascii="Calibri" w:hAnsi="Calibri"/>
          <w:sz w:val="22"/>
          <w:szCs w:val="22"/>
          <w:lang w:val="en-US"/>
        </w:rPr>
        <w:t xml:space="preserve">no </w:t>
      </w:r>
      <w:r w:rsidR="660BE613" w:rsidRPr="4EFDC54C">
        <w:rPr>
          <w:rFonts w:ascii="Calibri" w:hAnsi="Calibri"/>
          <w:sz w:val="22"/>
          <w:szCs w:val="22"/>
          <w:lang w:val="en-US"/>
        </w:rPr>
        <w:t>past medical history and isn’t on any</w:t>
      </w:r>
      <w:r w:rsidR="12013A3B" w:rsidRPr="4EFDC54C">
        <w:rPr>
          <w:rFonts w:ascii="Calibri" w:hAnsi="Calibri"/>
          <w:sz w:val="22"/>
          <w:szCs w:val="22"/>
          <w:lang w:val="en-US"/>
        </w:rPr>
        <w:t xml:space="preserve"> medications. </w:t>
      </w:r>
      <w:r w:rsidRPr="4EFDC54C">
        <w:rPr>
          <w:rFonts w:ascii="Calibri" w:hAnsi="Calibri"/>
          <w:sz w:val="22"/>
          <w:szCs w:val="22"/>
          <w:lang w:val="en-US"/>
        </w:rPr>
        <w:t xml:space="preserve">Her pregnancy has been uncomplicated so far apart from some acid reflux.  She lives with her husband Mark and is usually fit and well. </w:t>
      </w:r>
    </w:p>
    <w:p w14:paraId="40FD419A" w14:textId="4ECA8C82" w:rsidR="00A939A6" w:rsidRDefault="00A939A6" w:rsidP="00AE74F3">
      <w:pPr>
        <w:pStyle w:val="Default"/>
        <w:rPr>
          <w:rFonts w:ascii="Calibri" w:hAnsi="Calibri"/>
          <w:sz w:val="22"/>
          <w:szCs w:val="22"/>
        </w:rPr>
      </w:pPr>
    </w:p>
    <w:p w14:paraId="177BC640" w14:textId="2259D70A" w:rsidR="00A939A6" w:rsidRDefault="5B94652E" w:rsidP="4EFDC54C">
      <w:pPr>
        <w:pStyle w:val="Default"/>
        <w:spacing w:line="259" w:lineRule="auto"/>
        <w:rPr>
          <w:rFonts w:ascii="Calibri" w:hAnsi="Calibri"/>
          <w:sz w:val="22"/>
          <w:szCs w:val="22"/>
          <w:lang w:val="en-US"/>
        </w:rPr>
      </w:pPr>
      <w:r w:rsidRPr="4EFDC54C">
        <w:rPr>
          <w:rFonts w:ascii="Calibri" w:hAnsi="Calibri"/>
          <w:sz w:val="22"/>
          <w:szCs w:val="22"/>
          <w:lang w:val="en-US"/>
        </w:rPr>
        <w:t xml:space="preserve">Agata was admitted </w:t>
      </w:r>
      <w:r w:rsidR="5B6D3F32" w:rsidRPr="4EFDC54C">
        <w:rPr>
          <w:rFonts w:ascii="Calibri" w:hAnsi="Calibri"/>
          <w:sz w:val="22"/>
          <w:szCs w:val="22"/>
          <w:lang w:val="en-US"/>
        </w:rPr>
        <w:t>to the</w:t>
      </w:r>
      <w:r w:rsidR="1B394669" w:rsidRPr="4EFDC54C">
        <w:rPr>
          <w:rFonts w:ascii="Calibri" w:hAnsi="Calibri"/>
          <w:sz w:val="22"/>
          <w:szCs w:val="22"/>
          <w:lang w:val="en-US"/>
        </w:rPr>
        <w:t xml:space="preserve"> </w:t>
      </w:r>
      <w:proofErr w:type="spellStart"/>
      <w:r w:rsidR="1B394669" w:rsidRPr="4EFDC54C">
        <w:rPr>
          <w:rFonts w:ascii="Calibri" w:hAnsi="Calibri"/>
          <w:sz w:val="22"/>
          <w:szCs w:val="22"/>
          <w:lang w:val="en-US"/>
        </w:rPr>
        <w:t>labour</w:t>
      </w:r>
      <w:proofErr w:type="spellEnd"/>
      <w:r w:rsidR="1B394669" w:rsidRPr="4EFDC54C">
        <w:rPr>
          <w:rFonts w:ascii="Calibri" w:hAnsi="Calibri"/>
          <w:sz w:val="22"/>
          <w:szCs w:val="22"/>
          <w:lang w:val="en-US"/>
        </w:rPr>
        <w:t xml:space="preserve"> </w:t>
      </w:r>
      <w:r w:rsidR="5B6D3F32" w:rsidRPr="4EFDC54C">
        <w:rPr>
          <w:rFonts w:ascii="Calibri" w:hAnsi="Calibri"/>
          <w:sz w:val="22"/>
          <w:szCs w:val="22"/>
          <w:lang w:val="en-US"/>
        </w:rPr>
        <w:t xml:space="preserve">ward </w:t>
      </w:r>
      <w:r w:rsidR="0EB0927C" w:rsidRPr="4EFDC54C">
        <w:rPr>
          <w:rFonts w:ascii="Calibri" w:hAnsi="Calibri"/>
          <w:sz w:val="22"/>
          <w:szCs w:val="22"/>
          <w:lang w:val="en-US"/>
        </w:rPr>
        <w:t xml:space="preserve">HDU </w:t>
      </w:r>
      <w:r w:rsidR="18D7E698" w:rsidRPr="4EFDC54C">
        <w:rPr>
          <w:rFonts w:ascii="Calibri" w:hAnsi="Calibri"/>
          <w:sz w:val="22"/>
          <w:szCs w:val="22"/>
          <w:lang w:val="en-US"/>
        </w:rPr>
        <w:t xml:space="preserve">due </w:t>
      </w:r>
      <w:r w:rsidR="662E283B" w:rsidRPr="4EFDC54C">
        <w:rPr>
          <w:rFonts w:ascii="Calibri" w:hAnsi="Calibri"/>
          <w:sz w:val="22"/>
          <w:szCs w:val="22"/>
          <w:lang w:val="en-US"/>
        </w:rPr>
        <w:t xml:space="preserve">to palpitations and dizziness. She hasn’t had any symptoms since admission with </w:t>
      </w:r>
      <w:r w:rsidR="685BCEA4" w:rsidRPr="4EFDC54C">
        <w:rPr>
          <w:rFonts w:ascii="Calibri" w:hAnsi="Calibri"/>
          <w:sz w:val="22"/>
          <w:szCs w:val="22"/>
          <w:lang w:val="en-US"/>
        </w:rPr>
        <w:t xml:space="preserve">a </w:t>
      </w:r>
      <w:r w:rsidR="662E283B" w:rsidRPr="4EFDC54C">
        <w:rPr>
          <w:rFonts w:ascii="Calibri" w:hAnsi="Calibri"/>
          <w:sz w:val="22"/>
          <w:szCs w:val="22"/>
          <w:lang w:val="en-US"/>
        </w:rPr>
        <w:t xml:space="preserve">normal </w:t>
      </w:r>
      <w:proofErr w:type="gramStart"/>
      <w:r w:rsidR="662E283B" w:rsidRPr="4EFDC54C">
        <w:rPr>
          <w:rFonts w:ascii="Calibri" w:hAnsi="Calibri"/>
          <w:sz w:val="22"/>
          <w:szCs w:val="22"/>
          <w:lang w:val="en-US"/>
        </w:rPr>
        <w:t>ECG, but</w:t>
      </w:r>
      <w:proofErr w:type="gramEnd"/>
      <w:r w:rsidR="662E283B" w:rsidRPr="4EFDC54C">
        <w:rPr>
          <w:rFonts w:ascii="Calibri" w:hAnsi="Calibri"/>
          <w:sz w:val="22"/>
          <w:szCs w:val="22"/>
          <w:lang w:val="en-US"/>
        </w:rPr>
        <w:t xml:space="preserve"> has been kept in for a period of</w:t>
      </w:r>
      <w:r w:rsidR="5900B9FD" w:rsidRPr="4EFDC54C">
        <w:rPr>
          <w:rFonts w:ascii="Calibri" w:hAnsi="Calibri"/>
          <w:sz w:val="22"/>
          <w:szCs w:val="22"/>
          <w:lang w:val="en-US"/>
        </w:rPr>
        <w:t xml:space="preserve"> </w:t>
      </w:r>
      <w:r w:rsidR="5AA34C0E" w:rsidRPr="4EFDC54C">
        <w:rPr>
          <w:rFonts w:ascii="Calibri" w:hAnsi="Calibri"/>
          <w:sz w:val="22"/>
          <w:szCs w:val="22"/>
          <w:lang w:val="en-US"/>
        </w:rPr>
        <w:t xml:space="preserve">cardiac </w:t>
      </w:r>
      <w:r w:rsidR="662E283B" w:rsidRPr="4EFDC54C">
        <w:rPr>
          <w:rFonts w:ascii="Calibri" w:hAnsi="Calibri"/>
          <w:sz w:val="22"/>
          <w:szCs w:val="22"/>
          <w:lang w:val="en-US"/>
        </w:rPr>
        <w:t xml:space="preserve">monitoring. </w:t>
      </w:r>
    </w:p>
    <w:p w14:paraId="7C676546" w14:textId="77777777" w:rsidR="00AE74F3" w:rsidRDefault="00AE74F3" w:rsidP="00AE74F3">
      <w:pPr>
        <w:pStyle w:val="Default"/>
        <w:rPr>
          <w:rFonts w:ascii="Calibri" w:hAnsi="Calibri"/>
          <w:sz w:val="22"/>
          <w:szCs w:val="22"/>
        </w:rPr>
      </w:pPr>
    </w:p>
    <w:p w14:paraId="25A538AD" w14:textId="77777777" w:rsidR="00AE74F3" w:rsidRDefault="00AE74F3" w:rsidP="00AE74F3">
      <w:pPr>
        <w:pStyle w:val="Default"/>
        <w:rPr>
          <w:rFonts w:ascii="Calibri" w:hAnsi="Calibri"/>
          <w:b/>
          <w:bCs/>
          <w:sz w:val="22"/>
          <w:szCs w:val="22"/>
        </w:rPr>
      </w:pPr>
      <w:r w:rsidRPr="00CE6678">
        <w:rPr>
          <w:rFonts w:ascii="Calibri" w:hAnsi="Calibri"/>
          <w:b/>
          <w:bCs/>
          <w:sz w:val="22"/>
          <w:szCs w:val="22"/>
        </w:rPr>
        <w:t xml:space="preserve">Personnel: </w:t>
      </w:r>
    </w:p>
    <w:p w14:paraId="4E7BFD45" w14:textId="1052A264" w:rsidR="00AE74F3" w:rsidRPr="00B62539" w:rsidRDefault="1891F61B" w:rsidP="00AE74F3">
      <w:pPr>
        <w:pStyle w:val="Default"/>
        <w:numPr>
          <w:ilvl w:val="0"/>
          <w:numId w:val="10"/>
        </w:numPr>
        <w:rPr>
          <w:rFonts w:ascii="Calibri" w:hAnsi="Calibri"/>
          <w:sz w:val="22"/>
          <w:szCs w:val="22"/>
        </w:rPr>
      </w:pPr>
      <w:r w:rsidRPr="71C7E076">
        <w:rPr>
          <w:rFonts w:ascii="Calibri" w:hAnsi="Calibri"/>
          <w:sz w:val="22"/>
          <w:szCs w:val="22"/>
        </w:rPr>
        <w:t>Midwife</w:t>
      </w:r>
      <w:r w:rsidR="0EF0F7F8" w:rsidRPr="71C7E076">
        <w:rPr>
          <w:rFonts w:ascii="Calibri" w:hAnsi="Calibri"/>
          <w:sz w:val="22"/>
          <w:szCs w:val="22"/>
        </w:rPr>
        <w:t xml:space="preserve"> </w:t>
      </w:r>
      <w:r w:rsidR="00AE74F3" w:rsidRPr="71C7E076">
        <w:rPr>
          <w:rFonts w:ascii="Calibri" w:hAnsi="Calibri"/>
          <w:sz w:val="22"/>
          <w:szCs w:val="22"/>
        </w:rPr>
        <w:t xml:space="preserve">(embedded faculty) </w:t>
      </w:r>
    </w:p>
    <w:p w14:paraId="05B0114B" w14:textId="5CE8FB45" w:rsidR="00AE74F3" w:rsidRDefault="31794D24" w:rsidP="00AE74F3">
      <w:pPr>
        <w:pStyle w:val="Default"/>
        <w:numPr>
          <w:ilvl w:val="0"/>
          <w:numId w:val="10"/>
        </w:numPr>
        <w:rPr>
          <w:rFonts w:ascii="Calibri" w:hAnsi="Calibri"/>
          <w:sz w:val="22"/>
          <w:szCs w:val="22"/>
        </w:rPr>
      </w:pPr>
      <w:r w:rsidRPr="3E57D02C">
        <w:rPr>
          <w:rFonts w:ascii="Calibri" w:hAnsi="Calibri"/>
          <w:sz w:val="22"/>
          <w:szCs w:val="22"/>
        </w:rPr>
        <w:t>Specialty</w:t>
      </w:r>
      <w:r w:rsidR="00A939A6" w:rsidRPr="3E57D02C">
        <w:rPr>
          <w:rFonts w:ascii="Calibri" w:hAnsi="Calibri"/>
          <w:sz w:val="22"/>
          <w:szCs w:val="22"/>
        </w:rPr>
        <w:t xml:space="preserve"> registrar (obstetric</w:t>
      </w:r>
      <w:r w:rsidR="3E24A995" w:rsidRPr="3E57D02C">
        <w:rPr>
          <w:rFonts w:ascii="Calibri" w:hAnsi="Calibri"/>
          <w:sz w:val="22"/>
          <w:szCs w:val="22"/>
        </w:rPr>
        <w:t xml:space="preserve"> or cardiology) </w:t>
      </w:r>
      <w:r w:rsidR="00AE74F3" w:rsidRPr="3E57D02C">
        <w:rPr>
          <w:rFonts w:ascii="Calibri" w:hAnsi="Calibri"/>
          <w:sz w:val="22"/>
          <w:szCs w:val="22"/>
        </w:rPr>
        <w:t>(over phone)</w:t>
      </w:r>
    </w:p>
    <w:p w14:paraId="4E9419D3" w14:textId="37478F6B" w:rsidR="00AE74F3" w:rsidRPr="00B62539" w:rsidRDefault="2F996EC2" w:rsidP="4EFDC54C">
      <w:pPr>
        <w:pStyle w:val="Default"/>
        <w:numPr>
          <w:ilvl w:val="0"/>
          <w:numId w:val="10"/>
        </w:numPr>
        <w:rPr>
          <w:rFonts w:ascii="Calibri" w:hAnsi="Calibri"/>
          <w:sz w:val="22"/>
          <w:szCs w:val="22"/>
          <w:lang w:val="en-US"/>
        </w:rPr>
      </w:pPr>
      <w:proofErr w:type="spellStart"/>
      <w:r w:rsidRPr="4EFDC54C">
        <w:rPr>
          <w:rFonts w:ascii="Calibri" w:hAnsi="Calibri"/>
          <w:sz w:val="22"/>
          <w:szCs w:val="22"/>
          <w:lang w:val="en-US"/>
        </w:rPr>
        <w:t>An</w:t>
      </w:r>
      <w:r w:rsidR="73ACC2C5" w:rsidRPr="4EFDC54C">
        <w:rPr>
          <w:rFonts w:ascii="Calibri" w:hAnsi="Calibri"/>
          <w:sz w:val="22"/>
          <w:szCs w:val="22"/>
          <w:lang w:val="en-US"/>
        </w:rPr>
        <w:t>aesthetic</w:t>
      </w:r>
      <w:proofErr w:type="spellEnd"/>
      <w:r w:rsidR="73ACC2C5" w:rsidRPr="4EFDC54C">
        <w:rPr>
          <w:rFonts w:ascii="Calibri" w:hAnsi="Calibri"/>
          <w:sz w:val="22"/>
          <w:szCs w:val="22"/>
          <w:lang w:val="en-US"/>
        </w:rPr>
        <w:t xml:space="preserve"> </w:t>
      </w:r>
      <w:r w:rsidR="00AE74F3" w:rsidRPr="4EFDC54C">
        <w:rPr>
          <w:rFonts w:ascii="Calibri" w:hAnsi="Calibri"/>
          <w:sz w:val="22"/>
          <w:szCs w:val="22"/>
          <w:lang w:val="en-US"/>
        </w:rPr>
        <w:t>registrar (</w:t>
      </w:r>
      <w:r w:rsidR="1A1109A7" w:rsidRPr="4EFDC54C">
        <w:rPr>
          <w:rFonts w:ascii="Calibri" w:hAnsi="Calibri"/>
          <w:sz w:val="22"/>
          <w:szCs w:val="22"/>
          <w:lang w:val="en-US"/>
        </w:rPr>
        <w:t>embedded faculty)</w:t>
      </w:r>
    </w:p>
    <w:p w14:paraId="22AF9A9B" w14:textId="77777777" w:rsidR="00AE74F3" w:rsidRPr="00CE6678" w:rsidRDefault="00AE74F3" w:rsidP="00AE74F3">
      <w:pPr>
        <w:pStyle w:val="Default"/>
        <w:rPr>
          <w:b/>
          <w:bCs/>
          <w:sz w:val="22"/>
          <w:szCs w:val="22"/>
        </w:rPr>
      </w:pPr>
    </w:p>
    <w:p w14:paraId="45CAF5D0" w14:textId="24535EB6" w:rsidR="00AE74F3" w:rsidRDefault="00AE74F3" w:rsidP="00AE74F3">
      <w:pPr>
        <w:pStyle w:val="BodyA"/>
        <w:rPr>
          <w:rFonts w:ascii="Calibri" w:eastAsia="Arial Unicode MS" w:hAnsi="Calibri" w:cs="Arial Unicode MS"/>
          <w:b/>
          <w:bCs/>
        </w:rPr>
      </w:pPr>
      <w:r w:rsidRPr="3CEBC10A">
        <w:rPr>
          <w:rFonts w:ascii="Calibri" w:eastAsia="Arial Unicode MS" w:hAnsi="Calibri" w:cs="Arial Unicode MS"/>
          <w:b/>
          <w:bCs/>
        </w:rPr>
        <w:t>Fac</w:t>
      </w:r>
      <w:r w:rsidR="68136771" w:rsidRPr="3CEBC10A">
        <w:rPr>
          <w:rFonts w:ascii="Calibri" w:eastAsia="Arial Unicode MS" w:hAnsi="Calibri" w:cs="Arial Unicode MS"/>
          <w:b/>
          <w:bCs/>
        </w:rPr>
        <w:t>ulty</w:t>
      </w:r>
      <w:r w:rsidRPr="3CEBC10A">
        <w:rPr>
          <w:rFonts w:ascii="Calibri" w:eastAsia="Arial Unicode MS" w:hAnsi="Calibri" w:cs="Arial Unicode MS"/>
          <w:b/>
          <w:bCs/>
        </w:rPr>
        <w:t xml:space="preserve"> information:</w:t>
      </w:r>
    </w:p>
    <w:p w14:paraId="76D961A4" w14:textId="375E4F19" w:rsidR="03619E16" w:rsidRDefault="03619E16" w:rsidP="7CDAF401">
      <w:pPr>
        <w:pStyle w:val="BodyA"/>
        <w:numPr>
          <w:ilvl w:val="0"/>
          <w:numId w:val="6"/>
        </w:numPr>
        <w:rPr>
          <w:rFonts w:ascii="Calibri" w:eastAsia="Arial Unicode MS" w:hAnsi="Calibri" w:cs="Arial Unicode MS"/>
        </w:rPr>
      </w:pPr>
      <w:r w:rsidRPr="1BDF82E2">
        <w:rPr>
          <w:rFonts w:ascii="Calibri" w:eastAsia="Arial Unicode MS" w:hAnsi="Calibri" w:cs="Arial Unicode MS"/>
        </w:rPr>
        <w:t xml:space="preserve">1 participant leading scenario, </w:t>
      </w:r>
      <w:r w:rsidR="37ED49FE" w:rsidRPr="1BDF82E2">
        <w:rPr>
          <w:rFonts w:ascii="Calibri" w:eastAsia="Arial Unicode MS" w:hAnsi="Calibri" w:cs="Arial Unicode MS"/>
        </w:rPr>
        <w:t xml:space="preserve">can </w:t>
      </w:r>
      <w:r w:rsidR="33075304" w:rsidRPr="1BDF82E2">
        <w:rPr>
          <w:rFonts w:ascii="Calibri" w:eastAsia="Arial Unicode MS" w:hAnsi="Calibri" w:cs="Arial Unicode MS"/>
        </w:rPr>
        <w:t xml:space="preserve">allow </w:t>
      </w:r>
      <w:r w:rsidR="0E64EC02" w:rsidRPr="1BDF82E2">
        <w:rPr>
          <w:rFonts w:ascii="Calibri" w:eastAsia="Arial Unicode MS" w:hAnsi="Calibri" w:cs="Arial Unicode MS"/>
        </w:rPr>
        <w:t>1-2</w:t>
      </w:r>
      <w:r w:rsidRPr="1BDF82E2">
        <w:rPr>
          <w:rFonts w:ascii="Calibri" w:eastAsia="Arial Unicode MS" w:hAnsi="Calibri" w:cs="Arial Unicode MS"/>
        </w:rPr>
        <w:t xml:space="preserve"> further participants to attend the scenario </w:t>
      </w:r>
      <w:r w:rsidR="10814F0E" w:rsidRPr="1BDF82E2">
        <w:rPr>
          <w:rFonts w:ascii="Calibri" w:eastAsia="Arial Unicode MS" w:hAnsi="Calibri" w:cs="Arial Unicode MS"/>
        </w:rPr>
        <w:t>if</w:t>
      </w:r>
      <w:r w:rsidR="5E087C2A" w:rsidRPr="1BDF82E2">
        <w:rPr>
          <w:rFonts w:ascii="Calibri" w:eastAsia="Arial Unicode MS" w:hAnsi="Calibri" w:cs="Arial Unicode MS"/>
        </w:rPr>
        <w:t xml:space="preserve"> </w:t>
      </w:r>
      <w:r w:rsidRPr="1BDF82E2">
        <w:rPr>
          <w:rFonts w:ascii="Calibri" w:eastAsia="Arial Unicode MS" w:hAnsi="Calibri" w:cs="Arial Unicode MS"/>
        </w:rPr>
        <w:t>prompted by the participant</w:t>
      </w:r>
      <w:r w:rsidR="2AB3649E" w:rsidRPr="1BDF82E2">
        <w:rPr>
          <w:rFonts w:ascii="Calibri" w:eastAsia="Arial Unicode MS" w:hAnsi="Calibri" w:cs="Arial Unicode MS"/>
        </w:rPr>
        <w:t xml:space="preserve"> e.g. by a medical emergency</w:t>
      </w:r>
      <w:r w:rsidR="0B72A024" w:rsidRPr="1BDF82E2">
        <w:rPr>
          <w:rFonts w:ascii="Calibri" w:eastAsia="Arial Unicode MS" w:hAnsi="Calibri" w:cs="Arial Unicode MS"/>
        </w:rPr>
        <w:t xml:space="preserve"> </w:t>
      </w:r>
    </w:p>
    <w:p w14:paraId="47F13555" w14:textId="304E223E" w:rsidR="03619E16" w:rsidRDefault="03619E16" w:rsidP="7CDAF401">
      <w:pPr>
        <w:pStyle w:val="BodyA"/>
        <w:numPr>
          <w:ilvl w:val="0"/>
          <w:numId w:val="6"/>
        </w:numPr>
        <w:rPr>
          <w:rFonts w:ascii="Calibri" w:eastAsia="Arial Unicode MS" w:hAnsi="Calibri" w:cs="Arial Unicode MS"/>
        </w:rPr>
      </w:pPr>
      <w:r w:rsidRPr="3AA51A3C">
        <w:rPr>
          <w:rFonts w:ascii="Calibri" w:eastAsia="Arial Unicode MS" w:hAnsi="Calibri" w:cs="Arial Unicode MS"/>
        </w:rPr>
        <w:t xml:space="preserve">Provide participants with brief pre-learning materials around clinical debriefing </w:t>
      </w:r>
      <w:r w:rsidR="40E52295" w:rsidRPr="3AA51A3C">
        <w:rPr>
          <w:rFonts w:ascii="Calibri" w:eastAsia="Arial Unicode MS" w:hAnsi="Calibri" w:cs="Arial Unicode MS"/>
        </w:rPr>
        <w:t>including STOP5</w:t>
      </w:r>
    </w:p>
    <w:p w14:paraId="7228D2E4" w14:textId="63AC9796" w:rsidR="03619E16" w:rsidRDefault="1D7A2F33" w:rsidP="7CDAF401">
      <w:pPr>
        <w:pStyle w:val="BodyA"/>
        <w:numPr>
          <w:ilvl w:val="0"/>
          <w:numId w:val="6"/>
        </w:numPr>
        <w:rPr>
          <w:rFonts w:ascii="Calibri" w:eastAsia="Arial Unicode MS" w:hAnsi="Calibri" w:cs="Arial Unicode MS"/>
        </w:rPr>
      </w:pPr>
      <w:r w:rsidRPr="3A52FCD9">
        <w:rPr>
          <w:rFonts w:ascii="Calibri" w:eastAsia="Arial Unicode MS" w:hAnsi="Calibri" w:cs="Arial Unicode MS"/>
        </w:rPr>
        <w:t xml:space="preserve">Pre-brief – include </w:t>
      </w:r>
      <w:r w:rsidR="2B2F55D4" w:rsidRPr="3A52FCD9">
        <w:rPr>
          <w:rFonts w:ascii="Calibri" w:eastAsia="Arial Unicode MS" w:hAnsi="Calibri" w:cs="Arial Unicode MS"/>
        </w:rPr>
        <w:t>in the main pre-brief at the start of the day t</w:t>
      </w:r>
      <w:r w:rsidRPr="3A52FCD9">
        <w:rPr>
          <w:rFonts w:ascii="Calibri" w:eastAsia="Arial Unicode MS" w:hAnsi="Calibri" w:cs="Arial Unicode MS"/>
        </w:rPr>
        <w:t>hat t</w:t>
      </w:r>
      <w:r w:rsidR="082CC7C9" w:rsidRPr="3A52FCD9">
        <w:rPr>
          <w:rFonts w:ascii="Calibri" w:eastAsia="Arial Unicode MS" w:hAnsi="Calibri" w:cs="Arial Unicode MS"/>
        </w:rPr>
        <w:t>his will</w:t>
      </w:r>
      <w:r w:rsidRPr="3A52FCD9">
        <w:rPr>
          <w:rFonts w:ascii="Calibri" w:eastAsia="Arial Unicode MS" w:hAnsi="Calibri" w:cs="Arial Unicode MS"/>
        </w:rPr>
        <w:t xml:space="preserve"> include a clinical event debrief</w:t>
      </w:r>
      <w:r w:rsidR="474BB8F9" w:rsidRPr="3A52FCD9">
        <w:rPr>
          <w:rFonts w:ascii="Calibri" w:eastAsia="Arial Unicode MS" w:hAnsi="Calibri" w:cs="Arial Unicode MS"/>
        </w:rPr>
        <w:t xml:space="preserve"> within the scenario</w:t>
      </w:r>
      <w:r w:rsidRPr="3A52FCD9">
        <w:rPr>
          <w:rFonts w:ascii="Calibri" w:eastAsia="Arial Unicode MS" w:hAnsi="Calibri" w:cs="Arial Unicode MS"/>
        </w:rPr>
        <w:t xml:space="preserve">. </w:t>
      </w:r>
      <w:r w:rsidR="03619E16" w:rsidRPr="3A52FCD9">
        <w:rPr>
          <w:rFonts w:ascii="Calibri" w:eastAsia="Arial Unicode MS" w:hAnsi="Calibri" w:cs="Arial Unicode MS"/>
        </w:rPr>
        <w:t xml:space="preserve">Explain in the participant briefing </w:t>
      </w:r>
      <w:r w:rsidR="58C0EF00" w:rsidRPr="3A52FCD9">
        <w:rPr>
          <w:rFonts w:ascii="Calibri" w:eastAsia="Arial Unicode MS" w:hAnsi="Calibri" w:cs="Arial Unicode MS"/>
        </w:rPr>
        <w:t>immediately prior to</w:t>
      </w:r>
      <w:r w:rsidR="03619E16" w:rsidRPr="3A52FCD9">
        <w:rPr>
          <w:rFonts w:ascii="Calibri" w:eastAsia="Arial Unicode MS" w:hAnsi="Calibri" w:cs="Arial Unicode MS"/>
        </w:rPr>
        <w:t xml:space="preserve"> the scenario that you would like the participant to facilitate a clinical debrief at the end of the scenario, and the tool</w:t>
      </w:r>
      <w:r w:rsidR="00BC11C4" w:rsidRPr="3A52FCD9">
        <w:rPr>
          <w:rFonts w:ascii="Calibri" w:eastAsia="Arial Unicode MS" w:hAnsi="Calibri" w:cs="Arial Unicode MS"/>
        </w:rPr>
        <w:t xml:space="preserve"> (STOP5)</w:t>
      </w:r>
      <w:r w:rsidR="03619E16" w:rsidRPr="3A52FCD9">
        <w:rPr>
          <w:rFonts w:ascii="Calibri" w:eastAsia="Arial Unicode MS" w:hAnsi="Calibri" w:cs="Arial Unicode MS"/>
        </w:rPr>
        <w:t xml:space="preserve"> for this will be </w:t>
      </w:r>
      <w:r w:rsidR="00BC11C4" w:rsidRPr="3A52FCD9">
        <w:rPr>
          <w:rFonts w:ascii="Calibri" w:eastAsia="Arial Unicode MS" w:hAnsi="Calibri" w:cs="Arial Unicode MS"/>
        </w:rPr>
        <w:t xml:space="preserve">provided </w:t>
      </w:r>
    </w:p>
    <w:p w14:paraId="69254284" w14:textId="5D27EB59" w:rsidR="7CDAF401" w:rsidRDefault="72282A81" w:rsidP="52F00EC2">
      <w:pPr>
        <w:pStyle w:val="BodyA"/>
        <w:numPr>
          <w:ilvl w:val="0"/>
          <w:numId w:val="6"/>
        </w:numPr>
        <w:rPr>
          <w:rFonts w:ascii="Calibri" w:eastAsia="Arial Unicode MS" w:hAnsi="Calibri" w:cs="Arial Unicode MS"/>
          <w:b/>
          <w:bCs/>
        </w:rPr>
      </w:pPr>
      <w:r w:rsidRPr="52F00EC2">
        <w:rPr>
          <w:rFonts w:ascii="Calibri" w:eastAsia="Arial Unicode MS" w:hAnsi="Calibri" w:cs="Arial Unicode MS"/>
          <w:color w:val="000000" w:themeColor="text1"/>
        </w:rPr>
        <w:t xml:space="preserve">Transition into clinical debrief – this should be prompted by embedded faculty </w:t>
      </w:r>
      <w:r w:rsidR="3474DA98" w:rsidRPr="52F00EC2">
        <w:rPr>
          <w:rFonts w:ascii="Calibri" w:eastAsia="Arial Unicode MS" w:hAnsi="Calibri" w:cs="Arial Unicode MS"/>
          <w:color w:val="000000" w:themeColor="text1"/>
        </w:rPr>
        <w:t xml:space="preserve">if </w:t>
      </w:r>
      <w:r w:rsidR="1E7CF9BB" w:rsidRPr="52F00EC2">
        <w:rPr>
          <w:rFonts w:ascii="Calibri" w:eastAsia="Arial Unicode MS" w:hAnsi="Calibri" w:cs="Arial Unicode MS"/>
          <w:color w:val="000000" w:themeColor="text1"/>
        </w:rPr>
        <w:t>needed,</w:t>
      </w:r>
      <w:r w:rsidR="3474DA98" w:rsidRPr="52F00EC2">
        <w:rPr>
          <w:rFonts w:ascii="Calibri" w:eastAsia="Arial Unicode MS" w:hAnsi="Calibri" w:cs="Arial Unicode MS"/>
          <w:color w:val="000000" w:themeColor="text1"/>
        </w:rPr>
        <w:t xml:space="preserve"> </w:t>
      </w:r>
      <w:r w:rsidR="4D64C907" w:rsidRPr="52F00EC2">
        <w:rPr>
          <w:rFonts w:ascii="Calibri" w:eastAsia="Arial Unicode MS" w:hAnsi="Calibri" w:cs="Arial Unicode MS"/>
          <w:color w:val="000000" w:themeColor="text1"/>
        </w:rPr>
        <w:t xml:space="preserve">and </w:t>
      </w:r>
      <w:r w:rsidRPr="52F00EC2">
        <w:rPr>
          <w:rFonts w:ascii="Calibri" w:eastAsia="Arial Unicode MS" w:hAnsi="Calibri" w:cs="Arial Unicode MS"/>
          <w:color w:val="000000" w:themeColor="text1"/>
        </w:rPr>
        <w:t xml:space="preserve">guide the participant into the designated area (screened off with chairs), which should include the STOP5 tool </w:t>
      </w:r>
    </w:p>
    <w:p w14:paraId="34A0B986" w14:textId="1CA166B3" w:rsidR="7CDAF401" w:rsidRDefault="7CDAF401" w:rsidP="52F00EC2">
      <w:pPr>
        <w:pStyle w:val="BodyA"/>
        <w:rPr>
          <w:rFonts w:ascii="Calibri" w:eastAsia="Arial Unicode MS" w:hAnsi="Calibri" w:cs="Arial Unicode MS"/>
          <w:b/>
          <w:bCs/>
        </w:rPr>
      </w:pPr>
    </w:p>
    <w:p w14:paraId="73BDF5AA" w14:textId="63BD107A" w:rsidR="7CDAF401" w:rsidRDefault="7CDAF401" w:rsidP="52F00EC2">
      <w:pPr>
        <w:pStyle w:val="BodyA"/>
        <w:rPr>
          <w:rFonts w:ascii="Calibri" w:eastAsia="Arial Unicode MS" w:hAnsi="Calibri" w:cs="Arial Unicode MS"/>
          <w:b/>
          <w:bCs/>
        </w:rPr>
      </w:pPr>
    </w:p>
    <w:p w14:paraId="5F6CE8F0" w14:textId="0B8EB94B" w:rsidR="7CDAF401" w:rsidRDefault="7CDAF401" w:rsidP="52F00EC2">
      <w:pPr>
        <w:pStyle w:val="BodyA"/>
        <w:rPr>
          <w:rFonts w:ascii="Calibri" w:eastAsia="Arial Unicode MS" w:hAnsi="Calibri" w:cs="Arial Unicode MS"/>
          <w:b/>
          <w:bCs/>
        </w:rPr>
      </w:pPr>
    </w:p>
    <w:p w14:paraId="02E32406" w14:textId="00B28187" w:rsidR="7CDAF401" w:rsidRDefault="7CDAF401" w:rsidP="52F00EC2">
      <w:pPr>
        <w:pStyle w:val="BodyA"/>
        <w:rPr>
          <w:rFonts w:ascii="Calibri" w:eastAsia="Arial Unicode MS" w:hAnsi="Calibri" w:cs="Arial Unicode MS"/>
          <w:b/>
          <w:bCs/>
        </w:rPr>
      </w:pPr>
    </w:p>
    <w:p w14:paraId="40B482F3" w14:textId="15C2C4CA" w:rsidR="7CDAF401" w:rsidRDefault="7CDAF401" w:rsidP="1BDF82E2">
      <w:pPr>
        <w:pStyle w:val="BodyA"/>
        <w:rPr>
          <w:rFonts w:ascii="Calibri" w:eastAsia="Arial Unicode MS" w:hAnsi="Calibri" w:cs="Arial Unicode MS"/>
          <w:b/>
          <w:bCs/>
        </w:rPr>
      </w:pPr>
    </w:p>
    <w:p w14:paraId="412AC337" w14:textId="7E2F1EC0" w:rsidR="7CDAF401" w:rsidRDefault="7CDAF401" w:rsidP="1BDF82E2">
      <w:pPr>
        <w:pStyle w:val="BodyA"/>
        <w:rPr>
          <w:rFonts w:ascii="Calibri" w:eastAsia="Arial Unicode MS" w:hAnsi="Calibri" w:cs="Arial Unicode MS"/>
          <w:b/>
          <w:bCs/>
        </w:rPr>
      </w:pPr>
    </w:p>
    <w:p w14:paraId="76AE32ED" w14:textId="036C828F" w:rsidR="7CDAF401" w:rsidRDefault="7CDAF401" w:rsidP="1BDF82E2">
      <w:pPr>
        <w:pStyle w:val="BodyA"/>
        <w:rPr>
          <w:rFonts w:ascii="Calibri" w:eastAsia="Arial Unicode MS" w:hAnsi="Calibri" w:cs="Arial Unicode MS"/>
          <w:b/>
          <w:bCs/>
        </w:rPr>
      </w:pPr>
    </w:p>
    <w:p w14:paraId="1850E088" w14:textId="74EF7DB8" w:rsidR="2ACF2E4A" w:rsidRDefault="2ACF2E4A" w:rsidP="2ACF2E4A">
      <w:pPr>
        <w:pStyle w:val="BodyA"/>
        <w:rPr>
          <w:rFonts w:ascii="Calibri" w:eastAsia="Arial Unicode MS" w:hAnsi="Calibri" w:cs="Arial Unicode MS"/>
          <w:b/>
          <w:bCs/>
        </w:rPr>
      </w:pPr>
    </w:p>
    <w:p w14:paraId="7998043B" w14:textId="7D5C755E" w:rsidR="2ACF2E4A" w:rsidRDefault="2ACF2E4A" w:rsidP="2ACF2E4A">
      <w:pPr>
        <w:pStyle w:val="BodyA"/>
        <w:rPr>
          <w:rFonts w:ascii="Calibri" w:eastAsia="Arial Unicode MS" w:hAnsi="Calibri" w:cs="Arial Unicode MS"/>
          <w:b/>
          <w:bCs/>
        </w:rPr>
      </w:pPr>
    </w:p>
    <w:p w14:paraId="1CB7CD86" w14:textId="3CBAC8FA" w:rsidR="2ACF2E4A" w:rsidRDefault="2ACF2E4A" w:rsidP="2ACF2E4A">
      <w:pPr>
        <w:pStyle w:val="BodyA"/>
        <w:rPr>
          <w:rFonts w:ascii="Calibri" w:eastAsia="Arial Unicode MS" w:hAnsi="Calibri" w:cs="Arial Unicode MS"/>
          <w:b/>
          <w:bCs/>
        </w:rPr>
      </w:pPr>
    </w:p>
    <w:p w14:paraId="34BE5015" w14:textId="33FDD5E1" w:rsidR="7CDAF401" w:rsidRDefault="14A13863" w:rsidP="52F00EC2">
      <w:pPr>
        <w:pStyle w:val="BodyA"/>
        <w:rPr>
          <w:rFonts w:ascii="Calibri" w:eastAsia="Arial Unicode MS" w:hAnsi="Calibri" w:cs="Arial Unicode MS"/>
          <w:b/>
          <w:bCs/>
        </w:rPr>
      </w:pPr>
      <w:r w:rsidRPr="1BDF82E2">
        <w:rPr>
          <w:rFonts w:ascii="Calibri" w:eastAsia="Arial Unicode MS" w:hAnsi="Calibri" w:cs="Arial Unicode MS"/>
          <w:b/>
          <w:bCs/>
        </w:rPr>
        <w:lastRenderedPageBreak/>
        <w:t>Faculty Scripts</w:t>
      </w:r>
      <w:r w:rsidR="32EF2457" w:rsidRPr="1BDF82E2">
        <w:rPr>
          <w:rFonts w:ascii="Calibri" w:eastAsia="Arial Unicode MS" w:hAnsi="Calibri" w:cs="Arial Unicode MS"/>
          <w:b/>
          <w:bCs/>
        </w:rPr>
        <w:t xml:space="preserve">: </w:t>
      </w:r>
    </w:p>
    <w:p w14:paraId="535277C9" w14:textId="64DD207F" w:rsidR="7CDAF401" w:rsidRDefault="7CDAF401" w:rsidP="3A52FCD9">
      <w:pPr>
        <w:pStyle w:val="BodyA"/>
        <w:rPr>
          <w:rFonts w:ascii="Calibri" w:eastAsia="Arial Unicode MS" w:hAnsi="Calibri" w:cs="Arial Unicode MS"/>
        </w:rPr>
      </w:pPr>
    </w:p>
    <w:p w14:paraId="60B92DDF" w14:textId="497BCE95" w:rsidR="7CDAF401" w:rsidRDefault="14A13863" w:rsidP="3A52FCD9">
      <w:pPr>
        <w:pStyle w:val="BodyA"/>
        <w:rPr>
          <w:rFonts w:ascii="Calibri" w:eastAsia="Arial Unicode MS" w:hAnsi="Calibri" w:cs="Arial Unicode MS"/>
        </w:rPr>
      </w:pPr>
      <w:r w:rsidRPr="71C7E076">
        <w:rPr>
          <w:rFonts w:ascii="Calibri" w:eastAsia="Arial Unicode MS" w:hAnsi="Calibri" w:cs="Arial Unicode MS"/>
          <w:b/>
          <w:bCs/>
        </w:rPr>
        <w:t xml:space="preserve">Obstetric Registrar </w:t>
      </w:r>
      <w:r w:rsidRPr="71C7E076">
        <w:rPr>
          <w:rFonts w:ascii="Calibri" w:eastAsia="Arial Unicode MS" w:hAnsi="Calibri" w:cs="Arial Unicode MS"/>
        </w:rPr>
        <w:t xml:space="preserve">– in theatre with consultant at time of phone call, doing a section. Can answer questions over phone with scrub nurse holding to </w:t>
      </w:r>
      <w:r w:rsidR="5DD3A592" w:rsidRPr="71C7E076">
        <w:rPr>
          <w:rFonts w:ascii="Calibri" w:eastAsia="Arial Unicode MS" w:hAnsi="Calibri" w:cs="Arial Unicode MS"/>
        </w:rPr>
        <w:t>ear</w:t>
      </w:r>
      <w:r w:rsidRPr="71C7E076">
        <w:rPr>
          <w:rFonts w:ascii="Calibri" w:eastAsia="Arial Unicode MS" w:hAnsi="Calibri" w:cs="Arial Unicode MS"/>
        </w:rPr>
        <w:t xml:space="preserve">. </w:t>
      </w:r>
      <w:r w:rsidR="53461D94" w:rsidRPr="71C7E076">
        <w:rPr>
          <w:rFonts w:ascii="Calibri" w:eastAsia="Arial Unicode MS" w:hAnsi="Calibri" w:cs="Arial Unicode MS"/>
        </w:rPr>
        <w:t xml:space="preserve">Agrees to trial adenosine but </w:t>
      </w:r>
      <w:r w:rsidR="25A689AD" w:rsidRPr="71C7E076">
        <w:rPr>
          <w:rFonts w:ascii="Calibri" w:eastAsia="Arial Unicode MS" w:hAnsi="Calibri" w:cs="Arial Unicode MS"/>
        </w:rPr>
        <w:t>c</w:t>
      </w:r>
      <w:r w:rsidRPr="71C7E076">
        <w:rPr>
          <w:rFonts w:ascii="Calibri" w:eastAsia="Arial Unicode MS" w:hAnsi="Calibri" w:cs="Arial Unicode MS"/>
        </w:rPr>
        <w:t xml:space="preserve">an prompt to progress to DCCV if asked when patient deteriorates. </w:t>
      </w:r>
      <w:r w:rsidR="0B003A40" w:rsidRPr="71C7E076">
        <w:rPr>
          <w:rFonts w:ascii="Calibri" w:eastAsia="Arial Unicode MS" w:hAnsi="Calibri" w:cs="Arial Unicode MS"/>
        </w:rPr>
        <w:t xml:space="preserve">Can prompt for </w:t>
      </w:r>
      <w:r w:rsidR="244B0DDF" w:rsidRPr="71C7E076">
        <w:rPr>
          <w:rFonts w:ascii="Calibri" w:eastAsia="Arial Unicode MS" w:hAnsi="Calibri" w:cs="Arial Unicode MS"/>
        </w:rPr>
        <w:t>uterine displacement</w:t>
      </w:r>
      <w:r w:rsidR="0B003A40" w:rsidRPr="71C7E076">
        <w:rPr>
          <w:rFonts w:ascii="Calibri" w:eastAsia="Arial Unicode MS" w:hAnsi="Calibri" w:cs="Arial Unicode MS"/>
        </w:rPr>
        <w:t xml:space="preserve">. </w:t>
      </w:r>
      <w:r w:rsidR="32A25273" w:rsidRPr="71C7E076">
        <w:rPr>
          <w:rFonts w:ascii="Calibri" w:eastAsia="Arial Unicode MS" w:hAnsi="Calibri" w:cs="Arial Unicode MS"/>
        </w:rPr>
        <w:t xml:space="preserve">Will come as soon as possible but realistically will be 10-15mins. Will say can ask scrub nurse to alert theatre coordinator to be ready just in case. </w:t>
      </w:r>
    </w:p>
    <w:p w14:paraId="39429BA5" w14:textId="2852EFDF" w:rsidR="7CDAF401" w:rsidRDefault="3E3DF3D3" w:rsidP="3A52FCD9">
      <w:pPr>
        <w:pStyle w:val="BodyA"/>
        <w:rPr>
          <w:rFonts w:ascii="Calibri" w:eastAsia="Arial Unicode MS" w:hAnsi="Calibri" w:cs="Arial Unicode MS"/>
        </w:rPr>
      </w:pPr>
      <w:proofErr w:type="spellStart"/>
      <w:r w:rsidRPr="71C7E076">
        <w:rPr>
          <w:rFonts w:ascii="Calibri" w:eastAsia="Arial Unicode MS" w:hAnsi="Calibri" w:cs="Arial Unicode MS"/>
          <w:b/>
          <w:bCs/>
        </w:rPr>
        <w:t>Anaesthetic</w:t>
      </w:r>
      <w:proofErr w:type="spellEnd"/>
      <w:r w:rsidRPr="71C7E076">
        <w:rPr>
          <w:rFonts w:ascii="Calibri" w:eastAsia="Arial Unicode MS" w:hAnsi="Calibri" w:cs="Arial Unicode MS"/>
          <w:b/>
          <w:bCs/>
        </w:rPr>
        <w:t xml:space="preserve"> Registrar – </w:t>
      </w:r>
      <w:r w:rsidRPr="71C7E076">
        <w:rPr>
          <w:rFonts w:ascii="Calibri" w:eastAsia="Arial Unicode MS" w:hAnsi="Calibri" w:cs="Arial Unicode MS"/>
        </w:rPr>
        <w:t>agrees to attend if called. Can prompt to proceed to DCCV. Does not need to give sedation given GCS, supports airway</w:t>
      </w:r>
    </w:p>
    <w:p w14:paraId="6DC9F292" w14:textId="0983EA0F" w:rsidR="5419B382" w:rsidRDefault="5419B382" w:rsidP="71C7E076">
      <w:r w:rsidRPr="3CEBC10A">
        <w:rPr>
          <w:rFonts w:ascii="Calibri" w:hAnsi="Calibri" w:cs="Arial Unicode MS"/>
          <w:b/>
          <w:bCs/>
          <w:sz w:val="22"/>
          <w:szCs w:val="22"/>
        </w:rPr>
        <w:t>Cardiology Registrar</w:t>
      </w:r>
      <w:r w:rsidRPr="3CEBC10A">
        <w:rPr>
          <w:rFonts w:ascii="Calibri" w:hAnsi="Calibri" w:cs="Arial Unicode MS"/>
          <w:sz w:val="22"/>
          <w:szCs w:val="22"/>
        </w:rPr>
        <w:t xml:space="preserve"> – if called, gives advice that benefit / risk ratio in </w:t>
      </w:r>
      <w:proofErr w:type="spellStart"/>
      <w:r w:rsidRPr="3CEBC10A">
        <w:rPr>
          <w:rFonts w:ascii="Calibri" w:hAnsi="Calibri" w:cs="Arial Unicode MS"/>
          <w:sz w:val="22"/>
          <w:szCs w:val="22"/>
        </w:rPr>
        <w:t>favour</w:t>
      </w:r>
      <w:proofErr w:type="spellEnd"/>
      <w:r w:rsidRPr="3CEBC10A">
        <w:rPr>
          <w:rFonts w:ascii="Calibri" w:hAnsi="Calibri" w:cs="Arial Unicode MS"/>
          <w:sz w:val="22"/>
          <w:szCs w:val="22"/>
        </w:rPr>
        <w:t xml:space="preserve"> of control of arrythmia </w:t>
      </w:r>
      <w:r w:rsidR="2C888DF3" w:rsidRPr="3CEBC10A">
        <w:rPr>
          <w:rFonts w:ascii="Calibri" w:hAnsi="Calibri" w:cs="Arial Unicode MS"/>
          <w:sz w:val="22"/>
          <w:szCs w:val="22"/>
        </w:rPr>
        <w:t>a</w:t>
      </w:r>
      <w:r w:rsidR="3C0BF058" w:rsidRPr="3CEBC10A">
        <w:rPr>
          <w:rFonts w:ascii="Calibri" w:hAnsi="Calibri" w:cs="Arial Unicode MS"/>
          <w:sz w:val="22"/>
          <w:szCs w:val="22"/>
        </w:rPr>
        <w:t xml:space="preserve">nd management is the same as </w:t>
      </w:r>
      <w:proofErr w:type="spellStart"/>
      <w:r w:rsidR="3C0BF058" w:rsidRPr="3CEBC10A">
        <w:rPr>
          <w:rFonts w:ascii="Calibri" w:hAnsi="Calibri" w:cs="Arial Unicode MS"/>
          <w:sz w:val="22"/>
          <w:szCs w:val="22"/>
        </w:rPr>
        <w:t>outwith</w:t>
      </w:r>
      <w:proofErr w:type="spellEnd"/>
      <w:r w:rsidR="3C0BF058" w:rsidRPr="3CEBC10A">
        <w:rPr>
          <w:rFonts w:ascii="Calibri" w:hAnsi="Calibri" w:cs="Arial Unicode MS"/>
          <w:sz w:val="22"/>
          <w:szCs w:val="22"/>
        </w:rPr>
        <w:t xml:space="preserve"> pregnancy</w:t>
      </w:r>
      <w:r w:rsidR="744A3F25" w:rsidRPr="3CEBC10A">
        <w:rPr>
          <w:rFonts w:ascii="Calibri" w:hAnsi="Calibri" w:cs="Arial Unicode MS"/>
          <w:sz w:val="22"/>
          <w:szCs w:val="22"/>
        </w:rPr>
        <w:t xml:space="preserve">, including vagal </w:t>
      </w:r>
      <w:r w:rsidR="1FA2E4B1" w:rsidRPr="3CEBC10A">
        <w:rPr>
          <w:rFonts w:ascii="Calibri" w:hAnsi="Calibri" w:cs="Arial Unicode MS"/>
          <w:sz w:val="22"/>
          <w:szCs w:val="22"/>
        </w:rPr>
        <w:t>maneuvers</w:t>
      </w:r>
      <w:r w:rsidR="744A3F25" w:rsidRPr="3CEBC10A">
        <w:rPr>
          <w:rFonts w:ascii="Calibri" w:hAnsi="Calibri" w:cs="Arial Unicode MS"/>
          <w:sz w:val="22"/>
          <w:szCs w:val="22"/>
        </w:rPr>
        <w:t xml:space="preserve">, adenosine, DCCV (with fetal monitoring and </w:t>
      </w:r>
      <w:proofErr w:type="spellStart"/>
      <w:r w:rsidR="744A3F25" w:rsidRPr="3CEBC10A">
        <w:rPr>
          <w:rFonts w:ascii="Calibri" w:hAnsi="Calibri" w:cs="Arial Unicode MS"/>
          <w:sz w:val="22"/>
          <w:szCs w:val="22"/>
        </w:rPr>
        <w:t>anaesthetic</w:t>
      </w:r>
      <w:proofErr w:type="spellEnd"/>
      <w:r w:rsidR="744A3F25" w:rsidRPr="3CEBC10A">
        <w:rPr>
          <w:rFonts w:ascii="Calibri" w:hAnsi="Calibri" w:cs="Arial Unicode MS"/>
          <w:sz w:val="22"/>
          <w:szCs w:val="22"/>
        </w:rPr>
        <w:t xml:space="preserve"> input). </w:t>
      </w:r>
    </w:p>
    <w:p w14:paraId="2B76C281" w14:textId="7B50309F" w:rsidR="3CEBC10A" w:rsidRDefault="3CEBC10A" w:rsidP="3CEBC10A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16804059" w14:textId="3FA87454" w:rsidR="587ABF43" w:rsidRDefault="715E2E3C" w:rsidP="3CEBC10A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  <w:r w:rsidRPr="1BDF82E2">
        <w:rPr>
          <w:rFonts w:asciiTheme="minorHAnsi" w:eastAsiaTheme="minorEastAsia" w:hAnsiTheme="minorHAnsi" w:cstheme="minorBidi"/>
          <w:b/>
          <w:bCs/>
          <w:sz w:val="22"/>
          <w:szCs w:val="22"/>
        </w:rPr>
        <w:t>Embedded Faculty Input into C</w:t>
      </w:r>
      <w:r w:rsidR="587ABF43" w:rsidRPr="1BDF82E2">
        <w:rPr>
          <w:rFonts w:asciiTheme="minorHAnsi" w:eastAsiaTheme="minorEastAsia" w:hAnsiTheme="minorHAnsi" w:cstheme="minorBidi"/>
          <w:b/>
          <w:bCs/>
          <w:sz w:val="22"/>
          <w:szCs w:val="22"/>
        </w:rPr>
        <w:t>linical</w:t>
      </w:r>
      <w:r w:rsidR="2ED70497" w:rsidRPr="1BDF82E2">
        <w:rPr>
          <w:rFonts w:asciiTheme="minorHAnsi" w:eastAsiaTheme="minorEastAsia" w:hAnsiTheme="minorHAnsi" w:cstheme="minorBidi"/>
          <w:b/>
          <w:bCs/>
          <w:sz w:val="22"/>
          <w:szCs w:val="22"/>
        </w:rPr>
        <w:t xml:space="preserve"> D</w:t>
      </w:r>
      <w:r w:rsidR="587ABF43" w:rsidRPr="1BDF82E2">
        <w:rPr>
          <w:rFonts w:asciiTheme="minorHAnsi" w:eastAsiaTheme="minorEastAsia" w:hAnsiTheme="minorHAnsi" w:cstheme="minorBidi"/>
          <w:b/>
          <w:bCs/>
          <w:sz w:val="22"/>
          <w:szCs w:val="22"/>
        </w:rPr>
        <w:t>ebrief</w:t>
      </w:r>
      <w:r w:rsidR="429AAC4B" w:rsidRPr="1BDF82E2">
        <w:rPr>
          <w:rFonts w:asciiTheme="minorHAnsi" w:eastAsiaTheme="minorEastAsia" w:hAnsiTheme="minorHAnsi" w:cstheme="minorBidi"/>
          <w:b/>
          <w:bCs/>
          <w:sz w:val="22"/>
          <w:szCs w:val="22"/>
        </w:rPr>
        <w:t xml:space="preserve">: </w:t>
      </w:r>
    </w:p>
    <w:p w14:paraId="1D14F014" w14:textId="041940E1" w:rsidR="1BDF82E2" w:rsidRDefault="1BDF82E2" w:rsidP="1BDF82E2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1ABE5630" w14:textId="50E05B32" w:rsidR="5CA82F70" w:rsidRDefault="5CA82F70" w:rsidP="1BDF82E2">
      <w:pPr>
        <w:rPr>
          <w:rFonts w:asciiTheme="minorHAnsi" w:eastAsiaTheme="minorEastAsia" w:hAnsiTheme="minorHAnsi" w:cstheme="minorBidi"/>
          <w:sz w:val="22"/>
          <w:szCs w:val="22"/>
        </w:rPr>
      </w:pPr>
      <w:r w:rsidRPr="1BDF82E2">
        <w:rPr>
          <w:rFonts w:asciiTheme="minorHAnsi" w:eastAsiaTheme="minorEastAsia" w:hAnsiTheme="minorHAnsi" w:cstheme="minorBidi"/>
          <w:sz w:val="22"/>
          <w:szCs w:val="22"/>
        </w:rPr>
        <w:t xml:space="preserve">Midwife – offer manual displacement of uterus spontaneously in state 2 </w:t>
      </w:r>
    </w:p>
    <w:p w14:paraId="2F63CB90" w14:textId="79B6072E" w:rsidR="587ABF43" w:rsidRDefault="587ABF43" w:rsidP="3CEBC10A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486471F2" w14:textId="61791C32" w:rsidR="587ABF43" w:rsidRDefault="429AAC4B" w:rsidP="3CEBC10A">
      <w:pPr>
        <w:rPr>
          <w:rFonts w:asciiTheme="minorHAnsi" w:eastAsiaTheme="minorEastAsia" w:hAnsiTheme="minorHAnsi" w:cstheme="minorBidi"/>
          <w:sz w:val="22"/>
          <w:szCs w:val="22"/>
        </w:rPr>
      </w:pPr>
      <w:r w:rsidRPr="3CEBC10A">
        <w:rPr>
          <w:rFonts w:asciiTheme="minorHAnsi" w:eastAsiaTheme="minorEastAsia" w:hAnsiTheme="minorHAnsi" w:cstheme="minorBidi"/>
          <w:sz w:val="22"/>
          <w:szCs w:val="22"/>
        </w:rPr>
        <w:t>P</w:t>
      </w:r>
      <w:r w:rsidR="523AC79B" w:rsidRPr="3CEBC10A">
        <w:rPr>
          <w:rFonts w:asciiTheme="minorHAnsi" w:eastAsiaTheme="minorEastAsia" w:hAnsiTheme="minorHAnsi" w:cstheme="minorBidi"/>
          <w:sz w:val="22"/>
          <w:szCs w:val="22"/>
        </w:rPr>
        <w:t xml:space="preserve">oints to bring up in STOP5: </w:t>
      </w:r>
    </w:p>
    <w:p w14:paraId="6FEBA9B1" w14:textId="2429FE5C" w:rsidR="587ABF43" w:rsidRDefault="060DDF15" w:rsidP="3CEBC10A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  <w:sz w:val="22"/>
          <w:szCs w:val="22"/>
        </w:rPr>
      </w:pPr>
      <w:r w:rsidRPr="3CEBC10A">
        <w:rPr>
          <w:rFonts w:asciiTheme="minorHAnsi" w:eastAsiaTheme="minorEastAsia" w:hAnsiTheme="minorHAnsi" w:cstheme="minorBidi"/>
          <w:sz w:val="22"/>
          <w:szCs w:val="22"/>
        </w:rPr>
        <w:t xml:space="preserve">Midwife: </w:t>
      </w:r>
      <w:r w:rsidR="523AC79B" w:rsidRPr="3CEBC10A">
        <w:rPr>
          <w:rFonts w:asciiTheme="minorHAnsi" w:eastAsiaTheme="minorEastAsia" w:hAnsiTheme="minorHAnsi" w:cstheme="minorBidi"/>
          <w:sz w:val="22"/>
          <w:szCs w:val="22"/>
        </w:rPr>
        <w:t xml:space="preserve">You </w:t>
      </w:r>
      <w:r w:rsidR="7C7B1A0B" w:rsidRPr="3CEBC10A">
        <w:rPr>
          <w:rFonts w:asciiTheme="minorHAnsi" w:eastAsiaTheme="minorEastAsia" w:hAnsiTheme="minorHAnsi" w:cstheme="minorBidi"/>
          <w:sz w:val="22"/>
          <w:szCs w:val="22"/>
        </w:rPr>
        <w:t>didn’t have adenosine in stock (mentioned by FY2) and had to get someone to run to A+E (before med reg arrived)</w:t>
      </w:r>
      <w:r w:rsidR="4B9838D8" w:rsidRPr="3CEBC10A">
        <w:rPr>
          <w:rFonts w:asciiTheme="minorHAnsi" w:eastAsiaTheme="minorEastAsia" w:hAnsiTheme="minorHAnsi" w:cstheme="minorBidi"/>
          <w:sz w:val="22"/>
          <w:szCs w:val="22"/>
        </w:rPr>
        <w:t xml:space="preserve">. </w:t>
      </w:r>
    </w:p>
    <w:p w14:paraId="6C628A6D" w14:textId="01E9441D" w:rsidR="587ABF43" w:rsidRDefault="004C5D30" w:rsidP="3CEBC10A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  <w:sz w:val="22"/>
          <w:szCs w:val="22"/>
        </w:rPr>
      </w:pPr>
      <w:proofErr w:type="spellStart"/>
      <w:r>
        <w:rPr>
          <w:rFonts w:asciiTheme="minorHAnsi" w:eastAsiaTheme="minorEastAsia" w:hAnsiTheme="minorHAnsi" w:cstheme="minorBidi"/>
          <w:sz w:val="22"/>
          <w:szCs w:val="22"/>
        </w:rPr>
        <w:t>Anaesthetic</w:t>
      </w:r>
      <w:proofErr w:type="spellEnd"/>
      <w:r>
        <w:rPr>
          <w:rFonts w:asciiTheme="minorHAnsi" w:eastAsiaTheme="minorEastAsia" w:hAnsiTheme="minorHAnsi" w:cstheme="minorBidi"/>
          <w:sz w:val="22"/>
          <w:szCs w:val="22"/>
        </w:rPr>
        <w:t xml:space="preserve"> reg: </w:t>
      </w:r>
      <w:r w:rsidR="6746BE2B" w:rsidRPr="3CEBC10A">
        <w:rPr>
          <w:rFonts w:asciiTheme="minorHAnsi" w:eastAsiaTheme="minorEastAsia" w:hAnsiTheme="minorHAnsi" w:cstheme="minorBidi"/>
          <w:sz w:val="22"/>
          <w:szCs w:val="22"/>
        </w:rPr>
        <w:t>The de</w:t>
      </w:r>
      <w:r w:rsidR="053E15F6" w:rsidRPr="3CEBC10A">
        <w:rPr>
          <w:rFonts w:asciiTheme="minorHAnsi" w:eastAsiaTheme="minorEastAsia" w:hAnsiTheme="minorHAnsi" w:cstheme="minorBidi"/>
          <w:sz w:val="22"/>
          <w:szCs w:val="22"/>
        </w:rPr>
        <w:t xml:space="preserve">fib </w:t>
      </w:r>
      <w:r w:rsidR="6746BE2B" w:rsidRPr="3CEBC10A">
        <w:rPr>
          <w:rFonts w:asciiTheme="minorHAnsi" w:eastAsiaTheme="minorEastAsia" w:hAnsiTheme="minorHAnsi" w:cstheme="minorBidi"/>
          <w:sz w:val="22"/>
          <w:szCs w:val="22"/>
        </w:rPr>
        <w:t xml:space="preserve">was unable to print off a rhythm strip </w:t>
      </w:r>
    </w:p>
    <w:p w14:paraId="079CA69D" w14:textId="2E01A35F" w:rsidR="587ABF43" w:rsidRDefault="004C5D30" w:rsidP="1BDF82E2">
      <w:pPr>
        <w:pStyle w:val="ListParagraph"/>
        <w:numPr>
          <w:ilvl w:val="0"/>
          <w:numId w:val="1"/>
        </w:numPr>
        <w:rPr>
          <w:rFonts w:asciiTheme="minorHAnsi" w:eastAsiaTheme="minorEastAsia" w:hAnsiTheme="minorHAnsi" w:cstheme="minorBidi"/>
          <w:sz w:val="22"/>
          <w:szCs w:val="22"/>
        </w:rPr>
      </w:pPr>
      <w:r w:rsidRPr="1BDF82E2">
        <w:rPr>
          <w:rFonts w:asciiTheme="minorHAnsi" w:eastAsiaTheme="minorEastAsia" w:hAnsiTheme="minorHAnsi" w:cstheme="minorBidi"/>
          <w:sz w:val="22"/>
          <w:szCs w:val="22"/>
        </w:rPr>
        <w:t xml:space="preserve">Midwife: </w:t>
      </w:r>
      <w:r w:rsidR="73F02A4E" w:rsidRPr="1BDF82E2">
        <w:rPr>
          <w:rFonts w:asciiTheme="minorHAnsi" w:eastAsiaTheme="minorEastAsia" w:hAnsiTheme="minorHAnsi" w:cstheme="minorBidi"/>
          <w:sz w:val="22"/>
          <w:szCs w:val="22"/>
        </w:rPr>
        <w:t xml:space="preserve">med reg number on whiteboard was wrong, so FY2 couldn’t get through (or switchboard wrong </w:t>
      </w:r>
      <w:proofErr w:type="spellStart"/>
      <w:r w:rsidR="73F02A4E" w:rsidRPr="1BDF82E2">
        <w:rPr>
          <w:rFonts w:asciiTheme="minorHAnsi" w:eastAsiaTheme="minorEastAsia" w:hAnsiTheme="minorHAnsi" w:cstheme="minorBidi"/>
          <w:sz w:val="22"/>
          <w:szCs w:val="22"/>
        </w:rPr>
        <w:t>etc</w:t>
      </w:r>
      <w:proofErr w:type="spellEnd"/>
      <w:r w:rsidR="73F02A4E" w:rsidRPr="1BDF82E2">
        <w:rPr>
          <w:rFonts w:asciiTheme="minorHAnsi" w:eastAsiaTheme="minorEastAsia" w:hAnsiTheme="minorHAnsi" w:cstheme="minorBidi"/>
          <w:sz w:val="22"/>
          <w:szCs w:val="22"/>
        </w:rPr>
        <w:t xml:space="preserve">) </w:t>
      </w:r>
    </w:p>
    <w:p w14:paraId="72B184C8" w14:textId="2EB02B29" w:rsidR="587ABF43" w:rsidRDefault="587ABF43" w:rsidP="3CEBC10A">
      <w:pPr>
        <w:rPr>
          <w:sz w:val="22"/>
          <w:szCs w:val="22"/>
        </w:rPr>
      </w:pPr>
    </w:p>
    <w:p w14:paraId="4FC6AF47" w14:textId="52F69A5F" w:rsidR="587ABF43" w:rsidRDefault="523AC79B" w:rsidP="1BDF82E2">
      <w:pPr>
        <w:rPr>
          <w:rFonts w:asciiTheme="minorHAnsi" w:eastAsiaTheme="minorEastAsia" w:hAnsiTheme="minorHAnsi" w:cstheme="minorBidi"/>
          <w:sz w:val="22"/>
          <w:szCs w:val="22"/>
        </w:rPr>
      </w:pPr>
      <w:r w:rsidRPr="1BDF82E2">
        <w:rPr>
          <w:rFonts w:asciiTheme="minorHAnsi" w:eastAsiaTheme="minorEastAsia" w:hAnsiTheme="minorHAnsi" w:cstheme="minorBidi"/>
          <w:sz w:val="22"/>
          <w:szCs w:val="22"/>
        </w:rPr>
        <w:t xml:space="preserve">In addition: </w:t>
      </w:r>
      <w:r w:rsidR="1FAA053A" w:rsidRPr="1BDF82E2">
        <w:rPr>
          <w:rFonts w:asciiTheme="minorHAnsi" w:eastAsiaTheme="minorEastAsia" w:hAnsiTheme="minorHAnsi" w:cstheme="minorBidi"/>
          <w:sz w:val="22"/>
          <w:szCs w:val="22"/>
        </w:rPr>
        <w:t>try to be authentic in your responses within the debrief</w:t>
      </w:r>
      <w:r w:rsidR="7D47761B" w:rsidRPr="1BDF82E2">
        <w:rPr>
          <w:rFonts w:asciiTheme="minorHAnsi" w:eastAsiaTheme="minorEastAsia" w:hAnsiTheme="minorHAnsi" w:cstheme="minorBidi"/>
          <w:sz w:val="22"/>
          <w:szCs w:val="22"/>
        </w:rPr>
        <w:t xml:space="preserve"> based on what you </w:t>
      </w:r>
      <w:r w:rsidR="669D4D6B" w:rsidRPr="1BDF82E2">
        <w:rPr>
          <w:rFonts w:asciiTheme="minorHAnsi" w:eastAsiaTheme="minorEastAsia" w:hAnsiTheme="minorHAnsi" w:cstheme="minorBidi"/>
          <w:sz w:val="22"/>
          <w:szCs w:val="22"/>
        </w:rPr>
        <w:t>witness</w:t>
      </w:r>
      <w:r w:rsidR="7D47761B" w:rsidRPr="1BDF82E2">
        <w:rPr>
          <w:rFonts w:asciiTheme="minorHAnsi" w:eastAsiaTheme="minorEastAsia" w:hAnsiTheme="minorHAnsi" w:cstheme="minorBidi"/>
          <w:sz w:val="22"/>
          <w:szCs w:val="22"/>
        </w:rPr>
        <w:t xml:space="preserve"> within the scenario</w:t>
      </w:r>
      <w:r w:rsidR="1FAA053A" w:rsidRPr="1BDF82E2">
        <w:rPr>
          <w:rFonts w:asciiTheme="minorHAnsi" w:eastAsiaTheme="minorEastAsia" w:hAnsiTheme="minorHAnsi" w:cstheme="minorBidi"/>
          <w:sz w:val="22"/>
          <w:szCs w:val="22"/>
        </w:rPr>
        <w:t>.</w:t>
      </w:r>
      <w:r w:rsidR="4407F368" w:rsidRPr="1BDF82E2">
        <w:rPr>
          <w:rFonts w:asciiTheme="minorHAnsi" w:eastAsiaTheme="minorEastAsia" w:hAnsiTheme="minorHAnsi" w:cstheme="minorBidi"/>
          <w:sz w:val="22"/>
          <w:szCs w:val="22"/>
        </w:rPr>
        <w:t xml:space="preserve"> You will hear a summary of the case and be asked to contribute on things that went well / opportunities to improve / action points.</w:t>
      </w:r>
      <w:r w:rsidR="1FAA053A" w:rsidRPr="1BDF82E2">
        <w:rPr>
          <w:rFonts w:asciiTheme="minorHAnsi" w:eastAsiaTheme="minorEastAsia" w:hAnsiTheme="minorHAnsi" w:cstheme="minorBidi"/>
          <w:sz w:val="22"/>
          <w:szCs w:val="22"/>
        </w:rPr>
        <w:t xml:space="preserve"> You c</w:t>
      </w:r>
      <w:r w:rsidR="7C464235" w:rsidRPr="1BDF82E2">
        <w:rPr>
          <w:rFonts w:asciiTheme="minorHAnsi" w:eastAsiaTheme="minorEastAsia" w:hAnsiTheme="minorHAnsi" w:cstheme="minorBidi"/>
          <w:sz w:val="22"/>
          <w:szCs w:val="22"/>
        </w:rPr>
        <w:t>ould</w:t>
      </w:r>
      <w:r w:rsidR="1FAA053A" w:rsidRPr="1BDF82E2">
        <w:rPr>
          <w:rFonts w:asciiTheme="minorHAnsi" w:eastAsiaTheme="minorEastAsia" w:hAnsiTheme="minorHAnsi" w:cstheme="minorBidi"/>
          <w:sz w:val="22"/>
          <w:szCs w:val="22"/>
        </w:rPr>
        <w:t xml:space="preserve"> for example comment on what the communication was like (</w:t>
      </w:r>
      <w:r w:rsidR="59072940" w:rsidRPr="1BDF82E2">
        <w:rPr>
          <w:rFonts w:asciiTheme="minorHAnsi" w:eastAsiaTheme="minorEastAsia" w:hAnsiTheme="minorHAnsi" w:cstheme="minorBidi"/>
          <w:sz w:val="22"/>
          <w:szCs w:val="22"/>
        </w:rPr>
        <w:t xml:space="preserve">was there </w:t>
      </w:r>
      <w:r w:rsidR="1FAA053A" w:rsidRPr="1BDF82E2">
        <w:rPr>
          <w:rFonts w:asciiTheme="minorHAnsi" w:eastAsiaTheme="minorEastAsia" w:hAnsiTheme="minorHAnsi" w:cstheme="minorBidi"/>
          <w:sz w:val="22"/>
          <w:szCs w:val="22"/>
        </w:rPr>
        <w:t>clear</w:t>
      </w:r>
      <w:r w:rsidR="32599644" w:rsidRPr="1BDF82E2">
        <w:rPr>
          <w:rFonts w:asciiTheme="minorHAnsi" w:eastAsiaTheme="minorEastAsia" w:hAnsiTheme="minorHAnsi" w:cstheme="minorBidi"/>
          <w:sz w:val="22"/>
          <w:szCs w:val="22"/>
        </w:rPr>
        <w:t xml:space="preserve"> delegation of roles/tasks? Did everyone in the team feel that they knew what was going on?)</w:t>
      </w:r>
      <w:r w:rsidR="074AEC82" w:rsidRPr="1BDF82E2">
        <w:rPr>
          <w:rFonts w:asciiTheme="minorHAnsi" w:eastAsiaTheme="minorEastAsia" w:hAnsiTheme="minorHAnsi" w:cstheme="minorBidi"/>
          <w:sz w:val="22"/>
          <w:szCs w:val="22"/>
        </w:rPr>
        <w:t>,</w:t>
      </w:r>
      <w:r w:rsidR="32599644" w:rsidRPr="1BDF82E2">
        <w:rPr>
          <w:rFonts w:asciiTheme="minorHAnsi" w:eastAsiaTheme="minorEastAsia" w:hAnsiTheme="minorHAnsi" w:cstheme="minorBidi"/>
          <w:sz w:val="22"/>
          <w:szCs w:val="22"/>
        </w:rPr>
        <w:t xml:space="preserve"> </w:t>
      </w:r>
      <w:r w:rsidR="1FAA053A" w:rsidRPr="1BDF82E2">
        <w:rPr>
          <w:rFonts w:asciiTheme="minorHAnsi" w:eastAsiaTheme="minorEastAsia" w:hAnsiTheme="minorHAnsi" w:cstheme="minorBidi"/>
          <w:sz w:val="22"/>
          <w:szCs w:val="22"/>
        </w:rPr>
        <w:t>whether there was a clear leader,</w:t>
      </w:r>
      <w:r w:rsidR="15E95605" w:rsidRPr="1BDF82E2">
        <w:rPr>
          <w:rFonts w:asciiTheme="minorHAnsi" w:eastAsiaTheme="minorEastAsia" w:hAnsiTheme="minorHAnsi" w:cstheme="minorBidi"/>
          <w:sz w:val="22"/>
          <w:szCs w:val="22"/>
        </w:rPr>
        <w:t xml:space="preserve"> any issues with equipment etc. </w:t>
      </w:r>
    </w:p>
    <w:p w14:paraId="40C24188" w14:textId="1D086B59" w:rsidR="3A52FCD9" w:rsidRDefault="3A52FCD9" w:rsidP="3A52FCD9">
      <w:pPr>
        <w:pStyle w:val="BodyA"/>
        <w:rPr>
          <w:rFonts w:ascii="Calibri" w:eastAsia="Arial Unicode MS" w:hAnsi="Calibri" w:cs="Arial Unicode MS"/>
        </w:rPr>
      </w:pPr>
    </w:p>
    <w:p w14:paraId="3B56340C" w14:textId="12354221" w:rsidR="00AE74F3" w:rsidRPr="00CE6678" w:rsidRDefault="00AE74F3" w:rsidP="3AA51A3C">
      <w:pPr>
        <w:pStyle w:val="BodyA"/>
        <w:rPr>
          <w:rFonts w:ascii="Calibri" w:eastAsia="Arial Unicode MS" w:hAnsi="Calibri" w:cs="Arial Unicode MS"/>
        </w:rPr>
      </w:pPr>
      <w:r w:rsidRPr="3A52FCD9">
        <w:rPr>
          <w:rFonts w:ascii="Calibri" w:eastAsia="Arial Unicode MS" w:hAnsi="Calibri" w:cs="Arial Unicode MS"/>
          <w:b/>
          <w:bCs/>
        </w:rPr>
        <w:t>Debrief Discussion points:</w:t>
      </w:r>
      <w:r>
        <w:br/>
      </w:r>
      <w:r w:rsidR="562B32D0" w:rsidRPr="3A52FCD9">
        <w:rPr>
          <w:rFonts w:ascii="Calibri" w:eastAsia="Arial Unicode MS" w:hAnsi="Calibri" w:cs="Arial Unicode MS"/>
        </w:rPr>
        <w:t>Run a standard debrief after the scenario – aim to split into two parts. First half about the scenario itself (when the discussion will likely focus on DCCV in pregnancy</w:t>
      </w:r>
      <w:r w:rsidR="574D1285" w:rsidRPr="3A52FCD9">
        <w:rPr>
          <w:rFonts w:ascii="Calibri" w:eastAsia="Arial Unicode MS" w:hAnsi="Calibri" w:cs="Arial Unicode MS"/>
        </w:rPr>
        <w:t xml:space="preserve"> – </w:t>
      </w:r>
      <w:r w:rsidR="562B32D0" w:rsidRPr="3A52FCD9">
        <w:rPr>
          <w:rFonts w:ascii="Calibri" w:eastAsia="Arial Unicode MS" w:hAnsi="Calibri" w:cs="Arial Unicode MS"/>
        </w:rPr>
        <w:t>ILO1</w:t>
      </w:r>
      <w:r w:rsidR="574D1285" w:rsidRPr="3A52FCD9">
        <w:rPr>
          <w:rFonts w:ascii="Calibri" w:eastAsia="Arial Unicode MS" w:hAnsi="Calibri" w:cs="Arial Unicode MS"/>
        </w:rPr>
        <w:t>. Can offer a microteach if participants would like this</w:t>
      </w:r>
      <w:r w:rsidR="562B32D0" w:rsidRPr="3A52FCD9">
        <w:rPr>
          <w:rFonts w:ascii="Calibri" w:eastAsia="Arial Unicode MS" w:hAnsi="Calibri" w:cs="Arial Unicode MS"/>
        </w:rPr>
        <w:t xml:space="preserve">) and the second half about CED (ILO 2/3). </w:t>
      </w:r>
    </w:p>
    <w:p w14:paraId="6D2FD43C" w14:textId="17759843" w:rsidR="3A52FCD9" w:rsidRDefault="3A52FCD9" w:rsidP="3A52FCD9">
      <w:pPr>
        <w:pStyle w:val="BodyA"/>
        <w:rPr>
          <w:rFonts w:ascii="Calibri" w:eastAsia="Arial Unicode MS" w:hAnsi="Calibri" w:cs="Arial Unicode MS"/>
        </w:rPr>
      </w:pPr>
    </w:p>
    <w:p w14:paraId="75177DE8" w14:textId="31D88359" w:rsidR="00AE74F3" w:rsidRDefault="00AE74F3" w:rsidP="00AE74F3">
      <w:pPr>
        <w:pStyle w:val="BodyA"/>
        <w:rPr>
          <w:rFonts w:ascii="Calibri" w:eastAsia="Arial Unicode MS" w:hAnsi="Calibri" w:cs="Arial Unicode MS"/>
          <w:b/>
          <w:bCs/>
        </w:rPr>
      </w:pPr>
      <w:r w:rsidRPr="09B8A6DE">
        <w:rPr>
          <w:rFonts w:ascii="Calibri" w:eastAsia="Arial Unicode MS" w:hAnsi="Calibri" w:cs="Arial Unicode MS"/>
          <w:b/>
          <w:bCs/>
        </w:rPr>
        <w:t>Briefing for candidate:</w:t>
      </w:r>
    </w:p>
    <w:p w14:paraId="1C9B8E86" w14:textId="1D9DF145" w:rsidR="00AE74F3" w:rsidRDefault="6FC39EE3" w:rsidP="7F2DA980">
      <w:pPr>
        <w:pStyle w:val="BodyA"/>
        <w:rPr>
          <w:rFonts w:ascii="Calibri" w:eastAsia="Arial Unicode MS" w:hAnsi="Calibri" w:cs="Arial Unicode MS"/>
        </w:rPr>
      </w:pPr>
      <w:r w:rsidRPr="7F2DA980">
        <w:rPr>
          <w:rFonts w:ascii="Calibri" w:eastAsia="Arial Unicode MS" w:hAnsi="Calibri" w:cs="Arial Unicode MS"/>
        </w:rPr>
        <w:t xml:space="preserve">This is the scenario with the clinical debrief, you will be asked to lead a short emergency and then facilitate a clinical debrief with the team within the room. </w:t>
      </w:r>
    </w:p>
    <w:p w14:paraId="21462D69" w14:textId="3471884F" w:rsidR="00AE74F3" w:rsidRDefault="6FC39EE3" w:rsidP="09B8A6DE">
      <w:pPr>
        <w:pStyle w:val="BodyA"/>
        <w:rPr>
          <w:rFonts w:ascii="Calibri" w:eastAsia="Arial Unicode MS" w:hAnsi="Calibri" w:cs="Arial Unicode MS"/>
        </w:rPr>
      </w:pPr>
      <w:r w:rsidRPr="7F7F6A6A">
        <w:rPr>
          <w:rFonts w:ascii="Calibri" w:eastAsia="Arial Unicode MS" w:hAnsi="Calibri" w:cs="Arial Unicode MS"/>
        </w:rPr>
        <w:t xml:space="preserve">Scenario: </w:t>
      </w:r>
      <w:r w:rsidR="00AE74F3" w:rsidRPr="7F7F6A6A">
        <w:rPr>
          <w:rFonts w:ascii="Calibri" w:eastAsia="Arial Unicode MS" w:hAnsi="Calibri" w:cs="Arial Unicode MS"/>
        </w:rPr>
        <w:t xml:space="preserve">You are the on call medical registrar at </w:t>
      </w:r>
      <w:r w:rsidR="70A56E3F" w:rsidRPr="7F7F6A6A">
        <w:rPr>
          <w:rFonts w:ascii="Calibri" w:eastAsia="Arial Unicode MS" w:hAnsi="Calibri" w:cs="Arial Unicode MS"/>
        </w:rPr>
        <w:t xml:space="preserve">night in </w:t>
      </w:r>
      <w:r w:rsidR="2212591A" w:rsidRPr="7F7F6A6A">
        <w:rPr>
          <w:rFonts w:ascii="Calibri" w:eastAsia="Arial Unicode MS" w:hAnsi="Calibri" w:cs="Arial Unicode MS"/>
        </w:rPr>
        <w:t>a d</w:t>
      </w:r>
      <w:r w:rsidR="00AE74F3" w:rsidRPr="7F7F6A6A">
        <w:rPr>
          <w:rFonts w:ascii="Calibri" w:eastAsia="Arial Unicode MS" w:hAnsi="Calibri" w:cs="Arial Unicode MS"/>
        </w:rPr>
        <w:t>istrict general hospital</w:t>
      </w:r>
      <w:r w:rsidR="4D09D133" w:rsidRPr="7F7F6A6A">
        <w:rPr>
          <w:rFonts w:ascii="Calibri" w:eastAsia="Arial Unicode MS" w:hAnsi="Calibri" w:cs="Arial Unicode MS"/>
        </w:rPr>
        <w:t xml:space="preserve">. You have been asked to review a patient in </w:t>
      </w:r>
      <w:proofErr w:type="spellStart"/>
      <w:r w:rsidR="4D09D133" w:rsidRPr="7F7F6A6A">
        <w:rPr>
          <w:rFonts w:ascii="Calibri" w:eastAsia="Arial Unicode MS" w:hAnsi="Calibri" w:cs="Arial Unicode MS"/>
        </w:rPr>
        <w:t>labour</w:t>
      </w:r>
      <w:proofErr w:type="spellEnd"/>
      <w:r w:rsidR="4D09D133" w:rsidRPr="7F7F6A6A">
        <w:rPr>
          <w:rFonts w:ascii="Calibri" w:eastAsia="Arial Unicode MS" w:hAnsi="Calibri" w:cs="Arial Unicode MS"/>
        </w:rPr>
        <w:t xml:space="preserve"> ward by the obstetric </w:t>
      </w:r>
      <w:r w:rsidR="6B0128FD" w:rsidRPr="7F7F6A6A">
        <w:rPr>
          <w:rFonts w:ascii="Calibri" w:eastAsia="Arial Unicode MS" w:hAnsi="Calibri" w:cs="Arial Unicode MS"/>
        </w:rPr>
        <w:t xml:space="preserve">FY2 </w:t>
      </w:r>
      <w:r w:rsidR="2458EACF" w:rsidRPr="7F7F6A6A">
        <w:rPr>
          <w:rFonts w:ascii="Calibri" w:eastAsia="Arial Unicode MS" w:hAnsi="Calibri" w:cs="Arial Unicode MS"/>
        </w:rPr>
        <w:t>as they were concerned about a possible</w:t>
      </w:r>
      <w:r w:rsidR="0ECEECC7" w:rsidRPr="7F7F6A6A">
        <w:rPr>
          <w:rFonts w:ascii="Calibri" w:eastAsia="Arial Unicode MS" w:hAnsi="Calibri" w:cs="Arial Unicode MS"/>
        </w:rPr>
        <w:t xml:space="preserve"> </w:t>
      </w:r>
      <w:r w:rsidR="2458EACF" w:rsidRPr="7F7F6A6A">
        <w:rPr>
          <w:rFonts w:ascii="Calibri" w:eastAsia="Arial Unicode MS" w:hAnsi="Calibri" w:cs="Arial Unicode MS"/>
        </w:rPr>
        <w:t>tachyarr</w:t>
      </w:r>
      <w:r w:rsidR="71C1C7D6" w:rsidRPr="7F7F6A6A">
        <w:rPr>
          <w:rFonts w:ascii="Calibri" w:eastAsia="Arial Unicode MS" w:hAnsi="Calibri" w:cs="Arial Unicode MS"/>
        </w:rPr>
        <w:t>hyth</w:t>
      </w:r>
      <w:r w:rsidR="2458EACF" w:rsidRPr="7F7F6A6A">
        <w:rPr>
          <w:rFonts w:ascii="Calibri" w:eastAsia="Arial Unicode MS" w:hAnsi="Calibri" w:cs="Arial Unicode MS"/>
        </w:rPr>
        <w:t>mia</w:t>
      </w:r>
      <w:r w:rsidR="2D15EC11" w:rsidRPr="7F7F6A6A">
        <w:rPr>
          <w:rFonts w:ascii="Calibri" w:eastAsia="Arial Unicode MS" w:hAnsi="Calibri" w:cs="Arial Unicode MS"/>
        </w:rPr>
        <w:t>. You will now hear the handover from the FY2 (voice note will play).</w:t>
      </w:r>
    </w:p>
    <w:p w14:paraId="1C48E000" w14:textId="77777777" w:rsidR="00AE74F3" w:rsidRDefault="00AE74F3" w:rsidP="00AE74F3">
      <w:pPr>
        <w:pStyle w:val="BodyA"/>
        <w:rPr>
          <w:rFonts w:ascii="Calibri" w:eastAsia="Arial Unicode MS" w:hAnsi="Calibri" w:cs="Arial Unicode MS"/>
        </w:rPr>
      </w:pPr>
    </w:p>
    <w:p w14:paraId="54B58D2C" w14:textId="4AEFDB56" w:rsidR="2ACF2E4A" w:rsidRDefault="2ACF2E4A" w:rsidP="2ACF2E4A">
      <w:pPr>
        <w:pStyle w:val="BodyA"/>
        <w:rPr>
          <w:rFonts w:ascii="Calibri" w:hAnsi="Calibri"/>
          <w:b/>
          <w:bCs/>
        </w:rPr>
      </w:pPr>
    </w:p>
    <w:p w14:paraId="12BDF114" w14:textId="1F79BD57" w:rsidR="2ACF2E4A" w:rsidRDefault="2ACF2E4A" w:rsidP="2ACF2E4A">
      <w:pPr>
        <w:pStyle w:val="BodyA"/>
        <w:rPr>
          <w:rFonts w:ascii="Calibri" w:hAnsi="Calibri"/>
          <w:b/>
          <w:bCs/>
        </w:rPr>
      </w:pPr>
    </w:p>
    <w:p w14:paraId="18A4C20F" w14:textId="462F9C4F" w:rsidR="2ACF2E4A" w:rsidRDefault="2ACF2E4A" w:rsidP="2ACF2E4A">
      <w:pPr>
        <w:pStyle w:val="BodyA"/>
        <w:rPr>
          <w:rFonts w:ascii="Calibri" w:hAnsi="Calibri"/>
          <w:b/>
          <w:bCs/>
        </w:rPr>
      </w:pPr>
    </w:p>
    <w:p w14:paraId="385516DE" w14:textId="499B83FD" w:rsidR="2ACF2E4A" w:rsidRDefault="2ACF2E4A" w:rsidP="2ACF2E4A">
      <w:pPr>
        <w:pStyle w:val="BodyA"/>
        <w:rPr>
          <w:rFonts w:ascii="Calibri" w:hAnsi="Calibri"/>
          <w:b/>
          <w:bCs/>
        </w:rPr>
      </w:pPr>
    </w:p>
    <w:p w14:paraId="5DCB4E33" w14:textId="3AA7F0E1" w:rsidR="2ACF2E4A" w:rsidRDefault="2ACF2E4A" w:rsidP="2ACF2E4A">
      <w:pPr>
        <w:pStyle w:val="BodyA"/>
        <w:rPr>
          <w:rFonts w:ascii="Calibri" w:hAnsi="Calibri"/>
          <w:b/>
          <w:bCs/>
        </w:rPr>
      </w:pPr>
    </w:p>
    <w:p w14:paraId="32C62516" w14:textId="50A3D4EE" w:rsidR="00AE74F3" w:rsidRDefault="00AE74F3" w:rsidP="00AE74F3">
      <w:pPr>
        <w:pStyle w:val="BodyA"/>
        <w:rPr>
          <w:rFonts w:ascii="Calibri" w:hAnsi="Calibri"/>
          <w:b/>
          <w:bCs/>
        </w:rPr>
      </w:pPr>
      <w:r w:rsidRPr="7CDAF401">
        <w:rPr>
          <w:rFonts w:ascii="Calibri" w:hAnsi="Calibri"/>
          <w:b/>
          <w:bCs/>
        </w:rPr>
        <w:t>Staff Nurse - Embedded professional</w:t>
      </w:r>
      <w:r w:rsidR="52AE1675" w:rsidRPr="7CDAF401">
        <w:rPr>
          <w:rFonts w:ascii="Calibri" w:hAnsi="Calibri"/>
          <w:b/>
          <w:bCs/>
        </w:rPr>
        <w:t xml:space="preserve"> </w:t>
      </w:r>
    </w:p>
    <w:p w14:paraId="55013CD3" w14:textId="19ACBAF5" w:rsidR="3CEBC10A" w:rsidRDefault="150A85F9" w:rsidP="2ACF2E4A">
      <w:pPr>
        <w:pStyle w:val="BodyA"/>
        <w:numPr>
          <w:ilvl w:val="0"/>
          <w:numId w:val="11"/>
        </w:numPr>
        <w:spacing w:line="259" w:lineRule="auto"/>
        <w:rPr>
          <w:rFonts w:ascii="Calibri" w:hAnsi="Calibri"/>
        </w:rPr>
      </w:pPr>
      <w:r w:rsidRPr="2ACF2E4A">
        <w:rPr>
          <w:rFonts w:ascii="Calibri" w:hAnsi="Calibri"/>
        </w:rPr>
        <w:t>Hi, I’m</w:t>
      </w:r>
      <w:r w:rsidR="0F741116" w:rsidRPr="2ACF2E4A">
        <w:rPr>
          <w:rFonts w:ascii="Calibri" w:hAnsi="Calibri"/>
        </w:rPr>
        <w:t xml:space="preserve"> the midwife l</w:t>
      </w:r>
      <w:r w:rsidRPr="2ACF2E4A">
        <w:rPr>
          <w:rFonts w:ascii="Calibri" w:hAnsi="Calibri"/>
        </w:rPr>
        <w:t>ooking after Agata</w:t>
      </w:r>
      <w:r w:rsidR="1D815F91" w:rsidRPr="2ACF2E4A">
        <w:rPr>
          <w:rFonts w:ascii="Calibri" w:hAnsi="Calibri"/>
        </w:rPr>
        <w:t xml:space="preserve">. </w:t>
      </w:r>
      <w:r w:rsidR="29A60E2F" w:rsidRPr="2ACF2E4A">
        <w:rPr>
          <w:rFonts w:ascii="Calibri" w:hAnsi="Calibri"/>
        </w:rPr>
        <w:t>S</w:t>
      </w:r>
      <w:r w:rsidR="1D815F91" w:rsidRPr="2ACF2E4A">
        <w:rPr>
          <w:rFonts w:ascii="Calibri" w:hAnsi="Calibri"/>
        </w:rPr>
        <w:t>he suddenly said she was feeling funny and her pulse is through the roof...</w:t>
      </w:r>
      <w:r w:rsidR="0BAEB665" w:rsidRPr="2ACF2E4A">
        <w:rPr>
          <w:rFonts w:ascii="Calibri" w:hAnsi="Calibri"/>
        </w:rPr>
        <w:t xml:space="preserve">sorry, the </w:t>
      </w:r>
      <w:r w:rsidR="509AD9D3" w:rsidRPr="2ACF2E4A">
        <w:rPr>
          <w:rFonts w:ascii="Calibri" w:hAnsi="Calibri"/>
        </w:rPr>
        <w:t>FY2</w:t>
      </w:r>
      <w:r w:rsidR="0BAEB665" w:rsidRPr="2ACF2E4A">
        <w:rPr>
          <w:rFonts w:ascii="Calibri" w:hAnsi="Calibri"/>
        </w:rPr>
        <w:t xml:space="preserve"> has had to run off to help with an emergency section </w:t>
      </w:r>
    </w:p>
    <w:p w14:paraId="7334F1BC" w14:textId="5BD8A6D6" w:rsidR="3CEBC10A" w:rsidRDefault="3CEBC10A" w:rsidP="3CEBC10A">
      <w:pPr>
        <w:pStyle w:val="BodyA"/>
        <w:rPr>
          <w:rFonts w:ascii="Calibri" w:hAnsi="Calibri"/>
          <w:b/>
          <w:bCs/>
        </w:rPr>
      </w:pPr>
    </w:p>
    <w:p w14:paraId="77C5FF03" w14:textId="77777777" w:rsidR="00AE74F3" w:rsidRPr="005162D1" w:rsidRDefault="00AE74F3" w:rsidP="00AE74F3">
      <w:pPr>
        <w:pStyle w:val="BodyA"/>
        <w:widowControl w:val="0"/>
        <w:rPr>
          <w:rFonts w:ascii="Calibri" w:hAnsi="Calibri"/>
          <w:b/>
          <w:bCs/>
        </w:rPr>
      </w:pPr>
    </w:p>
    <w:tbl>
      <w:tblPr>
        <w:tblW w:w="9627" w:type="dxa"/>
        <w:tblInd w:w="108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924"/>
        <w:gridCol w:w="1926"/>
        <w:gridCol w:w="1926"/>
        <w:gridCol w:w="1845"/>
        <w:gridCol w:w="2006"/>
      </w:tblGrid>
      <w:tr w:rsidR="00AE74F3" w:rsidRPr="005162D1" w14:paraId="3C029E1F" w14:textId="77777777" w:rsidTr="1BDF82E2">
        <w:trPr>
          <w:trHeight w:val="548"/>
          <w:tblHeader/>
        </w:trPr>
        <w:tc>
          <w:tcPr>
            <w:tcW w:w="192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4FFF8" w14:textId="77777777" w:rsidR="00AE74F3" w:rsidRPr="005162D1" w:rsidRDefault="00AE74F3" w:rsidP="004A2279">
            <w:pPr>
              <w:pStyle w:val="TableStyle1A"/>
              <w:rPr>
                <w:rFonts w:ascii="Calibri" w:hAnsi="Calibri"/>
              </w:rPr>
            </w:pPr>
            <w:r w:rsidRPr="005162D1">
              <w:rPr>
                <w:rFonts w:ascii="Calibri" w:hAnsi="Calibri"/>
              </w:rPr>
              <w:t>EVENTS</w:t>
            </w:r>
          </w:p>
        </w:tc>
        <w:tc>
          <w:tcPr>
            <w:tcW w:w="192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C7388" w14:textId="77777777" w:rsidR="00AE74F3" w:rsidRPr="005162D1" w:rsidRDefault="00AE74F3" w:rsidP="004A2279">
            <w:pPr>
              <w:pStyle w:val="TableStyle1A"/>
              <w:rPr>
                <w:rFonts w:ascii="Calibri" w:hAnsi="Calibri"/>
              </w:rPr>
            </w:pPr>
            <w:r w:rsidRPr="005162D1">
              <w:rPr>
                <w:rFonts w:ascii="Calibri" w:hAnsi="Calibri"/>
              </w:rPr>
              <w:t>MANIKIN STATE</w:t>
            </w:r>
          </w:p>
        </w:tc>
        <w:tc>
          <w:tcPr>
            <w:tcW w:w="192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90937" w14:textId="77777777" w:rsidR="00AE74F3" w:rsidRPr="005162D1" w:rsidRDefault="00AE74F3" w:rsidP="004A2279">
            <w:pPr>
              <w:pStyle w:val="TableStyle1A"/>
              <w:rPr>
                <w:rFonts w:ascii="Calibri" w:hAnsi="Calibri"/>
              </w:rPr>
            </w:pPr>
            <w:r w:rsidRPr="005162D1">
              <w:rPr>
                <w:rFonts w:ascii="Calibri" w:hAnsi="Calibri"/>
              </w:rPr>
              <w:t>PARTICIPANT EXPECTED BEHAVIOUR</w:t>
            </w: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36789" w14:textId="77777777" w:rsidR="00AE74F3" w:rsidRPr="005162D1" w:rsidRDefault="00AE74F3" w:rsidP="004A2279">
            <w:pPr>
              <w:pStyle w:val="TableStyle1A"/>
              <w:rPr>
                <w:rFonts w:ascii="Calibri" w:hAnsi="Calibri"/>
              </w:rPr>
            </w:pPr>
            <w:r w:rsidRPr="005162D1">
              <w:rPr>
                <w:rFonts w:ascii="Calibri" w:hAnsi="Calibri"/>
              </w:rPr>
              <w:t>TRANSITION/ notes</w:t>
            </w:r>
          </w:p>
        </w:tc>
        <w:tc>
          <w:tcPr>
            <w:tcW w:w="200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7C378" w14:textId="77777777" w:rsidR="00AE74F3" w:rsidRPr="005162D1" w:rsidRDefault="00AE74F3" w:rsidP="004A2279">
            <w:pPr>
              <w:pStyle w:val="TableStyle1A"/>
              <w:rPr>
                <w:rFonts w:ascii="Calibri" w:hAnsi="Calibri"/>
              </w:rPr>
            </w:pPr>
            <w:r w:rsidRPr="005162D1">
              <w:rPr>
                <w:rFonts w:ascii="Calibri" w:hAnsi="Calibri"/>
              </w:rPr>
              <w:t>PROMPT IF REQUIRED</w:t>
            </w:r>
          </w:p>
        </w:tc>
      </w:tr>
      <w:tr w:rsidR="00AE74F3" w:rsidRPr="005162D1" w14:paraId="5D14CEFE" w14:textId="77777777" w:rsidTr="1BDF82E2">
        <w:tblPrEx>
          <w:shd w:val="clear" w:color="auto" w:fill="auto"/>
        </w:tblPrEx>
        <w:trPr>
          <w:trHeight w:val="2563"/>
        </w:trPr>
        <w:tc>
          <w:tcPr>
            <w:tcW w:w="1924" w:type="dxa"/>
            <w:tcBorders>
              <w:top w:val="single" w:sz="4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8E8B2" w14:textId="77777777" w:rsidR="00AE74F3" w:rsidRDefault="00AE74F3" w:rsidP="004A2279">
            <w:pPr>
              <w:pStyle w:val="TableStyle1A"/>
              <w:rPr>
                <w:rFonts w:ascii="Calibri" w:hAnsi="Calibri"/>
              </w:rPr>
            </w:pPr>
            <w:r w:rsidRPr="005162D1">
              <w:rPr>
                <w:rFonts w:ascii="Calibri" w:hAnsi="Calibri"/>
              </w:rPr>
              <w:t>BASELINE</w:t>
            </w:r>
          </w:p>
          <w:p w14:paraId="7883E1E8" w14:textId="77777777" w:rsidR="00AE74F3" w:rsidRDefault="00AE74F3" w:rsidP="004A2279">
            <w:pPr>
              <w:pStyle w:val="TableStyle1A"/>
              <w:rPr>
                <w:rFonts w:ascii="Calibri" w:hAnsi="Calibri"/>
              </w:rPr>
            </w:pPr>
          </w:p>
          <w:p w14:paraId="767E7B09" w14:textId="5E3CDEFB" w:rsidR="00AE74F3" w:rsidRDefault="77BDBAA9" w:rsidP="004A2279">
            <w:pPr>
              <w:pStyle w:val="TableStyle1A"/>
              <w:rPr>
                <w:rFonts w:ascii="Calibri" w:hAnsi="Calibri"/>
              </w:rPr>
            </w:pPr>
            <w:r w:rsidRPr="3AA51A3C">
              <w:rPr>
                <w:rFonts w:ascii="Calibri" w:hAnsi="Calibri"/>
              </w:rPr>
              <w:t xml:space="preserve">ILO </w:t>
            </w:r>
            <w:r w:rsidR="00AE74F3" w:rsidRPr="3AA51A3C">
              <w:rPr>
                <w:rFonts w:ascii="Calibri" w:hAnsi="Calibri"/>
              </w:rPr>
              <w:t>1</w:t>
            </w:r>
            <w:r w:rsidR="23C6D181" w:rsidRPr="3AA51A3C">
              <w:rPr>
                <w:rFonts w:ascii="Calibri" w:hAnsi="Calibri"/>
              </w:rPr>
              <w:t xml:space="preserve">: </w:t>
            </w:r>
          </w:p>
          <w:p w14:paraId="606B2E5C" w14:textId="12C6147C" w:rsidR="2BAC9056" w:rsidRDefault="2BAC9056" w:rsidP="3AA51A3C">
            <w:pPr>
              <w:pStyle w:val="TableStyle1A"/>
              <w:spacing w:line="259" w:lineRule="auto"/>
            </w:pPr>
            <w:r w:rsidRPr="3AA51A3C">
              <w:rPr>
                <w:rFonts w:ascii="Calibri" w:hAnsi="Calibri"/>
              </w:rPr>
              <w:t>DCCV</w:t>
            </w:r>
          </w:p>
          <w:p w14:paraId="6D430EEA" w14:textId="0BDC5EF1" w:rsidR="00AE74F3" w:rsidRPr="005162D1" w:rsidRDefault="00A939A6" w:rsidP="004A2279">
            <w:pPr>
              <w:pStyle w:val="TableStyle1A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19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01095" w14:textId="77777777" w:rsidR="00AE74F3" w:rsidRDefault="00AE74F3" w:rsidP="004A2279">
            <w:pPr>
              <w:pStyle w:val="TableStyle2A"/>
              <w:rPr>
                <w:rFonts w:ascii="Calibri" w:hAnsi="Calibri"/>
              </w:rPr>
            </w:pPr>
            <w:r w:rsidRPr="7CDAF401">
              <w:rPr>
                <w:rFonts w:ascii="Calibri" w:hAnsi="Calibri"/>
              </w:rPr>
              <w:t>Patient response</w:t>
            </w:r>
          </w:p>
          <w:p w14:paraId="1E46BD0A" w14:textId="55933767" w:rsidR="7CDAF401" w:rsidRDefault="7CDAF401" w:rsidP="7CDAF401">
            <w:pPr>
              <w:pStyle w:val="TableStyle2A"/>
              <w:rPr>
                <w:rFonts w:ascii="Calibri" w:hAnsi="Calibri"/>
              </w:rPr>
            </w:pPr>
          </w:p>
          <w:p w14:paraId="0507B770" w14:textId="2AB65B61" w:rsidR="00A939A6" w:rsidRDefault="0A66216F" w:rsidP="004A2279">
            <w:pPr>
              <w:pStyle w:val="TableStyle2A"/>
              <w:rPr>
                <w:rFonts w:ascii="Calibri" w:hAnsi="Calibri"/>
              </w:rPr>
            </w:pPr>
            <w:r w:rsidRPr="7CDAF401">
              <w:rPr>
                <w:rFonts w:ascii="Calibri" w:hAnsi="Calibri"/>
              </w:rPr>
              <w:t>“</w:t>
            </w:r>
            <w:r w:rsidR="00A939A6" w:rsidRPr="7CDAF401">
              <w:rPr>
                <w:rFonts w:ascii="Calibri" w:hAnsi="Calibri"/>
              </w:rPr>
              <w:t xml:space="preserve">My </w:t>
            </w:r>
            <w:r w:rsidR="03FF8B0B" w:rsidRPr="7CDAF401">
              <w:rPr>
                <w:rFonts w:ascii="Calibri" w:hAnsi="Calibri"/>
              </w:rPr>
              <w:t>heart is racing</w:t>
            </w:r>
            <w:r w:rsidR="7762AFFE" w:rsidRPr="7CDAF401">
              <w:rPr>
                <w:rFonts w:ascii="Calibri" w:hAnsi="Calibri"/>
              </w:rPr>
              <w:t>”</w:t>
            </w:r>
          </w:p>
          <w:p w14:paraId="352094B1" w14:textId="680B105A" w:rsidR="03FF8B0B" w:rsidRDefault="03FF8B0B" w:rsidP="7CDAF401">
            <w:pPr>
              <w:pStyle w:val="TableStyle2A"/>
              <w:rPr>
                <w:rFonts w:ascii="Calibri" w:hAnsi="Calibri"/>
              </w:rPr>
            </w:pPr>
            <w:r w:rsidRPr="7CDAF401">
              <w:rPr>
                <w:rFonts w:ascii="Calibri" w:hAnsi="Calibri"/>
              </w:rPr>
              <w:t xml:space="preserve">(no chest pain or dizziness at this point) </w:t>
            </w:r>
          </w:p>
          <w:p w14:paraId="16294A8D" w14:textId="77777777" w:rsidR="00AE74F3" w:rsidRDefault="00AE74F3" w:rsidP="004A2279">
            <w:pPr>
              <w:pStyle w:val="TableStyle2A"/>
              <w:rPr>
                <w:rFonts w:ascii="Calibri" w:hAnsi="Calibri"/>
              </w:rPr>
            </w:pPr>
          </w:p>
          <w:p w14:paraId="491DD39F" w14:textId="07473D27" w:rsidR="00AE74F3" w:rsidRDefault="00AE74F3" w:rsidP="004A2279">
            <w:pPr>
              <w:pStyle w:val="TableStyle2A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hysiology</w:t>
            </w:r>
          </w:p>
          <w:p w14:paraId="184C50C8" w14:textId="691E1F7D" w:rsidR="00AE74F3" w:rsidRDefault="00AE74F3" w:rsidP="004A2279">
            <w:pPr>
              <w:pStyle w:val="TableStyle2A"/>
              <w:rPr>
                <w:rFonts w:ascii="Calibri" w:hAnsi="Calibri"/>
              </w:rPr>
            </w:pPr>
            <w:r w:rsidRPr="7CDAF401">
              <w:rPr>
                <w:rFonts w:ascii="Calibri" w:hAnsi="Calibri"/>
              </w:rPr>
              <w:t>BP 1</w:t>
            </w:r>
            <w:r w:rsidR="00A939A6" w:rsidRPr="7CDAF401">
              <w:rPr>
                <w:rFonts w:ascii="Calibri" w:hAnsi="Calibri"/>
              </w:rPr>
              <w:t>20</w:t>
            </w:r>
            <w:r w:rsidRPr="7CDAF401">
              <w:rPr>
                <w:rFonts w:ascii="Calibri" w:hAnsi="Calibri"/>
              </w:rPr>
              <w:t xml:space="preserve">/ </w:t>
            </w:r>
            <w:r w:rsidR="00A939A6" w:rsidRPr="7CDAF401">
              <w:rPr>
                <w:rFonts w:ascii="Calibri" w:hAnsi="Calibri"/>
              </w:rPr>
              <w:t>65</w:t>
            </w:r>
            <w:r w:rsidRPr="7CDAF401">
              <w:rPr>
                <w:rFonts w:ascii="Calibri" w:hAnsi="Calibri"/>
              </w:rPr>
              <w:t>, sats 9</w:t>
            </w:r>
            <w:r w:rsidR="206A226F" w:rsidRPr="7CDAF401">
              <w:rPr>
                <w:rFonts w:ascii="Calibri" w:hAnsi="Calibri"/>
              </w:rPr>
              <w:t>4</w:t>
            </w:r>
            <w:r w:rsidRPr="7CDAF401">
              <w:rPr>
                <w:rFonts w:ascii="Calibri" w:hAnsi="Calibri"/>
              </w:rPr>
              <w:t xml:space="preserve">% RA, HR </w:t>
            </w:r>
            <w:r w:rsidR="49B6C1DF" w:rsidRPr="7CDAF401">
              <w:rPr>
                <w:rFonts w:ascii="Calibri" w:hAnsi="Calibri"/>
              </w:rPr>
              <w:t>2</w:t>
            </w:r>
            <w:r w:rsidR="4C66D308" w:rsidRPr="7CDAF401">
              <w:rPr>
                <w:rFonts w:ascii="Calibri" w:hAnsi="Calibri"/>
              </w:rPr>
              <w:t>0</w:t>
            </w:r>
            <w:r w:rsidR="49B6C1DF" w:rsidRPr="7CDAF401">
              <w:rPr>
                <w:rFonts w:ascii="Calibri" w:hAnsi="Calibri"/>
              </w:rPr>
              <w:t>0</w:t>
            </w:r>
            <w:r w:rsidR="00A939A6" w:rsidRPr="7CDAF401">
              <w:rPr>
                <w:rFonts w:ascii="Calibri" w:hAnsi="Calibri"/>
              </w:rPr>
              <w:t>, RR 2</w:t>
            </w:r>
            <w:r w:rsidR="72541D6D" w:rsidRPr="7CDAF401">
              <w:rPr>
                <w:rFonts w:ascii="Calibri" w:hAnsi="Calibri"/>
              </w:rPr>
              <w:t>4</w:t>
            </w:r>
          </w:p>
          <w:p w14:paraId="42C3D037" w14:textId="09B7C929" w:rsidR="00AE74F3" w:rsidRDefault="00AE74F3" w:rsidP="004A2279">
            <w:pPr>
              <w:pStyle w:val="TableStyle2A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BM </w:t>
            </w:r>
            <w:r w:rsidR="00A939A6">
              <w:rPr>
                <w:rFonts w:ascii="Calibri" w:hAnsi="Calibri"/>
              </w:rPr>
              <w:t>7</w:t>
            </w:r>
          </w:p>
          <w:p w14:paraId="6AACCCBC" w14:textId="29A033CC" w:rsidR="00A939A6" w:rsidRDefault="00A939A6" w:rsidP="004A2279">
            <w:pPr>
              <w:pStyle w:val="TableStyle2A"/>
              <w:rPr>
                <w:rFonts w:ascii="Calibri" w:hAnsi="Calibri"/>
              </w:rPr>
            </w:pPr>
            <w:r w:rsidRPr="7CDAF401">
              <w:rPr>
                <w:rFonts w:ascii="Calibri" w:hAnsi="Calibri"/>
              </w:rPr>
              <w:t xml:space="preserve">Chest </w:t>
            </w:r>
            <w:r w:rsidR="77C4C97E" w:rsidRPr="7CDAF401">
              <w:rPr>
                <w:rFonts w:ascii="Calibri" w:hAnsi="Calibri"/>
              </w:rPr>
              <w:t xml:space="preserve">clear </w:t>
            </w:r>
          </w:p>
          <w:p w14:paraId="6D17935D" w14:textId="77777777" w:rsidR="00AE74F3" w:rsidRDefault="00AE74F3" w:rsidP="004A2279">
            <w:pPr>
              <w:pStyle w:val="TableStyle2A"/>
              <w:rPr>
                <w:rFonts w:ascii="Calibri" w:hAnsi="Calibri"/>
              </w:rPr>
            </w:pPr>
          </w:p>
          <w:p w14:paraId="3C7D3844" w14:textId="58D8760B" w:rsidR="00AE74F3" w:rsidRDefault="5462806C" w:rsidP="004A2279">
            <w:pPr>
              <w:pStyle w:val="TableStyle2A"/>
              <w:rPr>
                <w:rFonts w:ascii="Calibri" w:hAnsi="Calibri"/>
              </w:rPr>
            </w:pPr>
            <w:r w:rsidRPr="3CEBC10A">
              <w:rPr>
                <w:rFonts w:ascii="Calibri" w:hAnsi="Calibri"/>
              </w:rPr>
              <w:t xml:space="preserve">ECG: </w:t>
            </w:r>
          </w:p>
          <w:p w14:paraId="62BECF7C" w14:textId="150353B3" w:rsidR="00A939A6" w:rsidRPr="00610555" w:rsidRDefault="5462806C" w:rsidP="7CDAF401">
            <w:pPr>
              <w:pStyle w:val="TableStyle2A"/>
              <w:rPr>
                <w:rFonts w:ascii="Calibri" w:hAnsi="Calibri"/>
              </w:rPr>
            </w:pPr>
            <w:r w:rsidRPr="3CEBC10A">
              <w:rPr>
                <w:rFonts w:ascii="Calibri" w:hAnsi="Calibri"/>
              </w:rPr>
              <w:t xml:space="preserve">Active: </w:t>
            </w:r>
            <w:r w:rsidR="7663DDF3" w:rsidRPr="3CEBC10A">
              <w:rPr>
                <w:rFonts w:ascii="Calibri" w:hAnsi="Calibri"/>
              </w:rPr>
              <w:t xml:space="preserve">narrow complex tachycardia rate 200 – 220 </w:t>
            </w:r>
          </w:p>
          <w:p w14:paraId="5F0D701B" w14:textId="0804C797" w:rsidR="13C74D31" w:rsidRDefault="13C74D31" w:rsidP="3CEBC10A">
            <w:pPr>
              <w:pStyle w:val="TableStyle2A"/>
              <w:rPr>
                <w:rFonts w:ascii="Calibri" w:hAnsi="Calibri"/>
              </w:rPr>
            </w:pPr>
            <w:r w:rsidRPr="3CEBC10A">
              <w:rPr>
                <w:rFonts w:ascii="Calibri" w:hAnsi="Calibri"/>
              </w:rPr>
              <w:t xml:space="preserve">(waiting rhythm sinus rhythm rate 72 – for state 3) </w:t>
            </w:r>
          </w:p>
          <w:p w14:paraId="07D6F910" w14:textId="6AAA55A9" w:rsidR="0684A92C" w:rsidRDefault="0684A92C" w:rsidP="0684A92C">
            <w:pPr>
              <w:pStyle w:val="TableStyle2A"/>
              <w:rPr>
                <w:rFonts w:ascii="Calibri" w:hAnsi="Calibri"/>
              </w:rPr>
            </w:pPr>
          </w:p>
          <w:p w14:paraId="1B7144B4" w14:textId="17119F1F" w:rsidR="675BF551" w:rsidRDefault="39E9DBB4" w:rsidP="0684A92C">
            <w:pPr>
              <w:pStyle w:val="TableStyle2A"/>
              <w:rPr>
                <w:rFonts w:ascii="Calibri" w:hAnsi="Calibri"/>
              </w:rPr>
            </w:pPr>
            <w:r w:rsidRPr="3CEBC10A">
              <w:rPr>
                <w:rFonts w:ascii="Calibri" w:hAnsi="Calibri"/>
              </w:rPr>
              <w:t xml:space="preserve">Cannula in antecubital fossa </w:t>
            </w:r>
          </w:p>
          <w:p w14:paraId="6A1D0BEB" w14:textId="57FB26B0" w:rsidR="3A52FCD9" w:rsidRDefault="3A52FCD9" w:rsidP="3A52FCD9">
            <w:pPr>
              <w:pStyle w:val="TableStyle2A"/>
              <w:rPr>
                <w:rFonts w:ascii="Calibri" w:hAnsi="Calibri"/>
              </w:rPr>
            </w:pPr>
          </w:p>
          <w:p w14:paraId="61499493" w14:textId="42D77DC5" w:rsidR="124196F0" w:rsidRDefault="124196F0" w:rsidP="3A52FCD9">
            <w:pPr>
              <w:pStyle w:val="TableStyle2A"/>
              <w:rPr>
                <w:rFonts w:ascii="Calibri" w:hAnsi="Calibri"/>
              </w:rPr>
            </w:pPr>
            <w:r w:rsidRPr="3A52FCD9">
              <w:rPr>
                <w:rFonts w:ascii="Calibri" w:hAnsi="Calibri"/>
              </w:rPr>
              <w:t>Fetal monitoring:</w:t>
            </w:r>
          </w:p>
          <w:p w14:paraId="6FEFC288" w14:textId="35EBF39F" w:rsidR="124196F0" w:rsidRDefault="5A5CAF50" w:rsidP="3A52FCD9">
            <w:pPr>
              <w:pStyle w:val="TableStyle2A"/>
              <w:rPr>
                <w:rFonts w:ascii="Calibri" w:hAnsi="Calibri"/>
              </w:rPr>
            </w:pPr>
            <w:r w:rsidRPr="1BDF82E2">
              <w:rPr>
                <w:rFonts w:ascii="Calibri" w:hAnsi="Calibri"/>
              </w:rPr>
              <w:t xml:space="preserve">CTG </w:t>
            </w:r>
            <w:r w:rsidR="1E4970C7" w:rsidRPr="1BDF82E2">
              <w:rPr>
                <w:rFonts w:ascii="Calibri" w:hAnsi="Calibri"/>
              </w:rPr>
              <w:t>on</w:t>
            </w:r>
          </w:p>
          <w:p w14:paraId="2AE46EAF" w14:textId="2E77E13B" w:rsidR="00A939A6" w:rsidRPr="00610555" w:rsidRDefault="00A939A6" w:rsidP="004A2279">
            <w:pPr>
              <w:pStyle w:val="TableStyle2A"/>
              <w:rPr>
                <w:rFonts w:ascii="Calibri" w:hAnsi="Calibri"/>
              </w:rPr>
            </w:pPr>
          </w:p>
        </w:tc>
        <w:tc>
          <w:tcPr>
            <w:tcW w:w="1926" w:type="dxa"/>
            <w:tcBorders>
              <w:top w:val="single" w:sz="4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6EB38" w14:textId="77777777" w:rsidR="00AE74F3" w:rsidRPr="00E425BA" w:rsidRDefault="00AE74F3" w:rsidP="004A2279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7CDAF401">
              <w:rPr>
                <w:rFonts w:ascii="Calibri" w:hAnsi="Calibri"/>
                <w:color w:val="000000" w:themeColor="text1"/>
              </w:rPr>
              <w:t>A-E assessment</w:t>
            </w:r>
          </w:p>
          <w:p w14:paraId="210DD4CE" w14:textId="4BA11382" w:rsidR="7CDAF401" w:rsidRDefault="7CDAF401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5916F8F4" w14:textId="2900735E" w:rsidR="00AE74F3" w:rsidRPr="005162D1" w:rsidRDefault="00AE74F3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0684A92C">
              <w:rPr>
                <w:rFonts w:ascii="Calibri" w:hAnsi="Calibri"/>
                <w:color w:val="000000" w:themeColor="text1"/>
              </w:rPr>
              <w:t>Investigations – ECG</w:t>
            </w:r>
            <w:r w:rsidR="44679EA0" w:rsidRPr="0684A92C">
              <w:rPr>
                <w:rFonts w:ascii="Calibri" w:hAnsi="Calibri"/>
                <w:color w:val="000000" w:themeColor="text1"/>
              </w:rPr>
              <w:t xml:space="preserve"> (available), </w:t>
            </w:r>
            <w:r w:rsidRPr="0684A92C">
              <w:rPr>
                <w:rFonts w:ascii="Calibri" w:hAnsi="Calibri"/>
                <w:color w:val="000000" w:themeColor="text1"/>
              </w:rPr>
              <w:t>bloods</w:t>
            </w:r>
            <w:r w:rsidR="3633D87F" w:rsidRPr="0684A92C">
              <w:rPr>
                <w:rFonts w:ascii="Calibri" w:hAnsi="Calibri"/>
                <w:color w:val="000000" w:themeColor="text1"/>
              </w:rPr>
              <w:t xml:space="preserve">, ABG </w:t>
            </w:r>
          </w:p>
          <w:p w14:paraId="410EFAC9" w14:textId="567F93CB" w:rsidR="00AE74F3" w:rsidRPr="005162D1" w:rsidRDefault="00AE74F3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5054EAF3" w14:textId="39B557F0" w:rsidR="00AE74F3" w:rsidRPr="005162D1" w:rsidRDefault="18641DCC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7CDAF401">
              <w:rPr>
                <w:rFonts w:ascii="Calibri" w:hAnsi="Calibri"/>
                <w:color w:val="000000" w:themeColor="text1"/>
              </w:rPr>
              <w:t xml:space="preserve">Call for help early </w:t>
            </w:r>
          </w:p>
          <w:p w14:paraId="6B91FB14" w14:textId="61C407A8" w:rsidR="00AE74F3" w:rsidRPr="005162D1" w:rsidRDefault="00AE74F3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61599A9B" w14:textId="3D522A66" w:rsidR="00AE74F3" w:rsidRPr="005162D1" w:rsidRDefault="18641DCC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3A52FCD9">
              <w:rPr>
                <w:rFonts w:ascii="Calibri" w:hAnsi="Calibri"/>
                <w:color w:val="000000" w:themeColor="text1"/>
              </w:rPr>
              <w:t xml:space="preserve">Ask for / check protocols </w:t>
            </w:r>
          </w:p>
        </w:tc>
        <w:tc>
          <w:tcPr>
            <w:tcW w:w="1845" w:type="dxa"/>
            <w:tcBorders>
              <w:top w:val="single" w:sz="4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75F47" w14:textId="51F78BB8" w:rsidR="00A939A6" w:rsidRDefault="00A939A6" w:rsidP="00A939A6">
            <w:pPr>
              <w:pStyle w:val="TableStyle2A"/>
              <w:rPr>
                <w:rFonts w:ascii="Calibri" w:hAnsi="Calibri"/>
              </w:rPr>
            </w:pPr>
            <w:r w:rsidRPr="71C7E076">
              <w:rPr>
                <w:rFonts w:ascii="Calibri" w:hAnsi="Calibri"/>
              </w:rPr>
              <w:t xml:space="preserve">Initial A-E completed  </w:t>
            </w:r>
          </w:p>
          <w:p w14:paraId="373307C8" w14:textId="2476204B" w:rsidR="7CDAF401" w:rsidRDefault="7CDAF401" w:rsidP="7CDAF401">
            <w:pPr>
              <w:pStyle w:val="TableStyle2A"/>
              <w:rPr>
                <w:rFonts w:ascii="Calibri" w:hAnsi="Calibri"/>
              </w:rPr>
            </w:pPr>
          </w:p>
          <w:p w14:paraId="5AD1B527" w14:textId="11E7D2E4" w:rsidR="601795E4" w:rsidRDefault="50DEB4F7" w:rsidP="7CDAF401">
            <w:pPr>
              <w:pStyle w:val="TableStyle2A"/>
              <w:rPr>
                <w:rFonts w:ascii="Calibri" w:hAnsi="Calibri"/>
              </w:rPr>
            </w:pPr>
            <w:r w:rsidRPr="0684A92C">
              <w:rPr>
                <w:rFonts w:ascii="Calibri" w:hAnsi="Calibri"/>
              </w:rPr>
              <w:t xml:space="preserve">Escalation and advice </w:t>
            </w:r>
            <w:r w:rsidR="7A3154B9" w:rsidRPr="0684A92C">
              <w:rPr>
                <w:rFonts w:ascii="Calibri" w:hAnsi="Calibri"/>
              </w:rPr>
              <w:t xml:space="preserve">(see faculty scripts) </w:t>
            </w:r>
          </w:p>
          <w:p w14:paraId="009B17E4" w14:textId="7CBFB6D1" w:rsidR="69B89407" w:rsidRDefault="3C5A6251" w:rsidP="7CDAF401">
            <w:pPr>
              <w:pStyle w:val="TableStyle2A"/>
              <w:numPr>
                <w:ilvl w:val="0"/>
                <w:numId w:val="5"/>
              </w:numPr>
              <w:rPr>
                <w:rFonts w:ascii="Calibri" w:hAnsi="Calibri"/>
              </w:rPr>
            </w:pPr>
            <w:r w:rsidRPr="0684A92C">
              <w:rPr>
                <w:rFonts w:ascii="Calibri" w:hAnsi="Calibri"/>
              </w:rPr>
              <w:t>Obstetric reg</w:t>
            </w:r>
            <w:r w:rsidR="3DFE65A4" w:rsidRPr="0684A92C">
              <w:rPr>
                <w:rFonts w:ascii="Calibri" w:hAnsi="Calibri"/>
              </w:rPr>
              <w:t xml:space="preserve"> </w:t>
            </w:r>
          </w:p>
          <w:p w14:paraId="31D76879" w14:textId="14D4BCAC" w:rsidR="69B89407" w:rsidRDefault="3C5A6251" w:rsidP="7CDAF401">
            <w:pPr>
              <w:pStyle w:val="TableStyle2A"/>
              <w:numPr>
                <w:ilvl w:val="0"/>
                <w:numId w:val="5"/>
              </w:numPr>
              <w:rPr>
                <w:rFonts w:ascii="Calibri" w:hAnsi="Calibri"/>
              </w:rPr>
            </w:pPr>
            <w:r w:rsidRPr="0684A92C">
              <w:rPr>
                <w:rFonts w:ascii="Calibri" w:hAnsi="Calibri"/>
              </w:rPr>
              <w:t>ICU</w:t>
            </w:r>
            <w:r w:rsidR="40502291" w:rsidRPr="0684A92C">
              <w:rPr>
                <w:rFonts w:ascii="Calibri" w:hAnsi="Calibri"/>
              </w:rPr>
              <w:t xml:space="preserve"> / </w:t>
            </w:r>
            <w:proofErr w:type="spellStart"/>
            <w:proofErr w:type="gramStart"/>
            <w:r w:rsidR="40502291" w:rsidRPr="0684A92C">
              <w:rPr>
                <w:rFonts w:ascii="Calibri" w:hAnsi="Calibri"/>
              </w:rPr>
              <w:t>anaesthetic</w:t>
            </w:r>
            <w:proofErr w:type="spellEnd"/>
            <w:r w:rsidR="40502291" w:rsidRPr="0684A92C">
              <w:rPr>
                <w:rFonts w:ascii="Calibri" w:hAnsi="Calibri"/>
              </w:rPr>
              <w:t xml:space="preserve"> </w:t>
            </w:r>
            <w:r w:rsidRPr="0684A92C">
              <w:rPr>
                <w:rFonts w:ascii="Calibri" w:hAnsi="Calibri"/>
              </w:rPr>
              <w:t xml:space="preserve"> reg</w:t>
            </w:r>
            <w:proofErr w:type="gramEnd"/>
          </w:p>
          <w:p w14:paraId="4D91E3EE" w14:textId="51964FC0" w:rsidR="69B89407" w:rsidRDefault="3C5A6251" w:rsidP="7CDAF401">
            <w:pPr>
              <w:pStyle w:val="TableStyle2A"/>
              <w:numPr>
                <w:ilvl w:val="0"/>
                <w:numId w:val="5"/>
              </w:numPr>
              <w:rPr>
                <w:rFonts w:ascii="Calibri" w:hAnsi="Calibri"/>
              </w:rPr>
            </w:pPr>
            <w:r w:rsidRPr="0684A92C">
              <w:rPr>
                <w:rFonts w:ascii="Calibri" w:hAnsi="Calibri"/>
              </w:rPr>
              <w:t xml:space="preserve">Cardiology reg </w:t>
            </w:r>
          </w:p>
          <w:p w14:paraId="718D18E2" w14:textId="4CA825A5" w:rsidR="7CDAF401" w:rsidRDefault="7CDAF401" w:rsidP="7CDAF401">
            <w:pPr>
              <w:pStyle w:val="TableStyle2A"/>
              <w:rPr>
                <w:rFonts w:ascii="Calibri" w:hAnsi="Calibri"/>
              </w:rPr>
            </w:pPr>
          </w:p>
          <w:p w14:paraId="3BC99E9B" w14:textId="5B5C6E96" w:rsidR="00AE74F3" w:rsidRDefault="00A939A6" w:rsidP="00A939A6">
            <w:pPr>
              <w:pStyle w:val="TableStyle2A"/>
              <w:rPr>
                <w:rFonts w:ascii="Calibri" w:hAnsi="Calibri"/>
              </w:rPr>
            </w:pPr>
            <w:r w:rsidRPr="3A52FCD9">
              <w:rPr>
                <w:rFonts w:ascii="Calibri" w:hAnsi="Calibri"/>
              </w:rPr>
              <w:t>May start treatment</w:t>
            </w:r>
            <w:r w:rsidR="0C5F32AE" w:rsidRPr="3A52FCD9">
              <w:rPr>
                <w:rFonts w:ascii="Calibri" w:hAnsi="Calibri"/>
              </w:rPr>
              <w:t xml:space="preserve">: </w:t>
            </w:r>
          </w:p>
          <w:p w14:paraId="0C6C4E69" w14:textId="0A484202" w:rsidR="00A939A6" w:rsidRPr="005162D1" w:rsidRDefault="0C5F32AE" w:rsidP="3A52FCD9">
            <w:pPr>
              <w:pStyle w:val="TableStyle2A"/>
              <w:numPr>
                <w:ilvl w:val="0"/>
                <w:numId w:val="4"/>
              </w:numPr>
              <w:spacing w:line="259" w:lineRule="auto"/>
              <w:rPr>
                <w:rFonts w:ascii="Calibri" w:hAnsi="Calibri"/>
              </w:rPr>
            </w:pPr>
            <w:r w:rsidRPr="3A52FCD9">
              <w:rPr>
                <w:rFonts w:ascii="Calibri" w:hAnsi="Calibri"/>
              </w:rPr>
              <w:t xml:space="preserve">Vagal </w:t>
            </w:r>
            <w:proofErr w:type="spellStart"/>
            <w:r w:rsidRPr="3A52FCD9">
              <w:rPr>
                <w:rFonts w:ascii="Calibri" w:hAnsi="Calibri"/>
              </w:rPr>
              <w:t>manouvres</w:t>
            </w:r>
            <w:proofErr w:type="spellEnd"/>
          </w:p>
          <w:p w14:paraId="5F7CEBF1" w14:textId="4BD40DED" w:rsidR="00A939A6" w:rsidRPr="005162D1" w:rsidRDefault="39E590F6" w:rsidP="3A52FCD9">
            <w:pPr>
              <w:pStyle w:val="TableStyle2A"/>
              <w:numPr>
                <w:ilvl w:val="0"/>
                <w:numId w:val="4"/>
              </w:numPr>
              <w:spacing w:line="259" w:lineRule="auto"/>
              <w:rPr>
                <w:rFonts w:ascii="Calibri" w:hAnsi="Calibri"/>
              </w:rPr>
            </w:pPr>
            <w:r w:rsidRPr="3A52FCD9">
              <w:rPr>
                <w:rFonts w:ascii="Calibri" w:hAnsi="Calibri"/>
              </w:rPr>
              <w:t>Trial a</w:t>
            </w:r>
            <w:r w:rsidR="344E5A54" w:rsidRPr="3A52FCD9">
              <w:rPr>
                <w:rFonts w:ascii="Calibri" w:hAnsi="Calibri"/>
              </w:rPr>
              <w:t xml:space="preserve">denosine bolus </w:t>
            </w:r>
            <w:r w:rsidR="32726CCE" w:rsidRPr="3A52FCD9">
              <w:rPr>
                <w:rFonts w:ascii="Calibri" w:hAnsi="Calibri"/>
              </w:rPr>
              <w:t>(no response)</w:t>
            </w:r>
          </w:p>
          <w:p w14:paraId="34463CC0" w14:textId="3A9F8C91" w:rsidR="00A939A6" w:rsidRPr="005162D1" w:rsidRDefault="00A939A6" w:rsidP="7CDAF401">
            <w:pPr>
              <w:pStyle w:val="TableStyle2A"/>
              <w:spacing w:line="259" w:lineRule="auto"/>
              <w:rPr>
                <w:rFonts w:ascii="Calibri" w:hAnsi="Calibri"/>
              </w:rPr>
            </w:pPr>
          </w:p>
        </w:tc>
        <w:tc>
          <w:tcPr>
            <w:tcW w:w="2006" w:type="dxa"/>
            <w:tcBorders>
              <w:top w:val="single" w:sz="4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357BC" w14:textId="7476346B" w:rsidR="00AE74F3" w:rsidRDefault="00AE74F3" w:rsidP="004A2279">
            <w:pPr>
              <w:pStyle w:val="BodyB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Embedded p</w:t>
            </w:r>
            <w:r w:rsidRPr="00D3154C">
              <w:rPr>
                <w:rFonts w:ascii="Calibri" w:hAnsi="Calibri"/>
                <w:sz w:val="20"/>
                <w:szCs w:val="20"/>
              </w:rPr>
              <w:t>rofessional</w:t>
            </w:r>
            <w:r>
              <w:rPr>
                <w:rFonts w:ascii="Calibri" w:hAnsi="Calibri"/>
                <w:sz w:val="20"/>
                <w:szCs w:val="20"/>
              </w:rPr>
              <w:t>:</w:t>
            </w:r>
          </w:p>
          <w:p w14:paraId="75C5E4FA" w14:textId="55F5C288" w:rsidR="00A939A6" w:rsidRDefault="00A939A6" w:rsidP="004A2279">
            <w:pPr>
              <w:pStyle w:val="BodyB"/>
              <w:rPr>
                <w:rFonts w:ascii="Calibri" w:hAnsi="Calibri"/>
                <w:sz w:val="20"/>
                <w:szCs w:val="20"/>
              </w:rPr>
            </w:pPr>
            <w:r w:rsidRPr="3CEBC10A">
              <w:rPr>
                <w:rFonts w:ascii="Calibri" w:hAnsi="Calibri"/>
                <w:sz w:val="20"/>
                <w:szCs w:val="20"/>
              </w:rPr>
              <w:t xml:space="preserve">Is there anything we can give her? </w:t>
            </w:r>
          </w:p>
          <w:p w14:paraId="0DB6F678" w14:textId="4CF02B4F" w:rsidR="3CEBC10A" w:rsidRDefault="3CEBC10A" w:rsidP="3CEBC10A">
            <w:pPr>
              <w:pStyle w:val="BodyB"/>
              <w:rPr>
                <w:rFonts w:ascii="Calibri" w:hAnsi="Calibri"/>
                <w:sz w:val="20"/>
                <w:szCs w:val="20"/>
              </w:rPr>
            </w:pPr>
          </w:p>
          <w:p w14:paraId="715DA808" w14:textId="0CFBCDCF" w:rsidR="768A7CAF" w:rsidRDefault="768A7CAF" w:rsidP="3CEBC10A">
            <w:pPr>
              <w:pStyle w:val="BodyB"/>
              <w:rPr>
                <w:rFonts w:ascii="Calibri" w:hAnsi="Calibri"/>
                <w:sz w:val="20"/>
                <w:szCs w:val="20"/>
              </w:rPr>
            </w:pPr>
            <w:r w:rsidRPr="3CEBC10A">
              <w:rPr>
                <w:rFonts w:ascii="Calibri" w:hAnsi="Calibri"/>
                <w:sz w:val="20"/>
                <w:szCs w:val="20"/>
              </w:rPr>
              <w:t xml:space="preserve">I think we might need some more help, should I put out a medical emergency call? </w:t>
            </w:r>
          </w:p>
          <w:p w14:paraId="1409A6AF" w14:textId="77777777" w:rsidR="00AE74F3" w:rsidRPr="00D3154C" w:rsidRDefault="00AE74F3" w:rsidP="004A2279">
            <w:pPr>
              <w:pStyle w:val="BodyB"/>
              <w:rPr>
                <w:rFonts w:ascii="Calibri" w:hAnsi="Calibri"/>
                <w:sz w:val="20"/>
                <w:szCs w:val="20"/>
              </w:rPr>
            </w:pPr>
          </w:p>
          <w:p w14:paraId="514C43D1" w14:textId="77777777" w:rsidR="00AE74F3" w:rsidRPr="00D3154C" w:rsidRDefault="00AE74F3" w:rsidP="004A2279">
            <w:pPr>
              <w:pStyle w:val="BodyB"/>
              <w:rPr>
                <w:rFonts w:ascii="Calibri" w:hAnsi="Calibri"/>
                <w:sz w:val="20"/>
                <w:szCs w:val="20"/>
              </w:rPr>
            </w:pPr>
            <w:r w:rsidRPr="00D3154C">
              <w:rPr>
                <w:rFonts w:ascii="Calibri" w:hAnsi="Calibri"/>
                <w:sz w:val="20"/>
                <w:szCs w:val="20"/>
              </w:rPr>
              <w:t>Patient</w:t>
            </w:r>
            <w:r>
              <w:rPr>
                <w:rFonts w:ascii="Calibri" w:hAnsi="Calibri"/>
                <w:sz w:val="20"/>
                <w:szCs w:val="20"/>
              </w:rPr>
              <w:t>:</w:t>
            </w:r>
          </w:p>
          <w:p w14:paraId="2828E84A" w14:textId="370CFFE6" w:rsidR="00AE74F3" w:rsidRPr="00D3154C" w:rsidRDefault="00DCBF2A" w:rsidP="004A2279">
            <w:pPr>
              <w:pStyle w:val="BodyB"/>
              <w:rPr>
                <w:rFonts w:ascii="Calibri" w:hAnsi="Calibri"/>
                <w:sz w:val="20"/>
                <w:szCs w:val="20"/>
              </w:rPr>
            </w:pPr>
            <w:r w:rsidRPr="7CDAF401">
              <w:rPr>
                <w:rFonts w:ascii="Calibri" w:hAnsi="Calibri"/>
                <w:sz w:val="20"/>
                <w:szCs w:val="20"/>
              </w:rPr>
              <w:t>‘</w:t>
            </w:r>
            <w:r w:rsidR="6BFA5675" w:rsidRPr="7CDAF401">
              <w:rPr>
                <w:rFonts w:ascii="Calibri" w:hAnsi="Calibri"/>
                <w:sz w:val="20"/>
                <w:szCs w:val="20"/>
              </w:rPr>
              <w:t>I feel</w:t>
            </w:r>
            <w:r w:rsidR="00BC11C4">
              <w:rPr>
                <w:rFonts w:ascii="Calibri" w:hAnsi="Calibri"/>
                <w:sz w:val="20"/>
                <w:szCs w:val="20"/>
              </w:rPr>
              <w:t xml:space="preserve"> a bit</w:t>
            </w:r>
            <w:r w:rsidR="6BFA5675" w:rsidRPr="7CDAF401">
              <w:rPr>
                <w:rFonts w:ascii="Calibri" w:hAnsi="Calibri"/>
                <w:sz w:val="20"/>
                <w:szCs w:val="20"/>
              </w:rPr>
              <w:t xml:space="preserve"> </w:t>
            </w:r>
            <w:r w:rsidR="725FE048" w:rsidRPr="7CDAF401">
              <w:rPr>
                <w:rFonts w:ascii="Calibri" w:hAnsi="Calibri"/>
                <w:sz w:val="20"/>
                <w:szCs w:val="20"/>
              </w:rPr>
              <w:t>dizzy</w:t>
            </w:r>
            <w:r w:rsidR="6C9E83A6" w:rsidRPr="7CDAF401">
              <w:rPr>
                <w:rFonts w:ascii="Calibri" w:hAnsi="Calibri"/>
                <w:sz w:val="20"/>
                <w:szCs w:val="20"/>
              </w:rPr>
              <w:t>’</w:t>
            </w:r>
          </w:p>
          <w:p w14:paraId="446432BA" w14:textId="77777777" w:rsidR="00AE74F3" w:rsidRPr="00D3154C" w:rsidRDefault="00AE74F3" w:rsidP="004A2279">
            <w:pPr>
              <w:pStyle w:val="BodyB"/>
              <w:rPr>
                <w:rFonts w:ascii="Calibri" w:hAnsi="Calibri"/>
                <w:sz w:val="20"/>
                <w:szCs w:val="20"/>
              </w:rPr>
            </w:pPr>
          </w:p>
          <w:p w14:paraId="52FAED39" w14:textId="77777777" w:rsidR="00AE74F3" w:rsidRDefault="00AE74F3" w:rsidP="004A2279">
            <w:pPr>
              <w:pStyle w:val="BodyB"/>
              <w:rPr>
                <w:rFonts w:ascii="Calibri" w:hAnsi="Calibri"/>
                <w:sz w:val="20"/>
                <w:szCs w:val="20"/>
              </w:rPr>
            </w:pPr>
            <w:r w:rsidRPr="7CDAF401">
              <w:rPr>
                <w:rFonts w:ascii="Calibri" w:hAnsi="Calibri"/>
                <w:sz w:val="20"/>
                <w:szCs w:val="20"/>
              </w:rPr>
              <w:t xml:space="preserve">Physiology: </w:t>
            </w:r>
          </w:p>
          <w:p w14:paraId="7F6B93DF" w14:textId="04D9B124" w:rsidR="00AE74F3" w:rsidRPr="00D3154C" w:rsidRDefault="102A0A04" w:rsidP="7CDAF401">
            <w:pPr>
              <w:pStyle w:val="BodyB"/>
              <w:spacing w:line="259" w:lineRule="auto"/>
              <w:rPr>
                <w:rFonts w:ascii="Calibri" w:hAnsi="Calibri"/>
                <w:sz w:val="20"/>
                <w:szCs w:val="20"/>
              </w:rPr>
            </w:pPr>
            <w:r w:rsidRPr="3A52FCD9">
              <w:rPr>
                <w:rFonts w:ascii="Calibri" w:hAnsi="Calibri"/>
                <w:sz w:val="20"/>
                <w:szCs w:val="20"/>
              </w:rPr>
              <w:t>BP 100/60, HR 220</w:t>
            </w:r>
            <w:r w:rsidR="2A824F18" w:rsidRPr="3A52FCD9">
              <w:rPr>
                <w:rFonts w:ascii="Calibri" w:hAnsi="Calibri"/>
                <w:sz w:val="20"/>
                <w:szCs w:val="20"/>
              </w:rPr>
              <w:t xml:space="preserve">, RR 28 </w:t>
            </w:r>
          </w:p>
        </w:tc>
      </w:tr>
      <w:tr w:rsidR="00AE74F3" w:rsidRPr="005162D1" w14:paraId="111DE71C" w14:textId="77777777" w:rsidTr="1BDF82E2">
        <w:tblPrEx>
          <w:shd w:val="clear" w:color="auto" w:fill="auto"/>
        </w:tblPrEx>
        <w:trPr>
          <w:trHeight w:val="3850"/>
        </w:trPr>
        <w:tc>
          <w:tcPr>
            <w:tcW w:w="192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5BF38" w14:textId="77777777" w:rsidR="00AE74F3" w:rsidRDefault="00AE74F3" w:rsidP="004A2279">
            <w:pPr>
              <w:pStyle w:val="TableStyle1A"/>
              <w:rPr>
                <w:rFonts w:ascii="Calibri" w:hAnsi="Calibri"/>
              </w:rPr>
            </w:pPr>
            <w:r w:rsidRPr="005162D1">
              <w:rPr>
                <w:rFonts w:ascii="Calibri" w:hAnsi="Calibri"/>
              </w:rPr>
              <w:t xml:space="preserve">State 2 </w:t>
            </w:r>
          </w:p>
          <w:p w14:paraId="2E956BC3" w14:textId="25D7E6F3" w:rsidR="00AE74F3" w:rsidRDefault="00AE74F3" w:rsidP="004A2279">
            <w:pPr>
              <w:pStyle w:val="TableStyle1A"/>
              <w:rPr>
                <w:rFonts w:ascii="Calibri" w:hAnsi="Calibri"/>
              </w:rPr>
            </w:pPr>
          </w:p>
          <w:p w14:paraId="7E725C52" w14:textId="19D1E6F4" w:rsidR="00A939A6" w:rsidRDefault="174FA1F4" w:rsidP="00A939A6">
            <w:pPr>
              <w:pStyle w:val="TableStyle1A"/>
              <w:rPr>
                <w:rFonts w:ascii="Calibri" w:hAnsi="Calibri"/>
              </w:rPr>
            </w:pPr>
            <w:r w:rsidRPr="3AA51A3C">
              <w:rPr>
                <w:rFonts w:ascii="Calibri" w:hAnsi="Calibri"/>
              </w:rPr>
              <w:t>I</w:t>
            </w:r>
            <w:r w:rsidR="00A939A6" w:rsidRPr="3AA51A3C">
              <w:rPr>
                <w:rFonts w:ascii="Calibri" w:hAnsi="Calibri"/>
              </w:rPr>
              <w:t>LO</w:t>
            </w:r>
            <w:r w:rsidR="4836EFD7" w:rsidRPr="3AA51A3C">
              <w:rPr>
                <w:rFonts w:ascii="Calibri" w:hAnsi="Calibri"/>
              </w:rPr>
              <w:t xml:space="preserve"> </w:t>
            </w:r>
            <w:r w:rsidR="5FCF752B" w:rsidRPr="3AA51A3C">
              <w:rPr>
                <w:rFonts w:ascii="Calibri" w:hAnsi="Calibri"/>
              </w:rPr>
              <w:t xml:space="preserve">1: </w:t>
            </w:r>
          </w:p>
          <w:p w14:paraId="6E9B8978" w14:textId="54528635" w:rsidR="4E2DDA62" w:rsidRDefault="4E2DDA62" w:rsidP="7CDAF401">
            <w:pPr>
              <w:pStyle w:val="TableStyle1A"/>
              <w:spacing w:line="259" w:lineRule="auto"/>
            </w:pPr>
            <w:r w:rsidRPr="7CDAF401">
              <w:rPr>
                <w:rFonts w:ascii="Calibri" w:hAnsi="Calibri"/>
              </w:rPr>
              <w:t>DCCV</w:t>
            </w:r>
          </w:p>
          <w:p w14:paraId="3553D5F5" w14:textId="2EFBCAD1" w:rsidR="00A939A6" w:rsidRPr="005162D1" w:rsidRDefault="00A939A6" w:rsidP="004A2279">
            <w:pPr>
              <w:pStyle w:val="TableStyle1A"/>
              <w:rPr>
                <w:rFonts w:ascii="Calibri" w:hAnsi="Calibri"/>
              </w:rPr>
            </w:pPr>
          </w:p>
        </w:tc>
        <w:tc>
          <w:tcPr>
            <w:tcW w:w="192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CE499" w14:textId="4A0BC325" w:rsidR="00AE74F3" w:rsidRDefault="0D9E91F6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7CDAF401">
              <w:rPr>
                <w:rFonts w:ascii="Calibri" w:hAnsi="Calibri"/>
                <w:color w:val="000000" w:themeColor="text1"/>
              </w:rPr>
              <w:t xml:space="preserve">Other participants arrive to help </w:t>
            </w:r>
          </w:p>
          <w:p w14:paraId="3EE09ED6" w14:textId="539F39BE" w:rsidR="00AE74F3" w:rsidRDefault="00AE74F3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6C43F8BC" w14:textId="54A2571E" w:rsidR="00AE74F3" w:rsidRDefault="00AE74F3" w:rsidP="004A2279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7CDAF401">
              <w:rPr>
                <w:rFonts w:ascii="Calibri" w:hAnsi="Calibri"/>
                <w:color w:val="000000" w:themeColor="text1"/>
              </w:rPr>
              <w:t xml:space="preserve">Patient </w:t>
            </w:r>
          </w:p>
          <w:p w14:paraId="4948F076" w14:textId="4CC7F030" w:rsidR="1851916A" w:rsidRDefault="1851916A" w:rsidP="7CDAF401">
            <w:pPr>
              <w:pStyle w:val="TableStyle2A"/>
              <w:spacing w:line="259" w:lineRule="auto"/>
              <w:rPr>
                <w:rFonts w:ascii="Calibri" w:hAnsi="Calibri"/>
                <w:color w:val="000000" w:themeColor="text1"/>
              </w:rPr>
            </w:pPr>
            <w:r w:rsidRPr="7CDAF401">
              <w:rPr>
                <w:rFonts w:ascii="Calibri" w:hAnsi="Calibri"/>
                <w:color w:val="000000" w:themeColor="text1"/>
              </w:rPr>
              <w:t>'</w:t>
            </w:r>
            <w:r w:rsidR="6CE4C2AC" w:rsidRPr="7CDAF401">
              <w:rPr>
                <w:rFonts w:ascii="Calibri" w:hAnsi="Calibri"/>
                <w:color w:val="000000" w:themeColor="text1"/>
              </w:rPr>
              <w:t>I’m</w:t>
            </w:r>
            <w:r w:rsidR="00BC11C4">
              <w:rPr>
                <w:rFonts w:ascii="Calibri" w:hAnsi="Calibri"/>
                <w:color w:val="000000" w:themeColor="text1"/>
              </w:rPr>
              <w:t xml:space="preserve"> feeling</w:t>
            </w:r>
            <w:r w:rsidR="6CE4C2AC" w:rsidRPr="7CDAF401">
              <w:rPr>
                <w:rFonts w:ascii="Calibri" w:hAnsi="Calibri"/>
                <w:color w:val="000000" w:themeColor="text1"/>
              </w:rPr>
              <w:t xml:space="preserve"> really dizzy’</w:t>
            </w:r>
          </w:p>
          <w:p w14:paraId="68570E6B" w14:textId="77777777" w:rsidR="00A939A6" w:rsidRDefault="00A939A6" w:rsidP="004A2279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3368CAA6" w14:textId="3960535E" w:rsidR="00A939A6" w:rsidRPr="00D3154C" w:rsidRDefault="00A939A6" w:rsidP="004A2279">
            <w:pPr>
              <w:pStyle w:val="TableStyle2A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Physiology</w:t>
            </w:r>
          </w:p>
          <w:p w14:paraId="7F74E1C4" w14:textId="7C25A3EE" w:rsidR="00AE74F3" w:rsidRPr="00D3154C" w:rsidRDefault="00AE74F3" w:rsidP="004A2279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3AA51A3C">
              <w:rPr>
                <w:rFonts w:ascii="Calibri" w:hAnsi="Calibri"/>
                <w:color w:val="000000" w:themeColor="text1"/>
              </w:rPr>
              <w:t xml:space="preserve">BP </w:t>
            </w:r>
            <w:r w:rsidR="3FA50272" w:rsidRPr="3AA51A3C">
              <w:rPr>
                <w:rFonts w:ascii="Calibri" w:hAnsi="Calibri"/>
                <w:color w:val="000000" w:themeColor="text1"/>
              </w:rPr>
              <w:t>78/40</w:t>
            </w:r>
          </w:p>
          <w:p w14:paraId="420625C6" w14:textId="6A20D036" w:rsidR="00AE74F3" w:rsidRPr="00D3154C" w:rsidRDefault="00AE74F3" w:rsidP="004A2279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7CDAF401">
              <w:rPr>
                <w:rFonts w:ascii="Calibri" w:hAnsi="Calibri"/>
                <w:color w:val="000000" w:themeColor="text1"/>
              </w:rPr>
              <w:t>Sats 9</w:t>
            </w:r>
            <w:r w:rsidR="65AA6336" w:rsidRPr="7CDAF401">
              <w:rPr>
                <w:rFonts w:ascii="Calibri" w:hAnsi="Calibri"/>
                <w:color w:val="000000" w:themeColor="text1"/>
              </w:rPr>
              <w:t>2</w:t>
            </w:r>
            <w:r w:rsidRPr="7CDAF401">
              <w:rPr>
                <w:rFonts w:ascii="Calibri" w:hAnsi="Calibri"/>
                <w:color w:val="000000" w:themeColor="text1"/>
              </w:rPr>
              <w:t>%</w:t>
            </w:r>
            <w:r w:rsidR="00A939A6" w:rsidRPr="7CDAF401">
              <w:rPr>
                <w:rFonts w:ascii="Calibri" w:hAnsi="Calibri"/>
                <w:color w:val="000000" w:themeColor="text1"/>
              </w:rPr>
              <w:t xml:space="preserve"> on </w:t>
            </w:r>
            <w:r w:rsidR="2298FE08" w:rsidRPr="7CDAF401">
              <w:rPr>
                <w:rFonts w:ascii="Calibri" w:hAnsi="Calibri"/>
                <w:color w:val="000000" w:themeColor="text1"/>
              </w:rPr>
              <w:t xml:space="preserve">air, 98% on O2. </w:t>
            </w:r>
            <w:r w:rsidRPr="7CDAF401">
              <w:rPr>
                <w:rFonts w:ascii="Calibri" w:hAnsi="Calibri"/>
                <w:color w:val="000000" w:themeColor="text1"/>
              </w:rPr>
              <w:t xml:space="preserve"> </w:t>
            </w:r>
          </w:p>
          <w:p w14:paraId="419356DD" w14:textId="087C15E5" w:rsidR="00AE74F3" w:rsidRDefault="00AE74F3" w:rsidP="004A2279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7CDAF401">
              <w:rPr>
                <w:rFonts w:ascii="Calibri" w:hAnsi="Calibri"/>
                <w:color w:val="000000" w:themeColor="text1"/>
              </w:rPr>
              <w:t xml:space="preserve">HR </w:t>
            </w:r>
            <w:r w:rsidR="43F114D4" w:rsidRPr="7CDAF401">
              <w:rPr>
                <w:rFonts w:ascii="Calibri" w:hAnsi="Calibri"/>
                <w:color w:val="000000" w:themeColor="text1"/>
              </w:rPr>
              <w:t>2</w:t>
            </w:r>
            <w:r w:rsidR="69C4D5E9" w:rsidRPr="7CDAF401">
              <w:rPr>
                <w:rFonts w:ascii="Calibri" w:hAnsi="Calibri"/>
                <w:color w:val="000000" w:themeColor="text1"/>
              </w:rPr>
              <w:t xml:space="preserve">30 </w:t>
            </w:r>
          </w:p>
          <w:p w14:paraId="4C7832FA" w14:textId="678816AE" w:rsidR="00AE74F3" w:rsidRDefault="00AE74F3" w:rsidP="004A2279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7CDAF401">
              <w:rPr>
                <w:rFonts w:ascii="Calibri" w:hAnsi="Calibri"/>
                <w:color w:val="000000" w:themeColor="text1"/>
              </w:rPr>
              <w:t xml:space="preserve">ECG </w:t>
            </w:r>
            <w:r w:rsidR="00A939A6" w:rsidRPr="7CDAF401">
              <w:rPr>
                <w:rFonts w:ascii="Calibri" w:hAnsi="Calibri"/>
                <w:color w:val="000000" w:themeColor="text1"/>
              </w:rPr>
              <w:t xml:space="preserve">unchanged </w:t>
            </w:r>
          </w:p>
          <w:p w14:paraId="348873DE" w14:textId="04348E28" w:rsidR="00AE74F3" w:rsidRPr="00D3154C" w:rsidRDefault="00AE74F3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76E5B58B" w14:textId="08D1DE34" w:rsidR="00AE74F3" w:rsidRPr="00D3154C" w:rsidRDefault="5BFEA16F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19995EB3">
              <w:rPr>
                <w:rFonts w:ascii="Calibri" w:hAnsi="Calibri"/>
                <w:color w:val="000000" w:themeColor="text1"/>
              </w:rPr>
              <w:t>Patient then becomes unresponsive to pain</w:t>
            </w:r>
          </w:p>
          <w:p w14:paraId="472D51AB" w14:textId="5C7C58E6" w:rsidR="19995EB3" w:rsidRDefault="19995EB3" w:rsidP="19995EB3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0C3718CF" w14:textId="78891B08" w:rsidR="00AE74F3" w:rsidRPr="00D3154C" w:rsidRDefault="14493E4F" w:rsidP="004A2279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1BDF82E2">
              <w:rPr>
                <w:rFonts w:ascii="Calibri" w:hAnsi="Calibri"/>
                <w:color w:val="000000" w:themeColor="text1"/>
              </w:rPr>
              <w:t xml:space="preserve">Arrival of </w:t>
            </w:r>
            <w:proofErr w:type="spellStart"/>
            <w:r w:rsidR="7C7AF5FF" w:rsidRPr="1BDF82E2">
              <w:rPr>
                <w:rFonts w:ascii="Calibri" w:hAnsi="Calibri"/>
                <w:color w:val="000000" w:themeColor="text1"/>
              </w:rPr>
              <w:t>anaesthetic</w:t>
            </w:r>
            <w:proofErr w:type="spellEnd"/>
            <w:r w:rsidR="7C7AF5FF" w:rsidRPr="1BDF82E2">
              <w:rPr>
                <w:rFonts w:ascii="Calibri" w:hAnsi="Calibri"/>
                <w:color w:val="000000" w:themeColor="text1"/>
              </w:rPr>
              <w:t xml:space="preserve"> </w:t>
            </w:r>
            <w:r w:rsidR="7E0AC142" w:rsidRPr="1BDF82E2">
              <w:rPr>
                <w:rFonts w:ascii="Calibri" w:hAnsi="Calibri"/>
                <w:color w:val="000000" w:themeColor="text1"/>
              </w:rPr>
              <w:t>reg</w:t>
            </w:r>
            <w:r w:rsidR="561FF712" w:rsidRPr="1BDF82E2">
              <w:rPr>
                <w:rFonts w:ascii="Calibri" w:hAnsi="Calibri"/>
                <w:color w:val="000000" w:themeColor="text1"/>
              </w:rPr>
              <w:t xml:space="preserve"> as second </w:t>
            </w:r>
            <w:r w:rsidR="561FF712" w:rsidRPr="1BDF82E2">
              <w:rPr>
                <w:rFonts w:ascii="Calibri" w:hAnsi="Calibri"/>
                <w:color w:val="000000" w:themeColor="text1"/>
              </w:rPr>
              <w:lastRenderedPageBreak/>
              <w:t>embedded professiona</w:t>
            </w:r>
            <w:r w:rsidR="34FBF57A" w:rsidRPr="1BDF82E2">
              <w:rPr>
                <w:rFonts w:ascii="Calibri" w:hAnsi="Calibri"/>
                <w:color w:val="000000" w:themeColor="text1"/>
              </w:rPr>
              <w:t xml:space="preserve">l </w:t>
            </w:r>
          </w:p>
        </w:tc>
        <w:tc>
          <w:tcPr>
            <w:tcW w:w="192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B4B40" w14:textId="738BD163" w:rsidR="00AE74F3" w:rsidRPr="00D3154C" w:rsidRDefault="0A726351" w:rsidP="7CDAF401">
            <w:pPr>
              <w:pStyle w:val="TableStyle2A"/>
              <w:tabs>
                <w:tab w:val="left" w:pos="218"/>
              </w:tabs>
              <w:spacing w:line="259" w:lineRule="auto"/>
            </w:pPr>
            <w:r w:rsidRPr="7CDAF401">
              <w:rPr>
                <w:rFonts w:ascii="Calibri" w:hAnsi="Calibri"/>
                <w:color w:val="000000" w:themeColor="text1"/>
              </w:rPr>
              <w:lastRenderedPageBreak/>
              <w:t xml:space="preserve">Decision made to progress to DCCV </w:t>
            </w:r>
          </w:p>
          <w:p w14:paraId="1DA2F9D7" w14:textId="4859D9AF" w:rsidR="00AE74F3" w:rsidRPr="00D3154C" w:rsidRDefault="00AE74F3" w:rsidP="7CDAF401">
            <w:pPr>
              <w:pStyle w:val="TableStyle2A"/>
              <w:tabs>
                <w:tab w:val="left" w:pos="218"/>
              </w:tabs>
              <w:spacing w:line="259" w:lineRule="auto"/>
              <w:rPr>
                <w:rFonts w:ascii="Calibri" w:hAnsi="Calibri"/>
                <w:color w:val="000000" w:themeColor="text1"/>
              </w:rPr>
            </w:pPr>
          </w:p>
          <w:p w14:paraId="74ABF63B" w14:textId="160EEA6C" w:rsidR="00AE74F3" w:rsidRPr="00D3154C" w:rsidRDefault="61FF4B32" w:rsidP="7CDAF401">
            <w:pPr>
              <w:pStyle w:val="TableStyle2A"/>
              <w:tabs>
                <w:tab w:val="left" w:pos="218"/>
              </w:tabs>
              <w:spacing w:line="259" w:lineRule="auto"/>
              <w:rPr>
                <w:rFonts w:ascii="Calibri" w:hAnsi="Calibri"/>
                <w:color w:val="000000" w:themeColor="text1"/>
              </w:rPr>
            </w:pPr>
            <w:r w:rsidRPr="71C7E076">
              <w:rPr>
                <w:rFonts w:ascii="Calibri" w:hAnsi="Calibri"/>
                <w:color w:val="000000" w:themeColor="text1"/>
              </w:rPr>
              <w:t xml:space="preserve">Expected to </w:t>
            </w:r>
            <w:r w:rsidR="131071C2" w:rsidRPr="71C7E076">
              <w:rPr>
                <w:rFonts w:ascii="Calibri" w:hAnsi="Calibri"/>
                <w:color w:val="000000" w:themeColor="text1"/>
              </w:rPr>
              <w:t xml:space="preserve">refer to </w:t>
            </w:r>
            <w:proofErr w:type="spellStart"/>
            <w:r w:rsidR="7F338E9C" w:rsidRPr="71C7E076">
              <w:rPr>
                <w:rFonts w:ascii="Calibri" w:hAnsi="Calibri"/>
                <w:color w:val="000000" w:themeColor="text1"/>
              </w:rPr>
              <w:t>anaesthetic</w:t>
            </w:r>
            <w:proofErr w:type="spellEnd"/>
            <w:r w:rsidRPr="71C7E076">
              <w:rPr>
                <w:rFonts w:ascii="Calibri" w:hAnsi="Calibri"/>
                <w:color w:val="000000" w:themeColor="text1"/>
              </w:rPr>
              <w:t xml:space="preserve"> reg for assistance with sedation</w:t>
            </w:r>
            <w:r w:rsidR="2CC968AC" w:rsidRPr="71C7E076">
              <w:rPr>
                <w:rFonts w:ascii="Calibri" w:hAnsi="Calibri"/>
                <w:color w:val="000000" w:themeColor="text1"/>
              </w:rPr>
              <w:t xml:space="preserve"> </w:t>
            </w:r>
            <w:r w:rsidR="3E87B7B5" w:rsidRPr="71C7E076">
              <w:rPr>
                <w:rFonts w:ascii="Calibri" w:hAnsi="Calibri"/>
                <w:color w:val="000000" w:themeColor="text1"/>
              </w:rPr>
              <w:t xml:space="preserve">- </w:t>
            </w:r>
            <w:r w:rsidR="62E1C1B7" w:rsidRPr="71C7E076">
              <w:rPr>
                <w:rFonts w:ascii="Calibri" w:hAnsi="Calibri"/>
                <w:color w:val="000000" w:themeColor="text1"/>
              </w:rPr>
              <w:t xml:space="preserve">this is superseded by reduction in GCS </w:t>
            </w:r>
            <w:r w:rsidRPr="71C7E076">
              <w:rPr>
                <w:rFonts w:ascii="Calibri" w:hAnsi="Calibri"/>
                <w:color w:val="000000" w:themeColor="text1"/>
              </w:rPr>
              <w:t xml:space="preserve"> </w:t>
            </w:r>
          </w:p>
          <w:p w14:paraId="020AB0AE" w14:textId="55B7833F" w:rsidR="4734EFF5" w:rsidRDefault="4734EFF5" w:rsidP="4734EFF5">
            <w:pPr>
              <w:pStyle w:val="TableStyle2A"/>
              <w:tabs>
                <w:tab w:val="left" w:pos="218"/>
              </w:tabs>
              <w:spacing w:line="259" w:lineRule="auto"/>
              <w:rPr>
                <w:rFonts w:ascii="Calibri" w:hAnsi="Calibri"/>
                <w:color w:val="000000" w:themeColor="text1"/>
              </w:rPr>
            </w:pPr>
          </w:p>
          <w:p w14:paraId="65041C1B" w14:textId="47AB7B75" w:rsidR="00AE74F3" w:rsidRPr="00D3154C" w:rsidRDefault="250B4829" w:rsidP="7CDAF401">
            <w:pPr>
              <w:pStyle w:val="TableStyle2A"/>
              <w:tabs>
                <w:tab w:val="left" w:pos="218"/>
              </w:tabs>
              <w:spacing w:line="259" w:lineRule="auto"/>
              <w:rPr>
                <w:rFonts w:ascii="Calibri" w:hAnsi="Calibri"/>
                <w:color w:val="000000" w:themeColor="text1"/>
              </w:rPr>
            </w:pPr>
            <w:r w:rsidRPr="1BDF82E2">
              <w:rPr>
                <w:rFonts w:ascii="Calibri" w:hAnsi="Calibri"/>
                <w:color w:val="000000" w:themeColor="text1"/>
              </w:rPr>
              <w:t>Midwife offers m</w:t>
            </w:r>
            <w:r w:rsidR="2572D497" w:rsidRPr="1BDF82E2">
              <w:rPr>
                <w:rFonts w:ascii="Calibri" w:hAnsi="Calibri"/>
                <w:color w:val="000000" w:themeColor="text1"/>
              </w:rPr>
              <w:t xml:space="preserve">anual </w:t>
            </w:r>
            <w:r w:rsidR="44059312" w:rsidRPr="1BDF82E2">
              <w:rPr>
                <w:rFonts w:ascii="Calibri" w:hAnsi="Calibri"/>
                <w:color w:val="000000" w:themeColor="text1"/>
              </w:rPr>
              <w:t>uterus d</w:t>
            </w:r>
            <w:r w:rsidR="2572D497" w:rsidRPr="1BDF82E2">
              <w:rPr>
                <w:rFonts w:ascii="Calibri" w:hAnsi="Calibri"/>
                <w:color w:val="000000" w:themeColor="text1"/>
              </w:rPr>
              <w:t xml:space="preserve">isplacement </w:t>
            </w:r>
            <w:r w:rsidR="47679826" w:rsidRPr="1BDF82E2">
              <w:rPr>
                <w:rFonts w:ascii="Calibri" w:hAnsi="Calibri"/>
                <w:color w:val="000000" w:themeColor="text1"/>
              </w:rPr>
              <w:t xml:space="preserve">to the left </w:t>
            </w:r>
            <w:r w:rsidR="061EB5AD" w:rsidRPr="1BDF82E2">
              <w:rPr>
                <w:rFonts w:ascii="Calibri" w:hAnsi="Calibri"/>
                <w:color w:val="000000" w:themeColor="text1"/>
              </w:rPr>
              <w:t>at time of reduced GCS</w:t>
            </w:r>
            <w:r w:rsidR="30B8A85D" w:rsidRPr="1BDF82E2">
              <w:rPr>
                <w:rFonts w:ascii="Calibri" w:hAnsi="Calibri"/>
                <w:color w:val="000000" w:themeColor="text1"/>
              </w:rPr>
              <w:t xml:space="preserve"> </w:t>
            </w:r>
          </w:p>
          <w:p w14:paraId="51C4213A" w14:textId="39248A5D" w:rsidR="00AE74F3" w:rsidRPr="00D3154C" w:rsidRDefault="00AE74F3" w:rsidP="7CDAF401">
            <w:pPr>
              <w:pStyle w:val="TableStyle2A"/>
              <w:tabs>
                <w:tab w:val="left" w:pos="218"/>
              </w:tabs>
              <w:spacing w:line="259" w:lineRule="auto"/>
              <w:rPr>
                <w:rFonts w:ascii="Calibri" w:hAnsi="Calibri"/>
                <w:color w:val="000000" w:themeColor="text1"/>
              </w:rPr>
            </w:pPr>
          </w:p>
          <w:p w14:paraId="2E6AE258" w14:textId="41ECF1A5" w:rsidR="00AE74F3" w:rsidRPr="00D3154C" w:rsidRDefault="2B5EDB43" w:rsidP="7CDAF401">
            <w:pPr>
              <w:pStyle w:val="TableStyle2A"/>
              <w:tabs>
                <w:tab w:val="left" w:pos="218"/>
              </w:tabs>
              <w:spacing w:line="259" w:lineRule="auto"/>
              <w:rPr>
                <w:rFonts w:ascii="Calibri" w:hAnsi="Calibri"/>
                <w:color w:val="000000" w:themeColor="text1"/>
              </w:rPr>
            </w:pPr>
            <w:r w:rsidRPr="7CDAF401">
              <w:rPr>
                <w:rFonts w:ascii="Calibri" w:hAnsi="Calibri"/>
                <w:color w:val="000000" w:themeColor="text1"/>
              </w:rPr>
              <w:t xml:space="preserve">[If calls for advice to cardio / consultant </w:t>
            </w:r>
            <w:proofErr w:type="spellStart"/>
            <w:r w:rsidRPr="7CDAF401">
              <w:rPr>
                <w:rFonts w:ascii="Calibri" w:hAnsi="Calibri"/>
                <w:color w:val="000000" w:themeColor="text1"/>
              </w:rPr>
              <w:t>etc</w:t>
            </w:r>
            <w:proofErr w:type="spellEnd"/>
            <w:r w:rsidRPr="7CDAF401">
              <w:rPr>
                <w:rFonts w:ascii="Calibri" w:hAnsi="Calibri"/>
                <w:color w:val="000000" w:themeColor="text1"/>
              </w:rPr>
              <w:t xml:space="preserve"> – agree need to progress to DCCV]</w:t>
            </w:r>
          </w:p>
          <w:p w14:paraId="3D5A3978" w14:textId="6FCFB243" w:rsidR="00AE74F3" w:rsidRPr="00D3154C" w:rsidRDefault="00AE74F3" w:rsidP="7CDAF401">
            <w:pPr>
              <w:pStyle w:val="TableStyle2A"/>
              <w:tabs>
                <w:tab w:val="left" w:pos="218"/>
              </w:tabs>
              <w:spacing w:line="259" w:lineRule="auto"/>
              <w:rPr>
                <w:rFonts w:ascii="Calibri" w:hAnsi="Calibri"/>
                <w:color w:val="000000" w:themeColor="text1"/>
              </w:rPr>
            </w:pPr>
          </w:p>
          <w:p w14:paraId="01907448" w14:textId="6EB38483" w:rsidR="00AE74F3" w:rsidRPr="00D3154C" w:rsidRDefault="00AE74F3" w:rsidP="7CDAF401">
            <w:pPr>
              <w:pStyle w:val="TableStyle2A"/>
              <w:tabs>
                <w:tab w:val="left" w:pos="218"/>
              </w:tabs>
              <w:spacing w:line="259" w:lineRule="auto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4652C" w14:textId="0A8A8F92" w:rsidR="00AE74F3" w:rsidRPr="00D3154C" w:rsidRDefault="0A726351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3CEBC10A">
              <w:rPr>
                <w:rFonts w:ascii="Calibri" w:hAnsi="Calibri"/>
                <w:color w:val="000000" w:themeColor="text1"/>
              </w:rPr>
              <w:lastRenderedPageBreak/>
              <w:t>Successful DCCV</w:t>
            </w:r>
            <w:r w:rsidR="11A7CD63" w:rsidRPr="3CEBC10A">
              <w:rPr>
                <w:rFonts w:ascii="Calibri" w:hAnsi="Calibri"/>
                <w:color w:val="000000" w:themeColor="text1"/>
              </w:rPr>
              <w:t xml:space="preserve"> </w:t>
            </w:r>
            <w:r w:rsidR="6497914A" w:rsidRPr="3CEBC10A">
              <w:rPr>
                <w:rFonts w:ascii="Calibri" w:hAnsi="Calibri"/>
                <w:color w:val="000000" w:themeColor="text1"/>
              </w:rPr>
              <w:t>on 2</w:t>
            </w:r>
            <w:r w:rsidR="6497914A" w:rsidRPr="3CEBC10A">
              <w:rPr>
                <w:rFonts w:ascii="Calibri" w:hAnsi="Calibri"/>
                <w:color w:val="000000" w:themeColor="text1"/>
                <w:vertAlign w:val="superscript"/>
              </w:rPr>
              <w:t>nd</w:t>
            </w:r>
            <w:r w:rsidR="6497914A" w:rsidRPr="3CEBC10A">
              <w:rPr>
                <w:rFonts w:ascii="Calibri" w:hAnsi="Calibri"/>
                <w:color w:val="000000" w:themeColor="text1"/>
              </w:rPr>
              <w:t xml:space="preserve"> shock </w:t>
            </w:r>
            <w:r w:rsidR="11A7CD63" w:rsidRPr="3CEBC10A">
              <w:rPr>
                <w:rFonts w:ascii="Calibri" w:hAnsi="Calibri"/>
                <w:color w:val="000000" w:themeColor="text1"/>
              </w:rPr>
              <w:t xml:space="preserve">(no need for sedation given low GCS and urgency) </w:t>
            </w:r>
          </w:p>
          <w:p w14:paraId="527A0643" w14:textId="21D53383" w:rsidR="00AE74F3" w:rsidRPr="00D3154C" w:rsidRDefault="00AE74F3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28F46E33" w14:textId="6271C175" w:rsidR="00AE74F3" w:rsidRPr="00D3154C" w:rsidRDefault="264153E2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3CEBC10A">
              <w:rPr>
                <w:rFonts w:ascii="Calibri" w:hAnsi="Calibri"/>
                <w:color w:val="000000" w:themeColor="text1"/>
              </w:rPr>
              <w:t xml:space="preserve">Patient cardioverts, observations improved </w:t>
            </w:r>
            <w:r w:rsidR="74C9AA75" w:rsidRPr="3CEBC10A">
              <w:rPr>
                <w:rFonts w:ascii="Calibri" w:hAnsi="Calibri"/>
                <w:color w:val="000000" w:themeColor="text1"/>
              </w:rPr>
              <w:t xml:space="preserve"> </w:t>
            </w:r>
          </w:p>
          <w:p w14:paraId="2F577978" w14:textId="4F27072F" w:rsidR="3CEBC10A" w:rsidRDefault="3CEBC10A" w:rsidP="3CEBC10A">
            <w:pPr>
              <w:pStyle w:val="TableStyle2A"/>
              <w:rPr>
                <w:rFonts w:ascii="Calibri" w:hAnsi="Calibri"/>
                <w:color w:val="000000" w:themeColor="text1"/>
              </w:rPr>
            </w:pPr>
            <w:r>
              <w:br/>
            </w:r>
            <w:r w:rsidR="0AC81441" w:rsidRPr="3CEBC10A">
              <w:rPr>
                <w:rFonts w:ascii="Calibri" w:hAnsi="Calibri"/>
                <w:color w:val="000000" w:themeColor="text1"/>
              </w:rPr>
              <w:t xml:space="preserve">ECG changed to </w:t>
            </w:r>
          </w:p>
          <w:p w14:paraId="1D176C43" w14:textId="4B50C60F" w:rsidR="0AC81441" w:rsidRDefault="0AC81441" w:rsidP="3CEBC10A">
            <w:pPr>
              <w:pStyle w:val="TableStyle2A"/>
              <w:rPr>
                <w:rFonts w:ascii="Calibri" w:hAnsi="Calibri"/>
              </w:rPr>
            </w:pPr>
            <w:r w:rsidRPr="3CEBC10A">
              <w:rPr>
                <w:rFonts w:ascii="Calibri" w:hAnsi="Calibri"/>
              </w:rPr>
              <w:t>sinus rhythm rate 72</w:t>
            </w:r>
          </w:p>
          <w:p w14:paraId="026FC63B" w14:textId="72C1370F" w:rsidR="00AE74F3" w:rsidRPr="00D3154C" w:rsidRDefault="00AE74F3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0D8C0E4B" w14:textId="24700097" w:rsidR="00AE74F3" w:rsidRPr="00D3154C" w:rsidRDefault="3581896F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7CDAF401">
              <w:rPr>
                <w:rFonts w:ascii="Calibri" w:hAnsi="Calibri"/>
                <w:color w:val="000000" w:themeColor="text1"/>
              </w:rPr>
              <w:t xml:space="preserve">BP 124/76, HR 76, RR 22, sats 96% on RA </w:t>
            </w:r>
          </w:p>
          <w:p w14:paraId="3DAAC761" w14:textId="5FFE0EDB" w:rsidR="00AE74F3" w:rsidRPr="00D3154C" w:rsidRDefault="3581896F" w:rsidP="00A939A6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7CDAF401">
              <w:rPr>
                <w:rFonts w:ascii="Calibri" w:hAnsi="Calibri"/>
                <w:color w:val="000000" w:themeColor="text1"/>
              </w:rPr>
              <w:t>12 lead ECG SR rate 70 - 80</w:t>
            </w:r>
          </w:p>
        </w:tc>
        <w:tc>
          <w:tcPr>
            <w:tcW w:w="200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825E9" w14:textId="36988BAA" w:rsidR="2608AD51" w:rsidRDefault="1CB4B4C3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71C7E076">
              <w:rPr>
                <w:rFonts w:ascii="Calibri" w:hAnsi="Calibri"/>
                <w:color w:val="000000" w:themeColor="text1"/>
              </w:rPr>
              <w:t>Embedded professional (</w:t>
            </w:r>
            <w:r w:rsidR="142AFBF5" w:rsidRPr="71C7E076">
              <w:rPr>
                <w:rFonts w:ascii="Calibri" w:hAnsi="Calibri"/>
                <w:color w:val="000000" w:themeColor="text1"/>
              </w:rPr>
              <w:t>midwife</w:t>
            </w:r>
            <w:r w:rsidRPr="71C7E076">
              <w:rPr>
                <w:rFonts w:ascii="Calibri" w:hAnsi="Calibri"/>
                <w:color w:val="000000" w:themeColor="text1"/>
              </w:rPr>
              <w:t>)</w:t>
            </w:r>
          </w:p>
          <w:p w14:paraId="77284270" w14:textId="1D91E9D6" w:rsidR="2608AD51" w:rsidRDefault="1CB4B4C3" w:rsidP="7CDAF401">
            <w:pPr>
              <w:pStyle w:val="TableStyle2A"/>
              <w:spacing w:line="259" w:lineRule="auto"/>
              <w:rPr>
                <w:rFonts w:ascii="Calibri" w:hAnsi="Calibri"/>
                <w:color w:val="000000" w:themeColor="text1"/>
              </w:rPr>
            </w:pPr>
            <w:r w:rsidRPr="71C7E076">
              <w:rPr>
                <w:rFonts w:ascii="Calibri" w:hAnsi="Calibri"/>
                <w:color w:val="000000" w:themeColor="text1"/>
              </w:rPr>
              <w:t xml:space="preserve">She’s getting worse – what’s the plan here? </w:t>
            </w:r>
          </w:p>
          <w:p w14:paraId="695F7401" w14:textId="2348C66C" w:rsidR="7CDAF401" w:rsidRDefault="7CDAF401" w:rsidP="1BDF82E2">
            <w:pPr>
              <w:pStyle w:val="TableStyle2A"/>
              <w:spacing w:line="259" w:lineRule="auto"/>
              <w:rPr>
                <w:rFonts w:ascii="Calibri" w:hAnsi="Calibri"/>
                <w:color w:val="000000" w:themeColor="text1"/>
              </w:rPr>
            </w:pPr>
          </w:p>
          <w:p w14:paraId="683B055F" w14:textId="300CD6C1" w:rsidR="00AE74F3" w:rsidRDefault="00AE74F3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3A52FCD9">
              <w:rPr>
                <w:rFonts w:ascii="Calibri" w:hAnsi="Calibri"/>
                <w:color w:val="000000" w:themeColor="text1"/>
              </w:rPr>
              <w:t>Embedded professional</w:t>
            </w:r>
            <w:r w:rsidR="24F844DF" w:rsidRPr="3A52FCD9">
              <w:rPr>
                <w:rFonts w:ascii="Calibri" w:hAnsi="Calibri"/>
                <w:color w:val="000000" w:themeColor="text1"/>
              </w:rPr>
              <w:t xml:space="preserve"> (</w:t>
            </w:r>
            <w:proofErr w:type="spellStart"/>
            <w:r w:rsidR="1E066647" w:rsidRPr="3A52FCD9">
              <w:rPr>
                <w:rFonts w:ascii="Calibri" w:hAnsi="Calibri"/>
                <w:color w:val="000000" w:themeColor="text1"/>
              </w:rPr>
              <w:t>anaesthetic</w:t>
            </w:r>
            <w:proofErr w:type="spellEnd"/>
            <w:r w:rsidR="1E066647" w:rsidRPr="3A52FCD9">
              <w:rPr>
                <w:rFonts w:ascii="Calibri" w:hAnsi="Calibri"/>
                <w:color w:val="000000" w:themeColor="text1"/>
              </w:rPr>
              <w:t xml:space="preserve"> reg</w:t>
            </w:r>
            <w:r w:rsidR="24F844DF" w:rsidRPr="3A52FCD9">
              <w:rPr>
                <w:rFonts w:ascii="Calibri" w:hAnsi="Calibri"/>
                <w:color w:val="000000" w:themeColor="text1"/>
              </w:rPr>
              <w:t>):</w:t>
            </w:r>
          </w:p>
          <w:p w14:paraId="512F10EC" w14:textId="703B9D5B" w:rsidR="00AE74F3" w:rsidRDefault="7B1FA506" w:rsidP="7CDAF401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3A52FCD9">
              <w:rPr>
                <w:rFonts w:ascii="Calibri" w:hAnsi="Calibri"/>
                <w:color w:val="000000" w:themeColor="text1"/>
              </w:rPr>
              <w:t>What do you think about cardioversion? ALS guidelines say safe in pregnancy...</w:t>
            </w:r>
          </w:p>
          <w:p w14:paraId="7ACC31D1" w14:textId="46E93651" w:rsidR="00AE74F3" w:rsidRDefault="00AE74F3" w:rsidP="004A2279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06A01E62" w14:textId="1ABD4AF3" w:rsidR="00AE74F3" w:rsidRDefault="00A939A6" w:rsidP="004A2279">
            <w:pPr>
              <w:pStyle w:val="TableStyle2A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Physiology </w:t>
            </w:r>
          </w:p>
          <w:p w14:paraId="3192126A" w14:textId="23021A97" w:rsidR="00A939A6" w:rsidRDefault="00A939A6" w:rsidP="7CDAF401">
            <w:pPr>
              <w:pStyle w:val="TableStyle2A"/>
              <w:spacing w:line="259" w:lineRule="auto"/>
              <w:rPr>
                <w:rFonts w:ascii="Calibri" w:hAnsi="Calibri"/>
                <w:color w:val="000000" w:themeColor="text1"/>
              </w:rPr>
            </w:pPr>
            <w:r w:rsidRPr="3AA51A3C">
              <w:rPr>
                <w:rFonts w:ascii="Calibri" w:hAnsi="Calibri"/>
                <w:color w:val="000000" w:themeColor="text1"/>
              </w:rPr>
              <w:t xml:space="preserve">HR </w:t>
            </w:r>
            <w:r w:rsidR="259C1350" w:rsidRPr="3AA51A3C">
              <w:rPr>
                <w:rFonts w:ascii="Calibri" w:hAnsi="Calibri"/>
                <w:color w:val="000000" w:themeColor="text1"/>
              </w:rPr>
              <w:t xml:space="preserve">240, BP </w:t>
            </w:r>
            <w:r w:rsidR="36129B64" w:rsidRPr="3AA51A3C">
              <w:rPr>
                <w:rFonts w:ascii="Calibri" w:hAnsi="Calibri"/>
                <w:color w:val="000000" w:themeColor="text1"/>
              </w:rPr>
              <w:t>62/34</w:t>
            </w:r>
            <w:r w:rsidR="259C1350" w:rsidRPr="3AA51A3C">
              <w:rPr>
                <w:rFonts w:ascii="Calibri" w:hAnsi="Calibri"/>
                <w:color w:val="000000" w:themeColor="text1"/>
              </w:rPr>
              <w:t xml:space="preserve"> </w:t>
            </w:r>
          </w:p>
          <w:p w14:paraId="7F559489" w14:textId="11305950" w:rsidR="00F0653A" w:rsidRDefault="00F0653A" w:rsidP="7CDAF401">
            <w:pPr>
              <w:pStyle w:val="TableStyle2A"/>
              <w:spacing w:line="259" w:lineRule="auto"/>
              <w:rPr>
                <w:rFonts w:ascii="Calibri" w:hAnsi="Calibri"/>
                <w:color w:val="000000" w:themeColor="text1"/>
              </w:rPr>
            </w:pPr>
          </w:p>
          <w:p w14:paraId="47BA4807" w14:textId="77777777" w:rsidR="00AE74F3" w:rsidRDefault="00AE74F3" w:rsidP="004A2279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506A17BF" w14:textId="2A01A5BD" w:rsidR="00AE74F3" w:rsidRPr="00D3154C" w:rsidRDefault="00AE74F3" w:rsidP="004A2279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</w:tc>
      </w:tr>
      <w:tr w:rsidR="00AE74F3" w:rsidRPr="005162D1" w14:paraId="380AF22B" w14:textId="77777777" w:rsidTr="1BDF82E2">
        <w:tblPrEx>
          <w:shd w:val="clear" w:color="auto" w:fill="auto"/>
        </w:tblPrEx>
        <w:trPr>
          <w:trHeight w:val="2183"/>
        </w:trPr>
        <w:tc>
          <w:tcPr>
            <w:tcW w:w="192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7E627" w14:textId="77777777" w:rsidR="00AE74F3" w:rsidRDefault="00AE74F3" w:rsidP="004A2279">
            <w:pPr>
              <w:pStyle w:val="TableStyle1A"/>
              <w:rPr>
                <w:rFonts w:ascii="Calibri" w:hAnsi="Calibri"/>
              </w:rPr>
            </w:pPr>
            <w:r w:rsidRPr="005162D1">
              <w:rPr>
                <w:rFonts w:ascii="Calibri" w:hAnsi="Calibri"/>
              </w:rPr>
              <w:t xml:space="preserve">State 3 </w:t>
            </w:r>
          </w:p>
          <w:p w14:paraId="52853CDC" w14:textId="77777777" w:rsidR="00AE74F3" w:rsidRDefault="00AE74F3" w:rsidP="004A2279">
            <w:pPr>
              <w:pStyle w:val="TableStyle1A"/>
              <w:rPr>
                <w:rFonts w:ascii="Calibri" w:hAnsi="Calibri"/>
              </w:rPr>
            </w:pPr>
          </w:p>
          <w:p w14:paraId="75CB5DFF" w14:textId="1ACFE434" w:rsidR="00AE74F3" w:rsidRDefault="5D4D6943" w:rsidP="004A2279">
            <w:pPr>
              <w:pStyle w:val="TableStyle1A"/>
              <w:rPr>
                <w:rFonts w:ascii="Calibri" w:hAnsi="Calibri"/>
              </w:rPr>
            </w:pPr>
            <w:r w:rsidRPr="3AA51A3C">
              <w:rPr>
                <w:rFonts w:ascii="Calibri" w:hAnsi="Calibri"/>
              </w:rPr>
              <w:t xml:space="preserve">ILO </w:t>
            </w:r>
            <w:r w:rsidR="57AA2CC2" w:rsidRPr="3AA51A3C">
              <w:rPr>
                <w:rFonts w:ascii="Calibri" w:hAnsi="Calibri"/>
              </w:rPr>
              <w:t>2/3</w:t>
            </w:r>
            <w:r w:rsidRPr="3AA51A3C">
              <w:rPr>
                <w:rFonts w:ascii="Calibri" w:hAnsi="Calibri"/>
              </w:rPr>
              <w:t xml:space="preserve"> </w:t>
            </w:r>
          </w:p>
          <w:p w14:paraId="5C7CA3D4" w14:textId="32E6BA23" w:rsidR="00A939A6" w:rsidRPr="005162D1" w:rsidRDefault="00A939A6" w:rsidP="004A2279">
            <w:pPr>
              <w:pStyle w:val="TableStyle1A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Clinical event debriefing </w:t>
            </w:r>
          </w:p>
        </w:tc>
        <w:tc>
          <w:tcPr>
            <w:tcW w:w="192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8B4E2" w14:textId="0AA5A22C" w:rsidR="2502A8F4" w:rsidRDefault="5449BC74" w:rsidP="1BDF82E2">
            <w:pPr>
              <w:pStyle w:val="TableStyle2A"/>
              <w:spacing w:line="259" w:lineRule="auto"/>
              <w:rPr>
                <w:rFonts w:ascii="Calibri" w:hAnsi="Calibri"/>
                <w:color w:val="000000" w:themeColor="text1"/>
              </w:rPr>
            </w:pPr>
            <w:r w:rsidRPr="1BDF82E2">
              <w:rPr>
                <w:rFonts w:ascii="Calibri" w:hAnsi="Calibri"/>
                <w:color w:val="000000" w:themeColor="text1"/>
              </w:rPr>
              <w:t xml:space="preserve">Obstetric registrar arrives and takes over “we will move her to </w:t>
            </w:r>
            <w:proofErr w:type="spellStart"/>
            <w:r w:rsidRPr="1BDF82E2">
              <w:rPr>
                <w:rFonts w:ascii="Calibri" w:hAnsi="Calibri"/>
                <w:color w:val="000000" w:themeColor="text1"/>
              </w:rPr>
              <w:t>labour</w:t>
            </w:r>
            <w:proofErr w:type="spellEnd"/>
            <w:r w:rsidRPr="1BDF82E2">
              <w:rPr>
                <w:rFonts w:ascii="Calibri" w:hAnsi="Calibri"/>
                <w:color w:val="000000" w:themeColor="text1"/>
              </w:rPr>
              <w:t xml:space="preserve"> ward, happy to take over” </w:t>
            </w:r>
          </w:p>
          <w:p w14:paraId="60AE26D8" w14:textId="06C414BE" w:rsidR="2502A8F4" w:rsidRDefault="2502A8F4" w:rsidP="1BDF82E2">
            <w:pPr>
              <w:pStyle w:val="TableStyle2A"/>
              <w:spacing w:line="259" w:lineRule="auto"/>
              <w:rPr>
                <w:rFonts w:ascii="Calibri" w:hAnsi="Calibri"/>
                <w:color w:val="000000" w:themeColor="text1"/>
              </w:rPr>
            </w:pPr>
          </w:p>
          <w:p w14:paraId="2629CBB4" w14:textId="5C968249" w:rsidR="2502A8F4" w:rsidRDefault="5DA56666" w:rsidP="0E16764C">
            <w:pPr>
              <w:pStyle w:val="TableStyle2A"/>
              <w:spacing w:line="259" w:lineRule="auto"/>
              <w:rPr>
                <w:rFonts w:ascii="Calibri" w:hAnsi="Calibri"/>
                <w:color w:val="000000" w:themeColor="text1"/>
              </w:rPr>
            </w:pPr>
            <w:r w:rsidRPr="1BDF82E2">
              <w:rPr>
                <w:rFonts w:ascii="Calibri" w:hAnsi="Calibri"/>
                <w:color w:val="000000" w:themeColor="text1"/>
              </w:rPr>
              <w:t>Participant</w:t>
            </w:r>
            <w:r w:rsidR="2CFCF19C" w:rsidRPr="1BDF82E2">
              <w:rPr>
                <w:rFonts w:ascii="Calibri" w:hAnsi="Calibri"/>
                <w:color w:val="000000" w:themeColor="text1"/>
              </w:rPr>
              <w:t xml:space="preserve"> </w:t>
            </w:r>
            <w:r w:rsidR="668F44EC" w:rsidRPr="1BDF82E2">
              <w:rPr>
                <w:rFonts w:ascii="Calibri" w:hAnsi="Calibri"/>
                <w:color w:val="000000" w:themeColor="text1"/>
              </w:rPr>
              <w:t xml:space="preserve">leading scenario </w:t>
            </w:r>
            <w:r w:rsidRPr="1BDF82E2">
              <w:rPr>
                <w:rFonts w:ascii="Calibri" w:hAnsi="Calibri"/>
                <w:color w:val="000000" w:themeColor="text1"/>
              </w:rPr>
              <w:t>to guide clinical debrief using STOP5 tool</w:t>
            </w:r>
            <w:r w:rsidR="2B522775" w:rsidRPr="1BDF82E2">
              <w:rPr>
                <w:rFonts w:ascii="Calibri" w:hAnsi="Calibri"/>
                <w:color w:val="000000" w:themeColor="text1"/>
              </w:rPr>
              <w:t xml:space="preserve"> </w:t>
            </w:r>
            <w:r w:rsidR="5F34D612" w:rsidRPr="1BDF82E2">
              <w:rPr>
                <w:rFonts w:ascii="Calibri" w:hAnsi="Calibri"/>
                <w:color w:val="000000" w:themeColor="text1"/>
              </w:rPr>
              <w:t>in screened off part of room or in another room</w:t>
            </w:r>
          </w:p>
          <w:p w14:paraId="21855792" w14:textId="40AB7D09" w:rsidR="7CDAF401" w:rsidRDefault="7CDAF401" w:rsidP="7CDAF401">
            <w:pPr>
              <w:pStyle w:val="TableStyle2A"/>
              <w:spacing w:line="259" w:lineRule="auto"/>
              <w:rPr>
                <w:rFonts w:ascii="Calibri" w:hAnsi="Calibri"/>
                <w:color w:val="000000" w:themeColor="text1"/>
              </w:rPr>
            </w:pPr>
          </w:p>
          <w:p w14:paraId="76CAA309" w14:textId="3B1CC271" w:rsidR="58A9EF66" w:rsidRDefault="14649390" w:rsidP="0E16764C">
            <w:pPr>
              <w:pStyle w:val="TableStyle2A"/>
              <w:spacing w:line="259" w:lineRule="auto"/>
              <w:rPr>
                <w:rFonts w:ascii="Calibri" w:hAnsi="Calibri"/>
                <w:color w:val="000000" w:themeColor="text1"/>
              </w:rPr>
            </w:pPr>
            <w:r w:rsidRPr="3AA51A3C">
              <w:rPr>
                <w:rFonts w:ascii="Calibri" w:hAnsi="Calibri"/>
                <w:color w:val="000000" w:themeColor="text1"/>
              </w:rPr>
              <w:t xml:space="preserve">Faculty </w:t>
            </w:r>
            <w:r w:rsidR="56CD618B" w:rsidRPr="3AA51A3C">
              <w:rPr>
                <w:rFonts w:ascii="Calibri" w:hAnsi="Calibri"/>
                <w:color w:val="000000" w:themeColor="text1"/>
              </w:rPr>
              <w:t xml:space="preserve">within sim scenario </w:t>
            </w:r>
            <w:r w:rsidRPr="3AA51A3C">
              <w:rPr>
                <w:rFonts w:ascii="Calibri" w:hAnsi="Calibri"/>
                <w:color w:val="000000" w:themeColor="text1"/>
              </w:rPr>
              <w:t xml:space="preserve">to take part </w:t>
            </w:r>
            <w:r w:rsidR="6C525101" w:rsidRPr="3AA51A3C">
              <w:rPr>
                <w:rFonts w:ascii="Calibri" w:hAnsi="Calibri"/>
                <w:color w:val="000000" w:themeColor="text1"/>
              </w:rPr>
              <w:t xml:space="preserve">in this </w:t>
            </w:r>
            <w:r w:rsidR="6D47986F" w:rsidRPr="3AA51A3C">
              <w:rPr>
                <w:rFonts w:ascii="Calibri" w:hAnsi="Calibri"/>
                <w:color w:val="000000" w:themeColor="text1"/>
              </w:rPr>
              <w:t xml:space="preserve">and can raise systems problems if not raised by participants </w:t>
            </w:r>
          </w:p>
          <w:p w14:paraId="31CFD766" w14:textId="72BDA05E" w:rsidR="000108EE" w:rsidRPr="00D3154C" w:rsidRDefault="000108EE" w:rsidP="004A2279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92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B9E39" w14:textId="77777777" w:rsidR="00AE74F3" w:rsidRPr="00D3154C" w:rsidRDefault="00AE74F3" w:rsidP="000108EE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84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B9122" w14:textId="193A16F7" w:rsidR="00AE74F3" w:rsidRPr="00D3154C" w:rsidRDefault="000108EE" w:rsidP="3E57D02C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3E57D02C">
              <w:rPr>
                <w:rFonts w:ascii="Calibri" w:hAnsi="Calibri"/>
                <w:color w:val="000000" w:themeColor="text1"/>
              </w:rPr>
              <w:t xml:space="preserve">Clinical event debriefing completed </w:t>
            </w:r>
          </w:p>
          <w:p w14:paraId="63598A88" w14:textId="44FC1C91" w:rsidR="00AE74F3" w:rsidRPr="00D3154C" w:rsidRDefault="00AE74F3" w:rsidP="3E57D02C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62136CB8" w14:textId="65B449D9" w:rsidR="00AE74F3" w:rsidRPr="00D3154C" w:rsidRDefault="0B38BD5D" w:rsidP="004A2279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3E57D02C">
              <w:rPr>
                <w:rFonts w:ascii="Calibri" w:hAnsi="Calibri"/>
                <w:color w:val="000000" w:themeColor="text1"/>
              </w:rPr>
              <w:t>NB embedded faculty – remember to turn off defib and lead team to</w:t>
            </w:r>
            <w:r w:rsidR="6618C843" w:rsidRPr="3E57D02C">
              <w:rPr>
                <w:rFonts w:ascii="Calibri" w:hAnsi="Calibri"/>
                <w:color w:val="000000" w:themeColor="text1"/>
              </w:rPr>
              <w:t xml:space="preserve"> s</w:t>
            </w:r>
            <w:r w:rsidRPr="3E57D02C">
              <w:rPr>
                <w:rFonts w:ascii="Calibri" w:hAnsi="Calibri"/>
                <w:color w:val="000000" w:themeColor="text1"/>
              </w:rPr>
              <w:t xml:space="preserve">creened off area or debrief room  </w:t>
            </w:r>
          </w:p>
        </w:tc>
        <w:tc>
          <w:tcPr>
            <w:tcW w:w="200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5A621" w14:textId="2D8462D9" w:rsidR="1AADC374" w:rsidRDefault="1AADC374" w:rsidP="1BDF82E2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1BDF82E2">
              <w:rPr>
                <w:rFonts w:ascii="Calibri" w:hAnsi="Calibri"/>
                <w:color w:val="000000" w:themeColor="text1"/>
              </w:rPr>
              <w:t>Prompt b</w:t>
            </w:r>
            <w:r w:rsidR="578F7053" w:rsidRPr="1BDF82E2">
              <w:rPr>
                <w:rFonts w:ascii="Calibri" w:hAnsi="Calibri"/>
                <w:color w:val="000000" w:themeColor="text1"/>
              </w:rPr>
              <w:t xml:space="preserve">y facilitator / from pre-brief </w:t>
            </w:r>
          </w:p>
          <w:p w14:paraId="2700A68B" w14:textId="581B41CD" w:rsidR="71C7E076" w:rsidRDefault="71C7E076" w:rsidP="71C7E076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5E425194" w14:textId="7498124C" w:rsidR="052F6C09" w:rsidRDefault="052F6C09" w:rsidP="1BDF82E2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1BDF82E2">
              <w:rPr>
                <w:rFonts w:ascii="Calibri" w:hAnsi="Calibri"/>
                <w:color w:val="000000" w:themeColor="text1"/>
              </w:rPr>
              <w:t>“</w:t>
            </w:r>
            <w:r w:rsidR="7A5F393A" w:rsidRPr="1BDF82E2">
              <w:rPr>
                <w:rFonts w:ascii="Calibri" w:hAnsi="Calibri"/>
                <w:color w:val="000000" w:themeColor="text1"/>
              </w:rPr>
              <w:t>she’s stable now, s</w:t>
            </w:r>
            <w:r w:rsidRPr="1BDF82E2">
              <w:rPr>
                <w:rFonts w:ascii="Calibri" w:hAnsi="Calibri"/>
                <w:color w:val="000000" w:themeColor="text1"/>
              </w:rPr>
              <w:t>hall we have a quick debrief</w:t>
            </w:r>
            <w:r w:rsidR="5DFD3BA2" w:rsidRPr="1BDF82E2">
              <w:rPr>
                <w:rFonts w:ascii="Calibri" w:hAnsi="Calibri"/>
                <w:color w:val="000000" w:themeColor="text1"/>
              </w:rPr>
              <w:t>”</w:t>
            </w:r>
          </w:p>
          <w:p w14:paraId="2F051301" w14:textId="38CCC202" w:rsidR="71C7E076" w:rsidRDefault="71C7E076" w:rsidP="71C7E076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770CEF8D" w14:textId="0C55E6B9" w:rsidR="4699CB6E" w:rsidRDefault="4699CB6E" w:rsidP="71C7E076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71C7E076">
              <w:rPr>
                <w:rFonts w:ascii="Calibri" w:hAnsi="Calibri"/>
                <w:color w:val="000000" w:themeColor="text1"/>
              </w:rPr>
              <w:t xml:space="preserve">Move to screened off area of the sim ward </w:t>
            </w:r>
          </w:p>
          <w:p w14:paraId="5AA40F58" w14:textId="2D884C91" w:rsidR="71C7E076" w:rsidRDefault="71C7E076" w:rsidP="71C7E076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699839E9" w14:textId="46FF0B30" w:rsidR="4699CB6E" w:rsidRDefault="4699CB6E" w:rsidP="71C7E076">
            <w:pPr>
              <w:pStyle w:val="TableStyle2A"/>
              <w:rPr>
                <w:rFonts w:ascii="Calibri" w:hAnsi="Calibri"/>
                <w:color w:val="000000" w:themeColor="text1"/>
              </w:rPr>
            </w:pPr>
            <w:r w:rsidRPr="71C7E076">
              <w:rPr>
                <w:rFonts w:ascii="Calibri" w:hAnsi="Calibri"/>
                <w:color w:val="000000" w:themeColor="text1"/>
              </w:rPr>
              <w:t xml:space="preserve">CED should last no longer than 5 mins </w:t>
            </w:r>
          </w:p>
          <w:p w14:paraId="361C861A" w14:textId="6E5A6A25" w:rsidR="0684A92C" w:rsidRDefault="0684A92C" w:rsidP="0684A92C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0A892F84" w14:textId="21C9C27D" w:rsidR="0684A92C" w:rsidRDefault="0684A92C" w:rsidP="0684A92C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  <w:p w14:paraId="44A99020" w14:textId="078189EC" w:rsidR="004632AC" w:rsidRPr="00D3154C" w:rsidRDefault="004632AC" w:rsidP="004A2279">
            <w:pPr>
              <w:pStyle w:val="TableStyle2A"/>
              <w:rPr>
                <w:rFonts w:ascii="Calibri" w:hAnsi="Calibri"/>
                <w:color w:val="000000" w:themeColor="text1"/>
              </w:rPr>
            </w:pPr>
          </w:p>
        </w:tc>
      </w:tr>
    </w:tbl>
    <w:p w14:paraId="00BB3F3E" w14:textId="74307331" w:rsidR="00AE74F3" w:rsidRPr="005162D1" w:rsidRDefault="00AE74F3" w:rsidP="7DA70BA7">
      <w:pPr>
        <w:pStyle w:val="BodyA"/>
        <w:widowControl w:val="0"/>
        <w:rPr>
          <w:rFonts w:ascii="Calibri" w:hAnsi="Calibri"/>
          <w:b/>
          <w:bCs/>
        </w:rPr>
      </w:pPr>
    </w:p>
    <w:tbl>
      <w:tblPr>
        <w:tblW w:w="9632" w:type="dxa"/>
        <w:tblInd w:w="108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4816"/>
        <w:gridCol w:w="4816"/>
      </w:tblGrid>
      <w:tr w:rsidR="00AE74F3" w:rsidRPr="005162D1" w14:paraId="04937366" w14:textId="77777777" w:rsidTr="3CEBC10A">
        <w:trPr>
          <w:trHeight w:val="503"/>
          <w:tblHeader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5E678" w14:textId="77777777" w:rsidR="00AE74F3" w:rsidRPr="005162D1" w:rsidRDefault="00AE74F3" w:rsidP="004A2279">
            <w:pPr>
              <w:pStyle w:val="TableStyle1A"/>
              <w:rPr>
                <w:rFonts w:ascii="Calibri" w:hAnsi="Calibri"/>
              </w:rPr>
            </w:pPr>
            <w:r w:rsidRPr="005162D1">
              <w:rPr>
                <w:rFonts w:ascii="Calibri" w:hAnsi="Calibri"/>
              </w:rPr>
              <w:t xml:space="preserve">Equipment required 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7653C" w14:textId="77777777" w:rsidR="00AE74F3" w:rsidRPr="005162D1" w:rsidRDefault="00AE74F3" w:rsidP="004A2279">
            <w:pPr>
              <w:rPr>
                <w:rFonts w:ascii="Calibri" w:hAnsi="Calibri"/>
              </w:rPr>
            </w:pPr>
          </w:p>
        </w:tc>
      </w:tr>
      <w:tr w:rsidR="00AE74F3" w:rsidRPr="005162D1" w14:paraId="0B246D4E" w14:textId="77777777" w:rsidTr="3CEBC10A">
        <w:tblPrEx>
          <w:shd w:val="clear" w:color="auto" w:fill="auto"/>
        </w:tblPrEx>
        <w:trPr>
          <w:trHeight w:val="310"/>
        </w:trPr>
        <w:tc>
          <w:tcPr>
            <w:tcW w:w="4816" w:type="dxa"/>
            <w:tcBorders>
              <w:top w:val="single" w:sz="4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EBB8D" w14:textId="77777777" w:rsidR="00AE74F3" w:rsidRPr="005162D1" w:rsidRDefault="00AE74F3" w:rsidP="004A2279">
            <w:pPr>
              <w:pStyle w:val="TableStyle1A"/>
              <w:rPr>
                <w:rFonts w:ascii="Calibri" w:hAnsi="Calibri"/>
              </w:rPr>
            </w:pPr>
            <w:r w:rsidRPr="005162D1">
              <w:rPr>
                <w:rFonts w:ascii="Calibri" w:hAnsi="Calibri"/>
              </w:rPr>
              <w:t>Equipment:</w:t>
            </w:r>
          </w:p>
        </w:tc>
        <w:tc>
          <w:tcPr>
            <w:tcW w:w="48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DE7DA" w14:textId="77777777" w:rsidR="00AE74F3" w:rsidRPr="005162D1" w:rsidRDefault="00AE74F3" w:rsidP="004A2279">
            <w:pPr>
              <w:pStyle w:val="TableStyle2A"/>
              <w:rPr>
                <w:rFonts w:ascii="Calibri" w:hAnsi="Calibri"/>
              </w:rPr>
            </w:pPr>
            <w:r w:rsidRPr="005162D1">
              <w:rPr>
                <w:rFonts w:ascii="Calibri" w:hAnsi="Calibri"/>
                <w:b/>
                <w:bCs/>
              </w:rPr>
              <w:t>Where to acquire:</w:t>
            </w:r>
          </w:p>
        </w:tc>
      </w:tr>
      <w:tr w:rsidR="00AE74F3" w:rsidRPr="005162D1" w14:paraId="47973952" w14:textId="77777777" w:rsidTr="3CEBC10A">
        <w:tblPrEx>
          <w:shd w:val="clear" w:color="auto" w:fill="auto"/>
        </w:tblPrEx>
        <w:trPr>
          <w:trHeight w:val="2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1EFB4" w14:textId="54BB45E2" w:rsidR="00AE74F3" w:rsidRPr="00491D82" w:rsidRDefault="019481DB" w:rsidP="004A2279">
            <w:pPr>
              <w:pStyle w:val="TableStyle1A"/>
              <w:rPr>
                <w:rFonts w:ascii="Calibri" w:hAnsi="Calibri"/>
                <w:b w:val="0"/>
                <w:bCs w:val="0"/>
              </w:rPr>
            </w:pPr>
            <w:r w:rsidRPr="7CDAF401">
              <w:rPr>
                <w:rFonts w:ascii="Calibri" w:hAnsi="Calibri"/>
                <w:b w:val="0"/>
                <w:bCs w:val="0"/>
              </w:rPr>
              <w:t xml:space="preserve">Manual defibrillator 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57FDF" w14:textId="158B13D1" w:rsidR="00AE74F3" w:rsidRPr="005162D1" w:rsidRDefault="019481DB" w:rsidP="004A2279">
            <w:pPr>
              <w:pStyle w:val="TableStyle2A"/>
              <w:rPr>
                <w:rFonts w:ascii="Calibri" w:hAnsi="Calibri"/>
              </w:rPr>
            </w:pPr>
            <w:r w:rsidRPr="7CDAF401">
              <w:rPr>
                <w:rFonts w:ascii="Calibri" w:hAnsi="Calibri"/>
              </w:rPr>
              <w:t xml:space="preserve">Sim suite </w:t>
            </w:r>
          </w:p>
        </w:tc>
      </w:tr>
      <w:tr w:rsidR="00AE74F3" w:rsidRPr="005162D1" w14:paraId="55D404F0" w14:textId="77777777" w:rsidTr="3CEBC10A">
        <w:tblPrEx>
          <w:shd w:val="clear" w:color="auto" w:fill="auto"/>
        </w:tblPrEx>
        <w:trPr>
          <w:trHeight w:val="2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ED82F" w14:textId="77777777" w:rsidR="00AE74F3" w:rsidRPr="005162D1" w:rsidRDefault="00AE74F3" w:rsidP="004A2279">
            <w:pPr>
              <w:pStyle w:val="TableStyle1A"/>
              <w:rPr>
                <w:rFonts w:ascii="Calibri" w:hAnsi="Calibri"/>
              </w:rPr>
            </w:pPr>
            <w:r>
              <w:rPr>
                <w:rFonts w:ascii="Calibri" w:hAnsi="Calibri"/>
                <w:b w:val="0"/>
                <w:bCs w:val="0"/>
              </w:rPr>
              <w:t xml:space="preserve"> Bedside cabinet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82AF0" w14:textId="77777777" w:rsidR="00AE74F3" w:rsidRPr="005162D1" w:rsidRDefault="00AE74F3" w:rsidP="004A2279">
            <w:pPr>
              <w:pStyle w:val="TableStyle2A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Sim suite </w:t>
            </w:r>
          </w:p>
        </w:tc>
      </w:tr>
      <w:tr w:rsidR="00AE74F3" w:rsidRPr="005162D1" w14:paraId="48E92C9E" w14:textId="77777777" w:rsidTr="3CEBC10A">
        <w:tblPrEx>
          <w:shd w:val="clear" w:color="auto" w:fill="auto"/>
        </w:tblPrEx>
        <w:trPr>
          <w:trHeight w:val="2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E5D87" w14:textId="77777777" w:rsidR="00AE74F3" w:rsidRPr="005162D1" w:rsidRDefault="00AE74F3" w:rsidP="004A2279">
            <w:pPr>
              <w:pStyle w:val="TableStyle1A"/>
              <w:rPr>
                <w:rFonts w:ascii="Calibri" w:hAnsi="Calibri"/>
              </w:rPr>
            </w:pPr>
            <w:r>
              <w:rPr>
                <w:rFonts w:ascii="Calibri" w:hAnsi="Calibri"/>
                <w:b w:val="0"/>
                <w:bCs w:val="0"/>
              </w:rPr>
              <w:t xml:space="preserve"> Drip stand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6E4ED" w14:textId="77777777" w:rsidR="00AE74F3" w:rsidRPr="005162D1" w:rsidRDefault="00AE74F3" w:rsidP="004A2279">
            <w:pPr>
              <w:pStyle w:val="TableStyle2A"/>
              <w:rPr>
                <w:rFonts w:ascii="Calibri" w:hAnsi="Calibri"/>
              </w:rPr>
            </w:pPr>
            <w:r>
              <w:rPr>
                <w:rFonts w:ascii="Calibri" w:hAnsi="Calibri"/>
                <w:lang w:val="fr-FR"/>
              </w:rPr>
              <w:t xml:space="preserve"> </w:t>
            </w:r>
            <w:r>
              <w:rPr>
                <w:rFonts w:ascii="Calibri" w:hAnsi="Calibri"/>
              </w:rPr>
              <w:t>Sim suite</w:t>
            </w:r>
          </w:p>
        </w:tc>
      </w:tr>
      <w:tr w:rsidR="00AE74F3" w:rsidRPr="005162D1" w14:paraId="706476E3" w14:textId="77777777" w:rsidTr="3CEBC10A">
        <w:tblPrEx>
          <w:shd w:val="clear" w:color="auto" w:fill="auto"/>
        </w:tblPrEx>
        <w:trPr>
          <w:trHeight w:val="2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17F0B" w14:textId="5E69E768" w:rsidR="00AE74F3" w:rsidRPr="005162D1" w:rsidRDefault="00AE74F3" w:rsidP="004A2279">
            <w:pPr>
              <w:pStyle w:val="TableStyle1A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b w:val="0"/>
                <w:bCs w:val="0"/>
              </w:rPr>
              <w:lastRenderedPageBreak/>
              <w:t>Simman</w:t>
            </w:r>
            <w:proofErr w:type="spellEnd"/>
            <w:r w:rsidR="00FC322E">
              <w:rPr>
                <w:rFonts w:ascii="Calibri" w:hAnsi="Calibri"/>
                <w:b w:val="0"/>
                <w:bCs w:val="0"/>
              </w:rPr>
              <w:t xml:space="preserve"> – obstetric 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39414" w14:textId="77777777" w:rsidR="00AE74F3" w:rsidRPr="005162D1" w:rsidRDefault="00AE74F3" w:rsidP="004A2279">
            <w:pPr>
              <w:pStyle w:val="TableStyle2A"/>
              <w:rPr>
                <w:rFonts w:ascii="Calibri" w:hAnsi="Calibri"/>
              </w:rPr>
            </w:pPr>
            <w:r>
              <w:rPr>
                <w:rFonts w:ascii="Calibri" w:hAnsi="Calibri"/>
                <w:lang w:val="fr-FR"/>
              </w:rPr>
              <w:t xml:space="preserve"> </w:t>
            </w:r>
            <w:r>
              <w:rPr>
                <w:rFonts w:ascii="Calibri" w:hAnsi="Calibri"/>
              </w:rPr>
              <w:t>Sim suite</w:t>
            </w:r>
          </w:p>
        </w:tc>
      </w:tr>
      <w:tr w:rsidR="00AE74F3" w:rsidRPr="005162D1" w14:paraId="521A9DB7" w14:textId="77777777" w:rsidTr="3CEBC10A">
        <w:tblPrEx>
          <w:shd w:val="clear" w:color="auto" w:fill="auto"/>
        </w:tblPrEx>
        <w:trPr>
          <w:trHeight w:val="2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1E86F" w14:textId="18F3DCCA" w:rsidR="00AE74F3" w:rsidRPr="005162D1" w:rsidRDefault="00AE74F3" w:rsidP="004A2279">
            <w:pPr>
              <w:pStyle w:val="TableStyle1A"/>
              <w:rPr>
                <w:rFonts w:ascii="Calibri" w:hAnsi="Calibri"/>
              </w:rPr>
            </w:pPr>
            <w:r>
              <w:rPr>
                <w:rFonts w:ascii="Calibri" w:hAnsi="Calibri"/>
                <w:b w:val="0"/>
                <w:bCs w:val="0"/>
              </w:rPr>
              <w:t>Monitoring equipment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EE1D5" w14:textId="77777777" w:rsidR="00AE74F3" w:rsidRPr="005162D1" w:rsidRDefault="00AE74F3" w:rsidP="004A2279">
            <w:pPr>
              <w:pStyle w:val="TableStyle2A"/>
              <w:rPr>
                <w:rFonts w:ascii="Calibri" w:hAnsi="Calibri"/>
              </w:rPr>
            </w:pPr>
            <w:r>
              <w:rPr>
                <w:rFonts w:ascii="Calibri" w:hAnsi="Calibri"/>
                <w:lang w:val="fr-FR"/>
              </w:rPr>
              <w:t xml:space="preserve"> Standard in </w:t>
            </w:r>
            <w:r>
              <w:rPr>
                <w:rFonts w:ascii="Calibri" w:hAnsi="Calibri"/>
              </w:rPr>
              <w:t>Sim suite</w:t>
            </w:r>
          </w:p>
        </w:tc>
      </w:tr>
      <w:tr w:rsidR="00AE74F3" w:rsidRPr="005162D1" w14:paraId="54FC811C" w14:textId="77777777" w:rsidTr="3CEBC10A">
        <w:tblPrEx>
          <w:shd w:val="clear" w:color="auto" w:fill="auto"/>
        </w:tblPrEx>
        <w:trPr>
          <w:trHeight w:val="2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1608D" w14:textId="77777777" w:rsidR="00AE74F3" w:rsidRPr="00C93BFD" w:rsidRDefault="00AE74F3" w:rsidP="004A2279">
            <w:pPr>
              <w:pStyle w:val="TableStyle1A"/>
              <w:rPr>
                <w:rFonts w:ascii="Calibri" w:hAnsi="Calibri"/>
                <w:b w:val="0"/>
                <w:bCs w:val="0"/>
              </w:rPr>
            </w:pPr>
            <w:r>
              <w:rPr>
                <w:rFonts w:ascii="Calibri" w:hAnsi="Calibri"/>
                <w:b w:val="0"/>
                <w:bCs w:val="0"/>
              </w:rPr>
              <w:t xml:space="preserve">Oxygen options – non </w:t>
            </w:r>
            <w:proofErr w:type="spellStart"/>
            <w:r>
              <w:rPr>
                <w:rFonts w:ascii="Calibri" w:hAnsi="Calibri"/>
                <w:b w:val="0"/>
                <w:bCs w:val="0"/>
              </w:rPr>
              <w:t>rebreath</w:t>
            </w:r>
            <w:proofErr w:type="spellEnd"/>
            <w:r>
              <w:rPr>
                <w:rFonts w:ascii="Calibri" w:hAnsi="Calibri"/>
                <w:b w:val="0"/>
                <w:bCs w:val="0"/>
              </w:rPr>
              <w:t xml:space="preserve"> face mask, venturi + adapters, nasal </w:t>
            </w:r>
            <w:proofErr w:type="spellStart"/>
            <w:r>
              <w:rPr>
                <w:rFonts w:ascii="Calibri" w:hAnsi="Calibri"/>
                <w:b w:val="0"/>
                <w:bCs w:val="0"/>
              </w:rPr>
              <w:t>cannulae</w:t>
            </w:r>
            <w:proofErr w:type="spellEnd"/>
            <w:r>
              <w:rPr>
                <w:rFonts w:ascii="Calibri" w:hAnsi="Calibri"/>
                <w:b w:val="0"/>
                <w:bCs w:val="0"/>
              </w:rPr>
              <w:t xml:space="preserve">   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1F0B8" w14:textId="77777777" w:rsidR="00AE74F3" w:rsidRPr="005162D1" w:rsidRDefault="00AE74F3" w:rsidP="004A2279">
            <w:pPr>
              <w:pStyle w:val="TableStyle2A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Sim suite</w:t>
            </w:r>
          </w:p>
        </w:tc>
      </w:tr>
      <w:tr w:rsidR="00AE74F3" w:rsidRPr="005162D1" w14:paraId="740EB879" w14:textId="77777777" w:rsidTr="3CEBC10A">
        <w:tblPrEx>
          <w:shd w:val="clear" w:color="auto" w:fill="auto"/>
        </w:tblPrEx>
        <w:trPr>
          <w:trHeight w:val="2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1E6D6" w14:textId="1FDF5933" w:rsidR="00AE74F3" w:rsidRPr="005162D1" w:rsidRDefault="0AB14DDC" w:rsidP="004A2279">
            <w:pPr>
              <w:pStyle w:val="TableStyle1A"/>
              <w:rPr>
                <w:rFonts w:ascii="Calibri" w:hAnsi="Calibri"/>
                <w:b w:val="0"/>
                <w:bCs w:val="0"/>
              </w:rPr>
            </w:pPr>
            <w:r w:rsidRPr="7CDAF401">
              <w:rPr>
                <w:rFonts w:ascii="Calibri" w:hAnsi="Calibri"/>
                <w:b w:val="0"/>
                <w:bCs w:val="0"/>
              </w:rPr>
              <w:t xml:space="preserve">Left lateral tilt </w:t>
            </w:r>
            <w:r w:rsidR="347F7AE6" w:rsidRPr="7CDAF401">
              <w:rPr>
                <w:rFonts w:ascii="Calibri" w:hAnsi="Calibri"/>
                <w:b w:val="0"/>
                <w:bCs w:val="0"/>
              </w:rPr>
              <w:t>resources (</w:t>
            </w:r>
            <w:r w:rsidRPr="7CDAF401">
              <w:rPr>
                <w:rFonts w:ascii="Calibri" w:hAnsi="Calibri"/>
                <w:b w:val="0"/>
                <w:bCs w:val="0"/>
              </w:rPr>
              <w:t xml:space="preserve">towels </w:t>
            </w:r>
            <w:r w:rsidR="3EFE93E5" w:rsidRPr="7CDAF401">
              <w:rPr>
                <w:rFonts w:ascii="Calibri" w:hAnsi="Calibri"/>
                <w:b w:val="0"/>
                <w:bCs w:val="0"/>
              </w:rPr>
              <w:t>or wedge)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18D83" w14:textId="10BCD870" w:rsidR="00AE74F3" w:rsidRPr="005162D1" w:rsidRDefault="00AE74F3" w:rsidP="004A2279">
            <w:pPr>
              <w:pStyle w:val="TableStyle2A"/>
              <w:rPr>
                <w:rFonts w:ascii="Calibri" w:hAnsi="Calibri"/>
              </w:rPr>
            </w:pPr>
          </w:p>
        </w:tc>
      </w:tr>
      <w:tr w:rsidR="00AE74F3" w:rsidRPr="005162D1" w14:paraId="282F9CC6" w14:textId="77777777" w:rsidTr="3CEBC10A">
        <w:tblPrEx>
          <w:shd w:val="clear" w:color="auto" w:fill="auto"/>
        </w:tblPrEx>
        <w:trPr>
          <w:trHeight w:val="2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7EAA5" w14:textId="566DB9E4" w:rsidR="00AE74F3" w:rsidRPr="005162D1" w:rsidRDefault="00AE74F3" w:rsidP="004A2279">
            <w:pPr>
              <w:pStyle w:val="TableStyle1A"/>
              <w:rPr>
                <w:rFonts w:ascii="Calibri" w:hAnsi="Calibri"/>
              </w:rPr>
            </w:pPr>
            <w:r>
              <w:rPr>
                <w:rFonts w:ascii="Calibri" w:hAnsi="Calibri"/>
                <w:b w:val="0"/>
                <w:bCs w:val="0"/>
              </w:rPr>
              <w:t xml:space="preserve">Equipment for IV access, bloods, ABG 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1C356" w14:textId="77777777" w:rsidR="00AE74F3" w:rsidRPr="005162D1" w:rsidRDefault="00AE74F3" w:rsidP="004A2279">
            <w:pPr>
              <w:pStyle w:val="TableStyle2A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Sim suite</w:t>
            </w:r>
          </w:p>
        </w:tc>
      </w:tr>
      <w:tr w:rsidR="00AE74F3" w:rsidRPr="005162D1" w14:paraId="52AEDF88" w14:textId="77777777" w:rsidTr="3CEBC10A">
        <w:tblPrEx>
          <w:shd w:val="clear" w:color="auto" w:fill="auto"/>
        </w:tblPrEx>
        <w:trPr>
          <w:trHeight w:val="2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E2C4D" w14:textId="4A813ACA" w:rsidR="00AE74F3" w:rsidRPr="005162D1" w:rsidRDefault="00AE74F3" w:rsidP="004A2279">
            <w:pPr>
              <w:pStyle w:val="TableStyle1A"/>
              <w:rPr>
                <w:rFonts w:ascii="Calibri" w:hAnsi="Calibri"/>
              </w:rPr>
            </w:pPr>
            <w:r>
              <w:rPr>
                <w:rFonts w:ascii="Calibri" w:hAnsi="Calibri"/>
                <w:b w:val="0"/>
                <w:bCs w:val="0"/>
              </w:rPr>
              <w:t>BNF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64DAD" w14:textId="77777777" w:rsidR="00AE74F3" w:rsidRPr="005162D1" w:rsidRDefault="00AE74F3" w:rsidP="004A2279">
            <w:pPr>
              <w:pStyle w:val="TableStyle2A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Sim suite</w:t>
            </w:r>
          </w:p>
        </w:tc>
      </w:tr>
      <w:tr w:rsidR="00AE74F3" w:rsidRPr="005162D1" w14:paraId="3119A037" w14:textId="77777777" w:rsidTr="3CEBC10A">
        <w:tblPrEx>
          <w:shd w:val="clear" w:color="auto" w:fill="auto"/>
        </w:tblPrEx>
        <w:trPr>
          <w:trHeight w:val="2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23DA6" w14:textId="5AB944DA" w:rsidR="00AE74F3" w:rsidRPr="005162D1" w:rsidRDefault="00AE74F3" w:rsidP="004A2279">
            <w:pPr>
              <w:pStyle w:val="TableStyle1A"/>
              <w:rPr>
                <w:rFonts w:ascii="Calibri" w:hAnsi="Calibri"/>
                <w:b w:val="0"/>
                <w:bCs w:val="0"/>
              </w:rPr>
            </w:pPr>
            <w:r>
              <w:rPr>
                <w:rFonts w:ascii="Calibri" w:hAnsi="Calibri"/>
                <w:b w:val="0"/>
                <w:bCs w:val="0"/>
              </w:rPr>
              <w:t>Fluids (</w:t>
            </w:r>
            <w:proofErr w:type="spellStart"/>
            <w:r>
              <w:rPr>
                <w:rFonts w:ascii="Calibri" w:hAnsi="Calibri"/>
                <w:b w:val="0"/>
                <w:bCs w:val="0"/>
              </w:rPr>
              <w:t>plasmalyte</w:t>
            </w:r>
            <w:proofErr w:type="spellEnd"/>
            <w:r>
              <w:rPr>
                <w:rFonts w:ascii="Calibri" w:hAnsi="Calibri"/>
                <w:b w:val="0"/>
                <w:bCs w:val="0"/>
              </w:rPr>
              <w:t xml:space="preserve">, 0.9% saline) + giving set 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3C998" w14:textId="77777777" w:rsidR="00AE74F3" w:rsidRPr="005162D1" w:rsidRDefault="00AE74F3" w:rsidP="004A2279">
            <w:pPr>
              <w:pStyle w:val="TableStyle2A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Sim </w:t>
            </w:r>
            <w:proofErr w:type="gramStart"/>
            <w:r>
              <w:rPr>
                <w:rFonts w:ascii="Calibri" w:hAnsi="Calibri"/>
              </w:rPr>
              <w:t>store room</w:t>
            </w:r>
            <w:proofErr w:type="gramEnd"/>
            <w:r>
              <w:rPr>
                <w:rFonts w:ascii="Calibri" w:hAnsi="Calibri"/>
              </w:rPr>
              <w:t xml:space="preserve"> </w:t>
            </w:r>
          </w:p>
        </w:tc>
      </w:tr>
      <w:tr w:rsidR="00AE74F3" w:rsidRPr="005162D1" w14:paraId="6685C213" w14:textId="77777777" w:rsidTr="3CEBC10A">
        <w:tblPrEx>
          <w:shd w:val="clear" w:color="auto" w:fill="auto"/>
        </w:tblPrEx>
        <w:trPr>
          <w:trHeight w:val="2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42935" w14:textId="10934780" w:rsidR="00AE74F3" w:rsidRPr="005162D1" w:rsidRDefault="00AE74F3" w:rsidP="004A2279">
            <w:pPr>
              <w:pStyle w:val="TableStyle1A"/>
              <w:rPr>
                <w:rFonts w:ascii="Calibri" w:hAnsi="Calibri"/>
                <w:b w:val="0"/>
                <w:bCs w:val="0"/>
              </w:rPr>
            </w:pPr>
            <w:r w:rsidRPr="7CDAF401">
              <w:rPr>
                <w:rFonts w:ascii="Calibri" w:hAnsi="Calibri"/>
                <w:b w:val="0"/>
                <w:bCs w:val="0"/>
              </w:rPr>
              <w:t>Drugs</w:t>
            </w:r>
            <w:r w:rsidR="4F38974F" w:rsidRPr="7CDAF401">
              <w:rPr>
                <w:rFonts w:ascii="Calibri" w:hAnsi="Calibri"/>
                <w:b w:val="0"/>
                <w:bCs w:val="0"/>
              </w:rPr>
              <w:t xml:space="preserve">: adenosine 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DBE2D" w14:textId="77777777" w:rsidR="00AE74F3" w:rsidRPr="005162D1" w:rsidRDefault="00AE74F3" w:rsidP="004A2279">
            <w:pPr>
              <w:pStyle w:val="TableStyle2A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Drug cabinet </w:t>
            </w:r>
          </w:p>
        </w:tc>
      </w:tr>
      <w:tr w:rsidR="00AE74F3" w:rsidRPr="005162D1" w14:paraId="07B8E3AB" w14:textId="77777777" w:rsidTr="3CEBC10A">
        <w:tblPrEx>
          <w:shd w:val="clear" w:color="auto" w:fill="auto"/>
        </w:tblPrEx>
        <w:trPr>
          <w:trHeight w:val="2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34B2A" w14:textId="5CB07A42" w:rsidR="00AE74F3" w:rsidRPr="005162D1" w:rsidRDefault="2336299C" w:rsidP="004A2279">
            <w:pPr>
              <w:pStyle w:val="TableStyle1A"/>
              <w:rPr>
                <w:rFonts w:ascii="Calibri" w:hAnsi="Calibri"/>
                <w:b w:val="0"/>
                <w:bCs w:val="0"/>
              </w:rPr>
            </w:pPr>
            <w:r w:rsidRPr="7CDAF401">
              <w:rPr>
                <w:rFonts w:ascii="Calibri" w:hAnsi="Calibri"/>
                <w:b w:val="0"/>
                <w:bCs w:val="0"/>
              </w:rPr>
              <w:t>Obstetric ALS guidance notes</w:t>
            </w:r>
            <w:r w:rsidR="3F8F5BE7" w:rsidRPr="7CDAF401">
              <w:rPr>
                <w:rFonts w:ascii="Calibri" w:hAnsi="Calibri"/>
                <w:b w:val="0"/>
                <w:bCs w:val="0"/>
              </w:rPr>
              <w:t xml:space="preserve">, narrow complex tachycardia ALS guidance 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75230" w14:textId="77777777" w:rsidR="00AE74F3" w:rsidRPr="005162D1" w:rsidRDefault="00AE74F3" w:rsidP="004A2279">
            <w:pPr>
              <w:pStyle w:val="TableStyle2A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Scenario folder</w:t>
            </w:r>
          </w:p>
        </w:tc>
      </w:tr>
      <w:tr w:rsidR="00AE74F3" w:rsidRPr="005162D1" w14:paraId="7A2A04EA" w14:textId="77777777" w:rsidTr="3CEBC10A">
        <w:tblPrEx>
          <w:shd w:val="clear" w:color="auto" w:fill="auto"/>
        </w:tblPrEx>
        <w:trPr>
          <w:trHeight w:val="4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2BDA2" w14:textId="7D2AA6FA" w:rsidR="00AE74F3" w:rsidRPr="005162D1" w:rsidRDefault="00AE74F3" w:rsidP="004A2279">
            <w:pPr>
              <w:pStyle w:val="TableStyle1A"/>
              <w:rPr>
                <w:rFonts w:ascii="Calibri" w:hAnsi="Calibri"/>
              </w:rPr>
            </w:pPr>
            <w:r>
              <w:rPr>
                <w:rFonts w:ascii="Calibri" w:hAnsi="Calibri"/>
                <w:b w:val="0"/>
                <w:bCs w:val="0"/>
              </w:rPr>
              <w:t>A+E notes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1D7A1" w14:textId="77777777" w:rsidR="00AE74F3" w:rsidRPr="005162D1" w:rsidRDefault="00AE74F3" w:rsidP="004A2279">
            <w:pPr>
              <w:pStyle w:val="TableStyle2A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Scenario folder </w:t>
            </w:r>
          </w:p>
        </w:tc>
      </w:tr>
      <w:tr w:rsidR="00AE74F3" w:rsidRPr="005162D1" w14:paraId="4B9F89B5" w14:textId="77777777" w:rsidTr="3CEBC10A">
        <w:tblPrEx>
          <w:shd w:val="clear" w:color="auto" w:fill="auto"/>
        </w:tblPrEx>
        <w:trPr>
          <w:trHeight w:val="2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B8583" w14:textId="6854CED6" w:rsidR="00AE74F3" w:rsidRPr="008F2E13" w:rsidRDefault="00AE74F3" w:rsidP="004A2279">
            <w:pPr>
              <w:pStyle w:val="TableStyle1A"/>
              <w:rPr>
                <w:rFonts w:ascii="Calibri" w:hAnsi="Calibri"/>
                <w:b w:val="0"/>
                <w:bCs w:val="0"/>
              </w:rPr>
            </w:pPr>
            <w:r w:rsidRPr="7CDAF401">
              <w:rPr>
                <w:rFonts w:ascii="Calibri" w:hAnsi="Calibri"/>
                <w:b w:val="0"/>
                <w:bCs w:val="0"/>
              </w:rPr>
              <w:t xml:space="preserve">ECG 1 </w:t>
            </w:r>
            <w:r w:rsidR="00FC322E" w:rsidRPr="7CDAF401">
              <w:rPr>
                <w:rFonts w:ascii="Calibri" w:hAnsi="Calibri"/>
                <w:b w:val="0"/>
                <w:bCs w:val="0"/>
              </w:rPr>
              <w:t xml:space="preserve">(sinus </w:t>
            </w:r>
            <w:r w:rsidR="6E7FE011" w:rsidRPr="7CDAF401">
              <w:rPr>
                <w:rFonts w:ascii="Calibri" w:hAnsi="Calibri"/>
                <w:b w:val="0"/>
                <w:bCs w:val="0"/>
              </w:rPr>
              <w:t xml:space="preserve">rhythm), ECG 2 (narrow complex tachycardia rate 220). 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DB9DA" w14:textId="77777777" w:rsidR="00AE74F3" w:rsidRPr="005162D1" w:rsidRDefault="00AE74F3" w:rsidP="004A2279">
            <w:pPr>
              <w:pStyle w:val="TableStyle2A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Scenario folder or electronic resources </w:t>
            </w:r>
          </w:p>
        </w:tc>
      </w:tr>
      <w:tr w:rsidR="00AE74F3" w:rsidRPr="005162D1" w14:paraId="0BC7D2FF" w14:textId="77777777" w:rsidTr="3CEBC10A">
        <w:tblPrEx>
          <w:shd w:val="clear" w:color="auto" w:fill="auto"/>
        </w:tblPrEx>
        <w:trPr>
          <w:trHeight w:val="2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2B05B" w14:textId="5EA7F212" w:rsidR="00AE74F3" w:rsidRDefault="64A25749" w:rsidP="004A2279">
            <w:pPr>
              <w:pStyle w:val="TableStyle1A"/>
              <w:rPr>
                <w:rFonts w:ascii="Calibri" w:hAnsi="Calibri"/>
                <w:b w:val="0"/>
                <w:bCs w:val="0"/>
              </w:rPr>
            </w:pPr>
            <w:r w:rsidRPr="3A52FCD9">
              <w:rPr>
                <w:rFonts w:ascii="Calibri" w:hAnsi="Calibri"/>
                <w:b w:val="0"/>
                <w:bCs w:val="0"/>
              </w:rPr>
              <w:t>CTG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47776" w14:textId="68C378A1" w:rsidR="00AE74F3" w:rsidRDefault="165C324F" w:rsidP="004A2279">
            <w:pPr>
              <w:pStyle w:val="TableStyle2A"/>
              <w:rPr>
                <w:rFonts w:ascii="Calibri" w:hAnsi="Calibri"/>
              </w:rPr>
            </w:pPr>
            <w:r w:rsidRPr="71C7E076">
              <w:rPr>
                <w:rFonts w:ascii="Calibri" w:hAnsi="Calibri"/>
              </w:rPr>
              <w:t xml:space="preserve">Scenario folder </w:t>
            </w:r>
            <w:r w:rsidR="3769EB5C" w:rsidRPr="71C7E076">
              <w:rPr>
                <w:rFonts w:ascii="Calibri" w:hAnsi="Calibri"/>
              </w:rPr>
              <w:t xml:space="preserve">+ simulated CTG machine (box) </w:t>
            </w:r>
          </w:p>
        </w:tc>
      </w:tr>
      <w:tr w:rsidR="00AE74F3" w:rsidRPr="005162D1" w14:paraId="1EEA546F" w14:textId="77777777" w:rsidTr="3CEBC10A">
        <w:tblPrEx>
          <w:shd w:val="clear" w:color="auto" w:fill="auto"/>
        </w:tblPrEx>
        <w:trPr>
          <w:trHeight w:val="2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487BE" w14:textId="77777777" w:rsidR="00AE74F3" w:rsidRDefault="00AE74F3" w:rsidP="004A2279">
            <w:pPr>
              <w:pStyle w:val="TableStyle1A"/>
              <w:rPr>
                <w:rFonts w:ascii="Calibri" w:hAnsi="Calibri"/>
                <w:b w:val="0"/>
                <w:bCs w:val="0"/>
              </w:rPr>
            </w:pPr>
            <w:r>
              <w:rPr>
                <w:rFonts w:ascii="Calibri" w:hAnsi="Calibri"/>
                <w:b w:val="0"/>
                <w:bCs w:val="0"/>
              </w:rPr>
              <w:t xml:space="preserve">Kardex  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8607D" w14:textId="77777777" w:rsidR="00AE74F3" w:rsidRDefault="00AE74F3" w:rsidP="004A2279">
            <w:pPr>
              <w:pStyle w:val="TableStyle2A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Scenario folder </w:t>
            </w:r>
          </w:p>
        </w:tc>
      </w:tr>
      <w:tr w:rsidR="00AE74F3" w:rsidRPr="005162D1" w14:paraId="1B8A4D0A" w14:textId="77777777" w:rsidTr="3CEBC10A">
        <w:tblPrEx>
          <w:shd w:val="clear" w:color="auto" w:fill="auto"/>
        </w:tblPrEx>
        <w:trPr>
          <w:trHeight w:val="295"/>
        </w:trPr>
        <w:tc>
          <w:tcPr>
            <w:tcW w:w="481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4" w:space="0" w:color="000000" w:themeColor="text1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5E292" w14:textId="50D5B10F" w:rsidR="00AE74F3" w:rsidRDefault="77CB6A01" w:rsidP="004A2279">
            <w:pPr>
              <w:pStyle w:val="TableStyle1A"/>
              <w:rPr>
                <w:rFonts w:ascii="Calibri" w:hAnsi="Calibri"/>
                <w:b w:val="0"/>
                <w:bCs w:val="0"/>
              </w:rPr>
            </w:pPr>
            <w:r w:rsidRPr="71C7E076">
              <w:rPr>
                <w:rFonts w:ascii="Calibri" w:hAnsi="Calibri"/>
                <w:b w:val="0"/>
                <w:bCs w:val="0"/>
              </w:rPr>
              <w:t xml:space="preserve">MEWS (modified early obstetric warning score) </w:t>
            </w:r>
          </w:p>
        </w:tc>
        <w:tc>
          <w:tcPr>
            <w:tcW w:w="4816" w:type="dxa"/>
            <w:tcBorders>
              <w:top w:val="single" w:sz="2" w:space="0" w:color="000000" w:themeColor="text1"/>
              <w:left w:val="single" w:sz="4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1B003" w14:textId="77777777" w:rsidR="00AE74F3" w:rsidRDefault="00AE74F3" w:rsidP="004A2279">
            <w:pPr>
              <w:pStyle w:val="TableStyle2A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cenario folder</w:t>
            </w:r>
          </w:p>
        </w:tc>
      </w:tr>
    </w:tbl>
    <w:p w14:paraId="49DC9FA6" w14:textId="77777777" w:rsidR="00AE74F3" w:rsidRPr="005162D1" w:rsidRDefault="00AE74F3" w:rsidP="00AE74F3">
      <w:pPr>
        <w:pStyle w:val="Body1"/>
        <w:rPr>
          <w:rFonts w:ascii="Calibri" w:hAnsi="Calibri"/>
          <w:b/>
          <w:color w:val="FFFFFF"/>
          <w:sz w:val="20"/>
          <w:u w:color="FFFFFF"/>
        </w:rPr>
      </w:pPr>
    </w:p>
    <w:p w14:paraId="2FE58D68" w14:textId="77777777" w:rsidR="00AE74F3" w:rsidRPr="005162D1" w:rsidRDefault="00AE74F3" w:rsidP="00AE74F3">
      <w:pPr>
        <w:pStyle w:val="Body1"/>
        <w:spacing w:after="0"/>
        <w:rPr>
          <w:rFonts w:ascii="Calibri" w:hAnsi="Calibri"/>
          <w:sz w:val="20"/>
        </w:rPr>
      </w:pPr>
    </w:p>
    <w:tbl>
      <w:tblPr>
        <w:tblW w:w="9241" w:type="dxa"/>
        <w:tblInd w:w="5" w:type="dxa"/>
        <w:tblLayout w:type="fixed"/>
        <w:tblLook w:val="0000" w:firstRow="0" w:lastRow="0" w:firstColumn="0" w:lastColumn="0" w:noHBand="0" w:noVBand="0"/>
      </w:tblPr>
      <w:tblGrid>
        <w:gridCol w:w="1800"/>
        <w:gridCol w:w="7441"/>
      </w:tblGrid>
      <w:tr w:rsidR="00AE74F3" w:rsidRPr="005162D1" w14:paraId="3C9C9153" w14:textId="77777777" w:rsidTr="3F2C33CA">
        <w:trPr>
          <w:cantSplit/>
          <w:trHeight w:val="330"/>
        </w:trPr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146E8A0D" w14:textId="77777777" w:rsidR="00AE74F3" w:rsidRPr="005162D1" w:rsidRDefault="00AE74F3" w:rsidP="004A2279">
            <w:pPr>
              <w:rPr>
                <w:rFonts w:ascii="Calibri" w:hAnsi="Calibri"/>
                <w:b/>
                <w:sz w:val="20"/>
                <w:szCs w:val="20"/>
              </w:rPr>
            </w:pPr>
            <w:r w:rsidRPr="005162D1">
              <w:rPr>
                <w:rFonts w:ascii="Calibri" w:hAnsi="Calibri"/>
                <w:b/>
                <w:sz w:val="20"/>
                <w:szCs w:val="20"/>
              </w:rPr>
              <w:t>Author(s)</w:t>
            </w:r>
          </w:p>
        </w:tc>
        <w:tc>
          <w:tcPr>
            <w:tcW w:w="7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6FB2E232" w14:textId="1571FEA0" w:rsidR="00AE74F3" w:rsidRPr="005162D1" w:rsidRDefault="00AE74F3" w:rsidP="004A2279">
            <w:pPr>
              <w:rPr>
                <w:rFonts w:ascii="Calibri" w:hAnsi="Calibri"/>
                <w:sz w:val="20"/>
                <w:szCs w:val="20"/>
              </w:rPr>
            </w:pPr>
            <w:r w:rsidRPr="3CEBC10A">
              <w:rPr>
                <w:rFonts w:ascii="Calibri" w:hAnsi="Calibri"/>
                <w:sz w:val="20"/>
                <w:szCs w:val="20"/>
              </w:rPr>
              <w:t xml:space="preserve"> Kat Ralston</w:t>
            </w:r>
          </w:p>
        </w:tc>
      </w:tr>
      <w:tr w:rsidR="00AE74F3" w:rsidRPr="005162D1" w14:paraId="12009C45" w14:textId="77777777" w:rsidTr="3F2C33CA">
        <w:trPr>
          <w:cantSplit/>
          <w:trHeight w:val="350"/>
        </w:trPr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5D7FEC0D" w14:textId="77777777" w:rsidR="00AE74F3" w:rsidRPr="005162D1" w:rsidRDefault="00AE74F3" w:rsidP="004A2279">
            <w:pPr>
              <w:rPr>
                <w:rFonts w:ascii="Calibri" w:hAnsi="Calibri"/>
                <w:b/>
                <w:sz w:val="20"/>
                <w:szCs w:val="20"/>
              </w:rPr>
            </w:pPr>
            <w:r w:rsidRPr="005162D1">
              <w:rPr>
                <w:rFonts w:ascii="Calibri" w:hAnsi="Calibri"/>
                <w:b/>
                <w:sz w:val="20"/>
                <w:szCs w:val="20"/>
              </w:rPr>
              <w:t>Contributor(s)</w:t>
            </w:r>
          </w:p>
        </w:tc>
        <w:tc>
          <w:tcPr>
            <w:tcW w:w="74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0F8F92D5" w14:textId="55A1016B" w:rsidR="00AE74F3" w:rsidRPr="005162D1" w:rsidRDefault="31BEA4FB" w:rsidP="3CEBC10A">
            <w:pPr>
              <w:rPr>
                <w:rFonts w:ascii="Calibri" w:hAnsi="Calibri"/>
                <w:sz w:val="20"/>
                <w:szCs w:val="20"/>
              </w:rPr>
            </w:pPr>
            <w:r w:rsidRPr="3CEBC10A">
              <w:rPr>
                <w:rFonts w:ascii="Calibri" w:hAnsi="Calibri"/>
                <w:sz w:val="20"/>
                <w:szCs w:val="20"/>
              </w:rPr>
              <w:t xml:space="preserve">Alex Stirzaker, Janey McKane, Vicky Tallentire, Jo Kerins, Emma Phillips, Ed Mellanby, Gillian Fordyce </w:t>
            </w:r>
          </w:p>
        </w:tc>
      </w:tr>
    </w:tbl>
    <w:p w14:paraId="3C77C0F5" w14:textId="77777777" w:rsidR="00AE74F3" w:rsidRPr="005162D1" w:rsidRDefault="00AE74F3" w:rsidP="00AE74F3">
      <w:pPr>
        <w:pStyle w:val="Body1"/>
        <w:spacing w:after="0"/>
        <w:rPr>
          <w:rFonts w:ascii="Calibri" w:hAnsi="Calibri"/>
          <w:sz w:val="20"/>
        </w:rPr>
      </w:pPr>
    </w:p>
    <w:tbl>
      <w:tblPr>
        <w:tblW w:w="0" w:type="auto"/>
        <w:tblInd w:w="5" w:type="dxa"/>
        <w:tblLayout w:type="fixed"/>
        <w:tblLook w:val="0000" w:firstRow="0" w:lastRow="0" w:firstColumn="0" w:lastColumn="0" w:noHBand="0" w:noVBand="0"/>
      </w:tblPr>
      <w:tblGrid>
        <w:gridCol w:w="1101"/>
        <w:gridCol w:w="1701"/>
        <w:gridCol w:w="1417"/>
        <w:gridCol w:w="5023"/>
      </w:tblGrid>
      <w:tr w:rsidR="00AE74F3" w:rsidRPr="005162D1" w14:paraId="6F413B8D" w14:textId="77777777" w:rsidTr="7F2DA980">
        <w:trPr>
          <w:cantSplit/>
          <w:trHeight w:val="350"/>
        </w:trPr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59325231" w14:textId="77777777" w:rsidR="00AE74F3" w:rsidRPr="005162D1" w:rsidRDefault="00AE74F3" w:rsidP="004A2279">
            <w:pPr>
              <w:rPr>
                <w:rFonts w:ascii="Calibri" w:hAnsi="Calibri"/>
                <w:b/>
                <w:sz w:val="20"/>
                <w:szCs w:val="20"/>
              </w:rPr>
            </w:pPr>
            <w:r w:rsidRPr="005162D1">
              <w:rPr>
                <w:rFonts w:ascii="Calibri" w:hAnsi="Calibri"/>
                <w:b/>
                <w:sz w:val="20"/>
                <w:szCs w:val="20"/>
              </w:rPr>
              <w:t>Version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A87FDCF" w14:textId="77777777" w:rsidR="00AE74F3" w:rsidRPr="005162D1" w:rsidRDefault="00AE74F3" w:rsidP="004A2279">
            <w:pPr>
              <w:rPr>
                <w:rFonts w:ascii="Calibri" w:hAnsi="Calibri"/>
                <w:b/>
                <w:sz w:val="20"/>
                <w:szCs w:val="20"/>
              </w:rPr>
            </w:pPr>
            <w:r w:rsidRPr="005162D1">
              <w:rPr>
                <w:rFonts w:ascii="Calibri" w:hAnsi="Calibri"/>
                <w:b/>
                <w:sz w:val="20"/>
                <w:szCs w:val="20"/>
              </w:rPr>
              <w:t>Effective From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4E20F080" w14:textId="77777777" w:rsidR="00AE74F3" w:rsidRPr="005162D1" w:rsidRDefault="00AE74F3" w:rsidP="004A2279">
            <w:pPr>
              <w:rPr>
                <w:rFonts w:ascii="Calibri" w:hAnsi="Calibri"/>
                <w:b/>
                <w:sz w:val="20"/>
                <w:szCs w:val="20"/>
              </w:rPr>
            </w:pPr>
            <w:r w:rsidRPr="005162D1">
              <w:rPr>
                <w:rFonts w:ascii="Calibri" w:hAnsi="Calibri"/>
                <w:b/>
                <w:sz w:val="20"/>
                <w:szCs w:val="20"/>
              </w:rPr>
              <w:t xml:space="preserve">Effective To </w:t>
            </w:r>
          </w:p>
        </w:tc>
        <w:tc>
          <w:tcPr>
            <w:tcW w:w="50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60B7338B" w14:textId="77777777" w:rsidR="00AE74F3" w:rsidRPr="005162D1" w:rsidRDefault="00AE74F3" w:rsidP="004A2279">
            <w:pPr>
              <w:rPr>
                <w:rFonts w:ascii="Calibri" w:hAnsi="Calibri"/>
                <w:b/>
                <w:sz w:val="20"/>
                <w:szCs w:val="20"/>
              </w:rPr>
            </w:pPr>
            <w:r w:rsidRPr="005162D1">
              <w:rPr>
                <w:rFonts w:ascii="Calibri" w:hAnsi="Calibri"/>
                <w:b/>
                <w:sz w:val="20"/>
                <w:szCs w:val="20"/>
              </w:rPr>
              <w:t>Change Summary</w:t>
            </w:r>
          </w:p>
        </w:tc>
      </w:tr>
      <w:tr w:rsidR="00AE74F3" w:rsidRPr="005162D1" w14:paraId="52CD7F0F" w14:textId="77777777" w:rsidTr="7F2DA980">
        <w:trPr>
          <w:cantSplit/>
          <w:trHeight w:val="350"/>
        </w:trPr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34968B2E" w14:textId="34D568F1" w:rsidR="00AE74F3" w:rsidRPr="00AE4AEB" w:rsidRDefault="00AE74F3" w:rsidP="004A2279">
            <w:pPr>
              <w:rPr>
                <w:rFonts w:ascii="Calibri" w:hAnsi="Calibri"/>
                <w:sz w:val="20"/>
                <w:szCs w:val="20"/>
              </w:rPr>
            </w:pPr>
            <w:r w:rsidRPr="3CEBC10A">
              <w:rPr>
                <w:rFonts w:ascii="Calibri" w:hAnsi="Calibri"/>
                <w:sz w:val="20"/>
                <w:szCs w:val="20"/>
              </w:rPr>
              <w:t xml:space="preserve"> 1.</w:t>
            </w:r>
            <w:r w:rsidR="444044F7" w:rsidRPr="3CEBC10A">
              <w:rPr>
                <w:rFonts w:ascii="Calibri" w:hAnsi="Calibri"/>
                <w:sz w:val="20"/>
                <w:szCs w:val="20"/>
              </w:rPr>
              <w:t>1</w:t>
            </w:r>
            <w:r w:rsidRPr="3CEBC10A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0E664067" w14:textId="77777777" w:rsidR="00AE74F3" w:rsidRPr="00AE4AEB" w:rsidRDefault="00AE74F3" w:rsidP="004A2279">
            <w:pPr>
              <w:rPr>
                <w:rFonts w:ascii="Calibri" w:hAnsi="Calibri"/>
                <w:sz w:val="20"/>
                <w:szCs w:val="20"/>
              </w:rPr>
            </w:pPr>
            <w:r w:rsidRPr="00AE4AEB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15.11.22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03C156FC" w14:textId="069A67DE" w:rsidR="00AE74F3" w:rsidRPr="00AE4AEB" w:rsidRDefault="17283223" w:rsidP="004A2279">
            <w:pPr>
              <w:rPr>
                <w:rFonts w:ascii="Calibri" w:hAnsi="Calibri"/>
                <w:sz w:val="20"/>
                <w:szCs w:val="20"/>
              </w:rPr>
            </w:pPr>
            <w:r w:rsidRPr="320C347C">
              <w:rPr>
                <w:rFonts w:ascii="Calibri" w:hAnsi="Calibri"/>
                <w:sz w:val="20"/>
                <w:szCs w:val="20"/>
              </w:rPr>
              <w:t>01.04.23</w:t>
            </w:r>
          </w:p>
        </w:tc>
        <w:tc>
          <w:tcPr>
            <w:tcW w:w="50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2B32B16D" w14:textId="5D89E72B" w:rsidR="00AE74F3" w:rsidRPr="00AE4AEB" w:rsidRDefault="00AE74F3" w:rsidP="004A2279">
            <w:pPr>
              <w:rPr>
                <w:rFonts w:ascii="Calibri" w:hAnsi="Calibri"/>
                <w:sz w:val="20"/>
                <w:szCs w:val="20"/>
              </w:rPr>
            </w:pPr>
            <w:r w:rsidRPr="320C347C">
              <w:rPr>
                <w:rFonts w:ascii="Calibri" w:hAnsi="Calibri"/>
                <w:sz w:val="20"/>
                <w:szCs w:val="20"/>
              </w:rPr>
              <w:t xml:space="preserve"> </w:t>
            </w:r>
            <w:r w:rsidR="55F9A148" w:rsidRPr="320C347C">
              <w:rPr>
                <w:rFonts w:ascii="Calibri" w:hAnsi="Calibri"/>
                <w:sz w:val="20"/>
                <w:szCs w:val="20"/>
              </w:rPr>
              <w:t xml:space="preserve">Updated to be a FY2 referral initially (not a medical emergency). Prompt to turn off defib before STOP5. </w:t>
            </w:r>
            <w:r w:rsidR="621611FA" w:rsidRPr="320C347C">
              <w:rPr>
                <w:rFonts w:ascii="Calibri" w:hAnsi="Calibri"/>
                <w:sz w:val="20"/>
                <w:szCs w:val="20"/>
              </w:rPr>
              <w:t xml:space="preserve">Faculty to prompt STOP5 </w:t>
            </w:r>
          </w:p>
        </w:tc>
      </w:tr>
      <w:tr w:rsidR="00AE74F3" w:rsidRPr="005162D1" w14:paraId="57158E6B" w14:textId="77777777" w:rsidTr="7F2DA980">
        <w:trPr>
          <w:cantSplit/>
          <w:trHeight w:val="350"/>
        </w:trPr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309041D6" w14:textId="7D7CAE2A" w:rsidR="00AE74F3" w:rsidRPr="00AE4AEB" w:rsidRDefault="35431F02" w:rsidP="004A2279">
            <w:pPr>
              <w:rPr>
                <w:rFonts w:ascii="Calibri" w:hAnsi="Calibri"/>
                <w:sz w:val="20"/>
                <w:szCs w:val="20"/>
              </w:rPr>
            </w:pPr>
            <w:r w:rsidRPr="3CEBC10A">
              <w:rPr>
                <w:rFonts w:ascii="Calibri" w:hAnsi="Calibri"/>
                <w:sz w:val="20"/>
                <w:szCs w:val="20"/>
              </w:rPr>
              <w:t>1.</w:t>
            </w:r>
            <w:r w:rsidR="33F5B9E7" w:rsidRPr="3CEBC10A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293A6AFC" w14:textId="349BD23A" w:rsidR="00AE74F3" w:rsidRPr="00AE4AEB" w:rsidRDefault="55F9A148" w:rsidP="004A2279">
            <w:pPr>
              <w:rPr>
                <w:rFonts w:ascii="Calibri" w:hAnsi="Calibri"/>
                <w:sz w:val="20"/>
                <w:szCs w:val="20"/>
              </w:rPr>
            </w:pPr>
            <w:r w:rsidRPr="320C347C">
              <w:rPr>
                <w:rFonts w:ascii="Calibri" w:hAnsi="Calibri"/>
                <w:sz w:val="20"/>
                <w:szCs w:val="20"/>
              </w:rPr>
              <w:t>01.04.23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412720E2" w14:textId="61B7CCCC" w:rsidR="00AE74F3" w:rsidRPr="00AE4AEB" w:rsidRDefault="7A857AF0" w:rsidP="004A2279">
            <w:pPr>
              <w:rPr>
                <w:rFonts w:ascii="Calibri" w:hAnsi="Calibri"/>
                <w:sz w:val="20"/>
                <w:szCs w:val="20"/>
              </w:rPr>
            </w:pPr>
            <w:r w:rsidRPr="3CEBC10A">
              <w:rPr>
                <w:rFonts w:ascii="Calibri" w:hAnsi="Calibri"/>
                <w:sz w:val="20"/>
                <w:szCs w:val="20"/>
              </w:rPr>
              <w:t>3.7.23</w:t>
            </w:r>
          </w:p>
        </w:tc>
        <w:tc>
          <w:tcPr>
            <w:tcW w:w="50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1525680E" w14:textId="08718109" w:rsidR="00AE74F3" w:rsidRPr="00AE4AEB" w:rsidRDefault="7A857AF0" w:rsidP="004A2279">
            <w:pPr>
              <w:rPr>
                <w:rFonts w:ascii="Calibri" w:hAnsi="Calibri"/>
                <w:sz w:val="20"/>
                <w:szCs w:val="20"/>
              </w:rPr>
            </w:pPr>
            <w:r w:rsidRPr="3CEBC10A">
              <w:rPr>
                <w:rFonts w:ascii="Calibri" w:hAnsi="Calibri"/>
                <w:sz w:val="20"/>
                <w:szCs w:val="20"/>
              </w:rPr>
              <w:t xml:space="preserve">Updated </w:t>
            </w:r>
            <w:r w:rsidR="0407D55B" w:rsidRPr="3CEBC10A">
              <w:rPr>
                <w:rFonts w:ascii="Calibri" w:hAnsi="Calibri"/>
                <w:sz w:val="20"/>
                <w:szCs w:val="20"/>
              </w:rPr>
              <w:t xml:space="preserve">to include </w:t>
            </w:r>
            <w:r w:rsidR="69FCF3C8" w:rsidRPr="3CEBC10A">
              <w:rPr>
                <w:rFonts w:ascii="Calibri" w:hAnsi="Calibri"/>
                <w:sz w:val="20"/>
                <w:szCs w:val="20"/>
              </w:rPr>
              <w:t xml:space="preserve">prompts for ‘system issues’ for embedded faculty for CED </w:t>
            </w:r>
          </w:p>
        </w:tc>
      </w:tr>
      <w:tr w:rsidR="394D8062" w14:paraId="546E0697" w14:textId="77777777" w:rsidTr="7F2DA980">
        <w:trPr>
          <w:cantSplit/>
          <w:trHeight w:val="350"/>
        </w:trPr>
        <w:tc>
          <w:tcPr>
            <w:tcW w:w="11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2F82785B" w14:textId="2373510D" w:rsidR="7DE19B99" w:rsidRDefault="7DE19B99" w:rsidP="394D8062">
            <w:pPr>
              <w:rPr>
                <w:rFonts w:ascii="Calibri" w:hAnsi="Calibri"/>
                <w:sz w:val="20"/>
                <w:szCs w:val="20"/>
              </w:rPr>
            </w:pPr>
            <w:r w:rsidRPr="394D8062">
              <w:rPr>
                <w:rFonts w:ascii="Calibri" w:hAnsi="Calibri"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4CC2B98C" w14:textId="5AA02F5A" w:rsidR="7DE19B99" w:rsidRDefault="7DE19B99" w:rsidP="394D8062">
            <w:pPr>
              <w:rPr>
                <w:rFonts w:ascii="Calibri" w:hAnsi="Calibri"/>
                <w:sz w:val="20"/>
                <w:szCs w:val="20"/>
              </w:rPr>
            </w:pPr>
            <w:r w:rsidRPr="394D8062">
              <w:rPr>
                <w:rFonts w:ascii="Calibri" w:hAnsi="Calibri"/>
                <w:sz w:val="20"/>
                <w:szCs w:val="20"/>
              </w:rPr>
              <w:t>16.09.24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2D60B73A" w14:textId="217FA435" w:rsidR="7DE19B99" w:rsidRDefault="7DE19B99" w:rsidP="394D8062">
            <w:pPr>
              <w:rPr>
                <w:rFonts w:ascii="Calibri" w:hAnsi="Calibri"/>
                <w:sz w:val="20"/>
                <w:szCs w:val="20"/>
              </w:rPr>
            </w:pPr>
            <w:r w:rsidRPr="394D8062">
              <w:rPr>
                <w:rFonts w:ascii="Calibri" w:hAnsi="Calibri"/>
                <w:sz w:val="20"/>
                <w:szCs w:val="20"/>
              </w:rPr>
              <w:t>-</w:t>
            </w:r>
          </w:p>
        </w:tc>
        <w:tc>
          <w:tcPr>
            <w:tcW w:w="50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1E165BBE" w14:textId="4916C620" w:rsidR="7DE19B99" w:rsidRDefault="745795F0" w:rsidP="394D8062">
            <w:pPr>
              <w:rPr>
                <w:rFonts w:ascii="Calibri" w:hAnsi="Calibri"/>
                <w:sz w:val="20"/>
                <w:szCs w:val="20"/>
              </w:rPr>
            </w:pPr>
            <w:r w:rsidRPr="7F2DA980">
              <w:rPr>
                <w:rFonts w:ascii="Calibri" w:hAnsi="Calibri"/>
                <w:sz w:val="20"/>
                <w:szCs w:val="20"/>
              </w:rPr>
              <w:t xml:space="preserve">Recorded FY2 handover on </w:t>
            </w:r>
            <w:r w:rsidR="234A3F03" w:rsidRPr="7F2DA980">
              <w:rPr>
                <w:rFonts w:ascii="Calibri" w:hAnsi="Calibri"/>
                <w:sz w:val="20"/>
                <w:szCs w:val="20"/>
              </w:rPr>
              <w:t>voice note, updated briefing for candidate, will print faculty information on a separate page</w:t>
            </w:r>
          </w:p>
        </w:tc>
      </w:tr>
    </w:tbl>
    <w:p w14:paraId="71057496" w14:textId="77777777" w:rsidR="00AE74F3" w:rsidRDefault="00AE74F3" w:rsidP="00AE74F3">
      <w:pPr>
        <w:pStyle w:val="BodyA"/>
        <w:widowControl w:val="0"/>
      </w:pPr>
    </w:p>
    <w:p w14:paraId="6D9FAC3F" w14:textId="77777777" w:rsidR="00D62035" w:rsidRDefault="00D62035"/>
    <w:sectPr w:rsidR="00D62035" w:rsidSect="00253D85">
      <w:headerReference w:type="default" r:id="rId10"/>
      <w:footerReference w:type="default" r:id="rId11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7DC1EB" w14:textId="77777777" w:rsidR="00E0658A" w:rsidRDefault="00E0658A">
      <w:r>
        <w:separator/>
      </w:r>
    </w:p>
  </w:endnote>
  <w:endnote w:type="continuationSeparator" w:id="0">
    <w:p w14:paraId="15CA1EA9" w14:textId="77777777" w:rsidR="00E0658A" w:rsidRDefault="00E0658A">
      <w:r>
        <w:continuationSeparator/>
      </w:r>
    </w:p>
  </w:endnote>
  <w:endnote w:type="continuationNotice" w:id="1">
    <w:p w14:paraId="5651CF4C" w14:textId="77777777" w:rsidR="00E0658A" w:rsidRDefault="00E065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366BF3" w14:textId="77777777" w:rsidR="00186984" w:rsidRDefault="00000000" w:rsidP="008A4080">
    <w:pPr>
      <w:rPr>
        <w:rFonts w:ascii="Arial" w:hAnsi="Arial" w:cs="Arial"/>
        <w:sz w:val="15"/>
        <w:szCs w:val="15"/>
      </w:rPr>
    </w:pPr>
    <w:r>
      <w:rPr>
        <w:rFonts w:ascii="Arial" w:hAnsi="Arial" w:cs="Arial"/>
        <w:noProof/>
        <w:color w:val="049CCF"/>
        <w:sz w:val="15"/>
        <w:szCs w:val="15"/>
        <w:lang w:val="en-GB" w:eastAsia="en-GB"/>
      </w:rPr>
      <w:drawing>
        <wp:inline distT="0" distB="0" distL="0" distR="0" wp14:anchorId="126C9BBA" wp14:editId="6B9EDCE0">
          <wp:extent cx="838200" cy="295275"/>
          <wp:effectExtent l="19050" t="0" r="0" b="0"/>
          <wp:docPr id="1" name="Picture 1" descr="Creative Commons License">
            <a:hlinkClick xmlns:a="http://schemas.openxmlformats.org/drawingml/2006/main" r:id="rId1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2" r:link="rId3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38200" cy="29527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>
      <w:rPr>
        <w:rFonts w:ascii="Arial" w:hAnsi="Arial" w:cs="Arial"/>
        <w:sz w:val="15"/>
        <w:szCs w:val="15"/>
      </w:rPr>
      <w:br/>
    </w:r>
    <w:r>
      <w:rPr>
        <w:rFonts w:ascii="Arial" w:hAnsi="Arial" w:cs="Arial"/>
        <w:sz w:val="15"/>
        <w:szCs w:val="15"/>
      </w:rPr>
      <w:t xml:space="preserve">This work is licensed under a </w:t>
    </w:r>
    <w:hyperlink r:id="rId4" w:history="1">
      <w:r>
        <w:rPr>
          <w:rStyle w:val="Hyperlink"/>
          <w:rFonts w:ascii="Arial" w:hAnsi="Arial" w:cs="Arial"/>
          <w:sz w:val="15"/>
          <w:szCs w:val="15"/>
        </w:rPr>
        <w:t>Creative Commons Attribution-</w:t>
      </w:r>
      <w:proofErr w:type="spellStart"/>
      <w:r>
        <w:rPr>
          <w:rStyle w:val="Hyperlink"/>
          <w:rFonts w:ascii="Arial" w:hAnsi="Arial" w:cs="Arial"/>
          <w:sz w:val="15"/>
          <w:szCs w:val="15"/>
        </w:rPr>
        <w:t>NonCommercial</w:t>
      </w:r>
      <w:proofErr w:type="spellEnd"/>
      <w:r>
        <w:rPr>
          <w:rStyle w:val="Hyperlink"/>
          <w:rFonts w:ascii="Arial" w:hAnsi="Arial" w:cs="Arial"/>
          <w:sz w:val="15"/>
          <w:szCs w:val="15"/>
        </w:rPr>
        <w:t>-</w:t>
      </w:r>
      <w:proofErr w:type="spellStart"/>
      <w:r>
        <w:rPr>
          <w:rStyle w:val="Hyperlink"/>
          <w:rFonts w:ascii="Arial" w:hAnsi="Arial" w:cs="Arial"/>
          <w:sz w:val="15"/>
          <w:szCs w:val="15"/>
        </w:rPr>
        <w:t>ShareAlike</w:t>
      </w:r>
      <w:proofErr w:type="spellEnd"/>
      <w:r>
        <w:rPr>
          <w:rStyle w:val="Hyperlink"/>
          <w:rFonts w:ascii="Arial" w:hAnsi="Arial" w:cs="Arial"/>
          <w:sz w:val="15"/>
          <w:szCs w:val="15"/>
        </w:rPr>
        <w:t xml:space="preserve"> 4.0 International License</w:t>
      </w:r>
    </w:hyperlink>
  </w:p>
  <w:p w14:paraId="1CD819C1" w14:textId="77777777" w:rsidR="00186984" w:rsidRDefault="00186984">
    <w:pPr>
      <w:pStyle w:val="Footer"/>
    </w:pPr>
  </w:p>
  <w:p w14:paraId="2960B7BD" w14:textId="77777777" w:rsidR="00186984" w:rsidRDefault="00186984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D15193" w14:textId="77777777" w:rsidR="00E0658A" w:rsidRDefault="00E0658A">
      <w:r>
        <w:separator/>
      </w:r>
    </w:p>
  </w:footnote>
  <w:footnote w:type="continuationSeparator" w:id="0">
    <w:p w14:paraId="4970CA31" w14:textId="77777777" w:rsidR="00E0658A" w:rsidRDefault="00E0658A">
      <w:r>
        <w:continuationSeparator/>
      </w:r>
    </w:p>
  </w:footnote>
  <w:footnote w:type="continuationNotice" w:id="1">
    <w:p w14:paraId="18548B04" w14:textId="77777777" w:rsidR="00E0658A" w:rsidRDefault="00E0658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5696E6" w14:textId="77777777" w:rsidR="00186984" w:rsidRDefault="00000000">
    <w:pPr>
      <w:pStyle w:val="HeaderFooterA"/>
    </w:pPr>
    <w:r>
      <w:rPr>
        <w:noProof/>
        <w:bdr w:val="none" w:sz="0" w:space="0" w:color="auto"/>
        <w:lang w:val="en-GB"/>
      </w:rPr>
      <w:drawing>
        <wp:anchor distT="152400" distB="152400" distL="152400" distR="152400" simplePos="0" relativeHeight="251658240" behindDoc="1" locked="0" layoutInCell="1" allowOverlap="1" wp14:anchorId="7F4C31D6" wp14:editId="2920E324">
          <wp:simplePos x="0" y="0"/>
          <wp:positionH relativeFrom="page">
            <wp:posOffset>5410200</wp:posOffset>
          </wp:positionH>
          <wp:positionV relativeFrom="page">
            <wp:posOffset>123825</wp:posOffset>
          </wp:positionV>
          <wp:extent cx="1476375" cy="609600"/>
          <wp:effectExtent l="0" t="0" r="0" b="0"/>
          <wp:wrapNone/>
          <wp:docPr id="5" name="officeArt object" descr="MED_Logo_lg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officeArt object" descr="MED_Logo_lg.pn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76375" cy="609600"/>
                  </a:xfrm>
                  <a:prstGeom prst="rect">
                    <a:avLst/>
                  </a:prstGeom>
                  <a:noFill/>
                  <a:ln w="12700">
                    <a:noFill/>
                    <a:miter lim="400000"/>
                    <a:headEnd/>
                    <a:tailEnd/>
                  </a:ln>
                </pic:spPr>
              </pic:pic>
            </a:graphicData>
          </a:graphic>
        </wp:anchor>
      </w:drawing>
    </w:r>
    <w:r>
      <w:rPr>
        <w:noProof/>
        <w:bdr w:val="none" w:sz="0" w:space="0" w:color="auto"/>
        <w:lang w:val="en-GB"/>
      </w:rPr>
      <w:drawing>
        <wp:anchor distT="152400" distB="152400" distL="152400" distR="152400" simplePos="0" relativeHeight="251658241" behindDoc="1" locked="0" layoutInCell="1" allowOverlap="1" wp14:anchorId="6DB6B46B" wp14:editId="15344CA2">
          <wp:simplePos x="0" y="0"/>
          <wp:positionH relativeFrom="page">
            <wp:posOffset>723900</wp:posOffset>
          </wp:positionH>
          <wp:positionV relativeFrom="page">
            <wp:posOffset>57150</wp:posOffset>
          </wp:positionV>
          <wp:extent cx="886460" cy="828675"/>
          <wp:effectExtent l="19050" t="0" r="8890" b="0"/>
          <wp:wrapNone/>
          <wp:docPr id="4" name="officeArt object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officeArt object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86460" cy="828675"/>
                  </a:xfrm>
                  <a:prstGeom prst="rect">
                    <a:avLst/>
                  </a:prstGeom>
                  <a:noFill/>
                  <a:ln w="12700">
                    <a:noFill/>
                    <a:miter lim="400000"/>
                    <a:headEnd/>
                    <a:tailEnd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30D78"/>
    <w:multiLevelType w:val="hybridMultilevel"/>
    <w:tmpl w:val="CFD6E458"/>
    <w:lvl w:ilvl="0" w:tplc="C02AA1A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36030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CEFB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4666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227D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F8E6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144A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8872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B0A7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FE667"/>
    <w:multiLevelType w:val="hybridMultilevel"/>
    <w:tmpl w:val="5D1EA88A"/>
    <w:lvl w:ilvl="0" w:tplc="62527C9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3C4A4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3C9D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047E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3263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3CB0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4A1A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2AE0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0628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D50E6A"/>
    <w:multiLevelType w:val="hybridMultilevel"/>
    <w:tmpl w:val="87205646"/>
    <w:lvl w:ilvl="0" w:tplc="38A6943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9E0F6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48D6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874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200E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E044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9A9B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3E5B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CEC8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1FF006"/>
    <w:multiLevelType w:val="hybridMultilevel"/>
    <w:tmpl w:val="10DC17A4"/>
    <w:lvl w:ilvl="0" w:tplc="45B0E6D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07221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CAAB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260C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C6D7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DE85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DAE4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4435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445E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3A3EBF"/>
    <w:multiLevelType w:val="hybridMultilevel"/>
    <w:tmpl w:val="17A431D0"/>
    <w:lvl w:ilvl="0" w:tplc="51B29B8E">
      <w:start w:val="12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8A72D8"/>
    <w:multiLevelType w:val="hybridMultilevel"/>
    <w:tmpl w:val="4E3CA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C04D95"/>
    <w:multiLevelType w:val="hybridMultilevel"/>
    <w:tmpl w:val="10C8077A"/>
    <w:lvl w:ilvl="0" w:tplc="9342CB04">
      <w:start w:val="1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C22622"/>
    <w:multiLevelType w:val="hybridMultilevel"/>
    <w:tmpl w:val="9B580666"/>
    <w:lvl w:ilvl="0" w:tplc="867EEF5E">
      <w:start w:val="1"/>
      <w:numFmt w:val="bullet"/>
      <w:lvlText w:val="-"/>
      <w:lvlJc w:val="left"/>
      <w:pPr>
        <w:ind w:left="542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26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2" w:hanging="360"/>
      </w:pPr>
      <w:rPr>
        <w:rFonts w:ascii="Wingdings" w:hAnsi="Wingdings" w:hint="default"/>
      </w:rPr>
    </w:lvl>
  </w:abstractNum>
  <w:abstractNum w:abstractNumId="8" w15:restartNumberingAfterBreak="0">
    <w:nsid w:val="58A13254"/>
    <w:multiLevelType w:val="hybridMultilevel"/>
    <w:tmpl w:val="38D464BA"/>
    <w:lvl w:ilvl="0" w:tplc="D13228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0E50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E898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7867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4A50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A8F6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A6E0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FEE1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DC53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586F19"/>
    <w:multiLevelType w:val="hybridMultilevel"/>
    <w:tmpl w:val="E6B42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1ECCFA"/>
    <w:multiLevelType w:val="hybridMultilevel"/>
    <w:tmpl w:val="C74C62F4"/>
    <w:lvl w:ilvl="0" w:tplc="887A287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3FC2F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E6AD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A473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B2A0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A063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2CC0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DC7D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3041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065593"/>
    <w:multiLevelType w:val="hybridMultilevel"/>
    <w:tmpl w:val="9120DD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8322783">
    <w:abstractNumId w:val="1"/>
  </w:num>
  <w:num w:numId="2" w16cid:durableId="584538266">
    <w:abstractNumId w:val="0"/>
  </w:num>
  <w:num w:numId="3" w16cid:durableId="1641955288">
    <w:abstractNumId w:val="3"/>
  </w:num>
  <w:num w:numId="4" w16cid:durableId="874199833">
    <w:abstractNumId w:val="2"/>
  </w:num>
  <w:num w:numId="5" w16cid:durableId="1488327218">
    <w:abstractNumId w:val="10"/>
  </w:num>
  <w:num w:numId="6" w16cid:durableId="245961987">
    <w:abstractNumId w:val="8"/>
  </w:num>
  <w:num w:numId="7" w16cid:durableId="1217088623">
    <w:abstractNumId w:val="11"/>
  </w:num>
  <w:num w:numId="8" w16cid:durableId="221673065">
    <w:abstractNumId w:val="7"/>
  </w:num>
  <w:num w:numId="9" w16cid:durableId="1565990981">
    <w:abstractNumId w:val="4"/>
  </w:num>
  <w:num w:numId="10" w16cid:durableId="887913587">
    <w:abstractNumId w:val="9"/>
  </w:num>
  <w:num w:numId="11" w16cid:durableId="601305414">
    <w:abstractNumId w:val="5"/>
  </w:num>
  <w:num w:numId="12" w16cid:durableId="12257262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4F3"/>
    <w:rsid w:val="000108EE"/>
    <w:rsid w:val="00050A28"/>
    <w:rsid w:val="000D11E7"/>
    <w:rsid w:val="00104BA9"/>
    <w:rsid w:val="00106B2B"/>
    <w:rsid w:val="001569C6"/>
    <w:rsid w:val="00179760"/>
    <w:rsid w:val="00186984"/>
    <w:rsid w:val="001B11AF"/>
    <w:rsid w:val="001C2E52"/>
    <w:rsid w:val="00212C77"/>
    <w:rsid w:val="0029250A"/>
    <w:rsid w:val="002A150F"/>
    <w:rsid w:val="002A1AD8"/>
    <w:rsid w:val="00347988"/>
    <w:rsid w:val="00423827"/>
    <w:rsid w:val="004632AC"/>
    <w:rsid w:val="004C12E1"/>
    <w:rsid w:val="004C5D30"/>
    <w:rsid w:val="0054456C"/>
    <w:rsid w:val="005D065E"/>
    <w:rsid w:val="00687E00"/>
    <w:rsid w:val="006F0CB3"/>
    <w:rsid w:val="007277A3"/>
    <w:rsid w:val="007554AA"/>
    <w:rsid w:val="00782469"/>
    <w:rsid w:val="00813143"/>
    <w:rsid w:val="0082A1E0"/>
    <w:rsid w:val="00946E6D"/>
    <w:rsid w:val="00A939A6"/>
    <w:rsid w:val="00AB4B91"/>
    <w:rsid w:val="00AE74F3"/>
    <w:rsid w:val="00B33181"/>
    <w:rsid w:val="00BC11C4"/>
    <w:rsid w:val="00C165F2"/>
    <w:rsid w:val="00C80F1B"/>
    <w:rsid w:val="00CB088A"/>
    <w:rsid w:val="00CB402C"/>
    <w:rsid w:val="00D62035"/>
    <w:rsid w:val="00DCBF2A"/>
    <w:rsid w:val="00E0658A"/>
    <w:rsid w:val="00E15438"/>
    <w:rsid w:val="00F0653A"/>
    <w:rsid w:val="00FB5F3F"/>
    <w:rsid w:val="00FC322E"/>
    <w:rsid w:val="0101384B"/>
    <w:rsid w:val="019481DB"/>
    <w:rsid w:val="02ABF309"/>
    <w:rsid w:val="03619E16"/>
    <w:rsid w:val="03D0E96B"/>
    <w:rsid w:val="03E97075"/>
    <w:rsid w:val="03FF8B0B"/>
    <w:rsid w:val="0407D55B"/>
    <w:rsid w:val="046B6294"/>
    <w:rsid w:val="047BAE1F"/>
    <w:rsid w:val="04D73A5C"/>
    <w:rsid w:val="04DB2E88"/>
    <w:rsid w:val="052F6C09"/>
    <w:rsid w:val="053E15F6"/>
    <w:rsid w:val="056640D2"/>
    <w:rsid w:val="058540D6"/>
    <w:rsid w:val="059FB5BC"/>
    <w:rsid w:val="05DC0A14"/>
    <w:rsid w:val="05DF79AE"/>
    <w:rsid w:val="05E35F9D"/>
    <w:rsid w:val="060DDF15"/>
    <w:rsid w:val="061EB5AD"/>
    <w:rsid w:val="0684A92C"/>
    <w:rsid w:val="06B2EFC3"/>
    <w:rsid w:val="06EA2B90"/>
    <w:rsid w:val="07211137"/>
    <w:rsid w:val="07225DC0"/>
    <w:rsid w:val="072A2094"/>
    <w:rsid w:val="072DE54B"/>
    <w:rsid w:val="074AEC82"/>
    <w:rsid w:val="07A96E75"/>
    <w:rsid w:val="07C0369E"/>
    <w:rsid w:val="0812CF4A"/>
    <w:rsid w:val="082CC7C9"/>
    <w:rsid w:val="08499672"/>
    <w:rsid w:val="08531359"/>
    <w:rsid w:val="08723C2E"/>
    <w:rsid w:val="08989AAE"/>
    <w:rsid w:val="08F31D30"/>
    <w:rsid w:val="09B8A6DE"/>
    <w:rsid w:val="0A66216F"/>
    <w:rsid w:val="0A726351"/>
    <w:rsid w:val="0A9CF1A0"/>
    <w:rsid w:val="0AB0071C"/>
    <w:rsid w:val="0AB14DDC"/>
    <w:rsid w:val="0AC81441"/>
    <w:rsid w:val="0ACBEE90"/>
    <w:rsid w:val="0B003A40"/>
    <w:rsid w:val="0B38BD5D"/>
    <w:rsid w:val="0B72A024"/>
    <w:rsid w:val="0B9BC1AD"/>
    <w:rsid w:val="0BAEB665"/>
    <w:rsid w:val="0C295C40"/>
    <w:rsid w:val="0C5F32AE"/>
    <w:rsid w:val="0C6ABBBC"/>
    <w:rsid w:val="0C71BC61"/>
    <w:rsid w:val="0CB2D0B3"/>
    <w:rsid w:val="0D518F73"/>
    <w:rsid w:val="0D9E91F6"/>
    <w:rsid w:val="0DC692F6"/>
    <w:rsid w:val="0DD49262"/>
    <w:rsid w:val="0DD6AFD5"/>
    <w:rsid w:val="0DF7F77F"/>
    <w:rsid w:val="0E0D37DD"/>
    <w:rsid w:val="0E16764C"/>
    <w:rsid w:val="0E1681B4"/>
    <w:rsid w:val="0E190711"/>
    <w:rsid w:val="0E1BDC67"/>
    <w:rsid w:val="0E229065"/>
    <w:rsid w:val="0E64EC02"/>
    <w:rsid w:val="0EAB7372"/>
    <w:rsid w:val="0EB0927C"/>
    <w:rsid w:val="0ECDB1B5"/>
    <w:rsid w:val="0ECEECC7"/>
    <w:rsid w:val="0EDAFB33"/>
    <w:rsid w:val="0EF0F7F8"/>
    <w:rsid w:val="0F07A4CA"/>
    <w:rsid w:val="0F3A49C6"/>
    <w:rsid w:val="0F3CCB0C"/>
    <w:rsid w:val="0F482388"/>
    <w:rsid w:val="0F626357"/>
    <w:rsid w:val="0F741116"/>
    <w:rsid w:val="0F83783F"/>
    <w:rsid w:val="0FED8118"/>
    <w:rsid w:val="102A0A04"/>
    <w:rsid w:val="103F8BF9"/>
    <w:rsid w:val="105F41C5"/>
    <w:rsid w:val="10814F0E"/>
    <w:rsid w:val="10960EC2"/>
    <w:rsid w:val="10D0D4A6"/>
    <w:rsid w:val="111208C9"/>
    <w:rsid w:val="111F48A0"/>
    <w:rsid w:val="1122E815"/>
    <w:rsid w:val="11A7752B"/>
    <w:rsid w:val="11A7CD63"/>
    <w:rsid w:val="11C19F16"/>
    <w:rsid w:val="11FB1226"/>
    <w:rsid w:val="12013A3B"/>
    <w:rsid w:val="1213885D"/>
    <w:rsid w:val="1236ACC1"/>
    <w:rsid w:val="124196F0"/>
    <w:rsid w:val="12BBD32D"/>
    <w:rsid w:val="12E9E76F"/>
    <w:rsid w:val="131071C2"/>
    <w:rsid w:val="139F487E"/>
    <w:rsid w:val="13C74D31"/>
    <w:rsid w:val="13D853F2"/>
    <w:rsid w:val="142AFBF5"/>
    <w:rsid w:val="14493E4F"/>
    <w:rsid w:val="1456E962"/>
    <w:rsid w:val="14649390"/>
    <w:rsid w:val="14A0A7A6"/>
    <w:rsid w:val="14A13863"/>
    <w:rsid w:val="150A85F9"/>
    <w:rsid w:val="15E95605"/>
    <w:rsid w:val="15F8C2DC"/>
    <w:rsid w:val="16218831"/>
    <w:rsid w:val="16521297"/>
    <w:rsid w:val="165C324F"/>
    <w:rsid w:val="1675FF36"/>
    <w:rsid w:val="16C3E9B8"/>
    <w:rsid w:val="170FF4B4"/>
    <w:rsid w:val="17283223"/>
    <w:rsid w:val="174FA1F4"/>
    <w:rsid w:val="177CC6BC"/>
    <w:rsid w:val="178E8A24"/>
    <w:rsid w:val="1790C235"/>
    <w:rsid w:val="179E350E"/>
    <w:rsid w:val="1851916A"/>
    <w:rsid w:val="18641DCC"/>
    <w:rsid w:val="1888F6EB"/>
    <w:rsid w:val="1891F61B"/>
    <w:rsid w:val="189246F2"/>
    <w:rsid w:val="18931596"/>
    <w:rsid w:val="189C681D"/>
    <w:rsid w:val="18D7E698"/>
    <w:rsid w:val="19979A82"/>
    <w:rsid w:val="19995EB3"/>
    <w:rsid w:val="19A8FDB8"/>
    <w:rsid w:val="19EDCE3C"/>
    <w:rsid w:val="19F4BE5D"/>
    <w:rsid w:val="1A1109A7"/>
    <w:rsid w:val="1A276362"/>
    <w:rsid w:val="1A3FDDA2"/>
    <w:rsid w:val="1AADC374"/>
    <w:rsid w:val="1ACAAE1C"/>
    <w:rsid w:val="1AEF051B"/>
    <w:rsid w:val="1B394669"/>
    <w:rsid w:val="1B5FF46D"/>
    <w:rsid w:val="1BDF82E2"/>
    <w:rsid w:val="1BE365D7"/>
    <w:rsid w:val="1C3B2E6C"/>
    <w:rsid w:val="1C48D3E5"/>
    <w:rsid w:val="1C62B573"/>
    <w:rsid w:val="1CB4B4C3"/>
    <w:rsid w:val="1CB612E7"/>
    <w:rsid w:val="1D7A2F33"/>
    <w:rsid w:val="1D815F91"/>
    <w:rsid w:val="1DF2A3B2"/>
    <w:rsid w:val="1E066647"/>
    <w:rsid w:val="1E1F8BD2"/>
    <w:rsid w:val="1E4970C7"/>
    <w:rsid w:val="1E576293"/>
    <w:rsid w:val="1E7CF9BB"/>
    <w:rsid w:val="1E91AE7B"/>
    <w:rsid w:val="1F2DE423"/>
    <w:rsid w:val="1F830807"/>
    <w:rsid w:val="1F8EC5B9"/>
    <w:rsid w:val="1FA2E4B1"/>
    <w:rsid w:val="1FAA053A"/>
    <w:rsid w:val="1FAF421A"/>
    <w:rsid w:val="1FBF6B73"/>
    <w:rsid w:val="206A226F"/>
    <w:rsid w:val="207A4980"/>
    <w:rsid w:val="21014F55"/>
    <w:rsid w:val="214946A4"/>
    <w:rsid w:val="214E9871"/>
    <w:rsid w:val="220F7B1B"/>
    <w:rsid w:val="2212591A"/>
    <w:rsid w:val="22150683"/>
    <w:rsid w:val="2234B915"/>
    <w:rsid w:val="22420F42"/>
    <w:rsid w:val="224F81C5"/>
    <w:rsid w:val="2298FE08"/>
    <w:rsid w:val="22C0E65C"/>
    <w:rsid w:val="22D92A51"/>
    <w:rsid w:val="22F70C35"/>
    <w:rsid w:val="2336299C"/>
    <w:rsid w:val="234A3F03"/>
    <w:rsid w:val="23C6D181"/>
    <w:rsid w:val="23DF686A"/>
    <w:rsid w:val="244B0DDF"/>
    <w:rsid w:val="2458EACF"/>
    <w:rsid w:val="2461E536"/>
    <w:rsid w:val="24E43261"/>
    <w:rsid w:val="24F844DF"/>
    <w:rsid w:val="24FE7949"/>
    <w:rsid w:val="2502A8F4"/>
    <w:rsid w:val="250B4829"/>
    <w:rsid w:val="25154D6B"/>
    <w:rsid w:val="25268E37"/>
    <w:rsid w:val="253DC606"/>
    <w:rsid w:val="254B95C9"/>
    <w:rsid w:val="2572D497"/>
    <w:rsid w:val="258A481D"/>
    <w:rsid w:val="258DD2B6"/>
    <w:rsid w:val="259C1350"/>
    <w:rsid w:val="25A689AD"/>
    <w:rsid w:val="25F33683"/>
    <w:rsid w:val="2608AD51"/>
    <w:rsid w:val="260C6024"/>
    <w:rsid w:val="264153E2"/>
    <w:rsid w:val="268D0715"/>
    <w:rsid w:val="268D6F89"/>
    <w:rsid w:val="26E2EC3E"/>
    <w:rsid w:val="272DE4E2"/>
    <w:rsid w:val="27CA7D58"/>
    <w:rsid w:val="28C3FF95"/>
    <w:rsid w:val="28E42FD9"/>
    <w:rsid w:val="2923763B"/>
    <w:rsid w:val="29355659"/>
    <w:rsid w:val="2954612F"/>
    <w:rsid w:val="29A60E2F"/>
    <w:rsid w:val="2A824F18"/>
    <w:rsid w:val="2AB3649E"/>
    <w:rsid w:val="2ACF2E4A"/>
    <w:rsid w:val="2AE43C36"/>
    <w:rsid w:val="2AF3E720"/>
    <w:rsid w:val="2B07A87E"/>
    <w:rsid w:val="2B2F55D4"/>
    <w:rsid w:val="2B522775"/>
    <w:rsid w:val="2B5EDB43"/>
    <w:rsid w:val="2B60E0AC"/>
    <w:rsid w:val="2BAC9056"/>
    <w:rsid w:val="2C03173C"/>
    <w:rsid w:val="2C03A1BD"/>
    <w:rsid w:val="2C103A2F"/>
    <w:rsid w:val="2C593FBC"/>
    <w:rsid w:val="2C888DF3"/>
    <w:rsid w:val="2CC968AC"/>
    <w:rsid w:val="2CFCF19C"/>
    <w:rsid w:val="2D15EC11"/>
    <w:rsid w:val="2D59E5A8"/>
    <w:rsid w:val="2D7C31A5"/>
    <w:rsid w:val="2DF5101D"/>
    <w:rsid w:val="2EA573EF"/>
    <w:rsid w:val="2ED70497"/>
    <w:rsid w:val="2F104A32"/>
    <w:rsid w:val="2F127969"/>
    <w:rsid w:val="2F47FDE5"/>
    <w:rsid w:val="2F996EC2"/>
    <w:rsid w:val="3037FB13"/>
    <w:rsid w:val="305882F0"/>
    <w:rsid w:val="3071EC38"/>
    <w:rsid w:val="30B730AD"/>
    <w:rsid w:val="30B8A85D"/>
    <w:rsid w:val="31794D24"/>
    <w:rsid w:val="31BEA4FB"/>
    <w:rsid w:val="320C347C"/>
    <w:rsid w:val="320D0368"/>
    <w:rsid w:val="3253010E"/>
    <w:rsid w:val="32599644"/>
    <w:rsid w:val="32726CCE"/>
    <w:rsid w:val="32A25273"/>
    <w:rsid w:val="32B7A5F1"/>
    <w:rsid w:val="32C8C5BB"/>
    <w:rsid w:val="32EF2457"/>
    <w:rsid w:val="32F6E9C9"/>
    <w:rsid w:val="33075304"/>
    <w:rsid w:val="33151D85"/>
    <w:rsid w:val="332DB945"/>
    <w:rsid w:val="33491AA4"/>
    <w:rsid w:val="3360B5AC"/>
    <w:rsid w:val="336F9BD5"/>
    <w:rsid w:val="337CD928"/>
    <w:rsid w:val="339C7C12"/>
    <w:rsid w:val="33B181DB"/>
    <w:rsid w:val="33F5B9E7"/>
    <w:rsid w:val="33FE1D59"/>
    <w:rsid w:val="344E5A54"/>
    <w:rsid w:val="3474DA98"/>
    <w:rsid w:val="347F7AE6"/>
    <w:rsid w:val="3494E9CE"/>
    <w:rsid w:val="34EF63EB"/>
    <w:rsid w:val="34F36716"/>
    <w:rsid w:val="34FBF57A"/>
    <w:rsid w:val="353F8CF5"/>
    <w:rsid w:val="35431F02"/>
    <w:rsid w:val="35455D5B"/>
    <w:rsid w:val="3581896F"/>
    <w:rsid w:val="36129B64"/>
    <w:rsid w:val="3633D87F"/>
    <w:rsid w:val="364649FF"/>
    <w:rsid w:val="364CBE47"/>
    <w:rsid w:val="36759C70"/>
    <w:rsid w:val="368B344C"/>
    <w:rsid w:val="36E0748B"/>
    <w:rsid w:val="3744E1D4"/>
    <w:rsid w:val="3769EB5C"/>
    <w:rsid w:val="37735DFB"/>
    <w:rsid w:val="37ED49FE"/>
    <w:rsid w:val="3834F1CA"/>
    <w:rsid w:val="3837BF0C"/>
    <w:rsid w:val="38829B17"/>
    <w:rsid w:val="388C50D8"/>
    <w:rsid w:val="38C24292"/>
    <w:rsid w:val="391FE44D"/>
    <w:rsid w:val="394D8062"/>
    <w:rsid w:val="396DE968"/>
    <w:rsid w:val="397C6559"/>
    <w:rsid w:val="39845F09"/>
    <w:rsid w:val="39E590F6"/>
    <w:rsid w:val="39E9DBB4"/>
    <w:rsid w:val="3A52FCD9"/>
    <w:rsid w:val="3A9CD79B"/>
    <w:rsid w:val="3AA51A3C"/>
    <w:rsid w:val="3ABA6AC8"/>
    <w:rsid w:val="3AD565C5"/>
    <w:rsid w:val="3B202F6A"/>
    <w:rsid w:val="3B6F5989"/>
    <w:rsid w:val="3B8BCC1D"/>
    <w:rsid w:val="3C07C9F0"/>
    <w:rsid w:val="3C0BF058"/>
    <w:rsid w:val="3C5A6251"/>
    <w:rsid w:val="3CA71BC1"/>
    <w:rsid w:val="3CAA868B"/>
    <w:rsid w:val="3CB0C41C"/>
    <w:rsid w:val="3CD906D9"/>
    <w:rsid w:val="3CEBC10A"/>
    <w:rsid w:val="3D1AC25D"/>
    <w:rsid w:val="3DE9C198"/>
    <w:rsid w:val="3DFE65A4"/>
    <w:rsid w:val="3E08E55F"/>
    <w:rsid w:val="3E24A995"/>
    <w:rsid w:val="3E3DF3D3"/>
    <w:rsid w:val="3E4983B4"/>
    <w:rsid w:val="3E57D02C"/>
    <w:rsid w:val="3E87B7B5"/>
    <w:rsid w:val="3EDA54A2"/>
    <w:rsid w:val="3EE474C6"/>
    <w:rsid w:val="3EFE93E5"/>
    <w:rsid w:val="3F2C33CA"/>
    <w:rsid w:val="3F848379"/>
    <w:rsid w:val="3F8F5BE7"/>
    <w:rsid w:val="3FA50272"/>
    <w:rsid w:val="402479B0"/>
    <w:rsid w:val="40502291"/>
    <w:rsid w:val="40A2ECFC"/>
    <w:rsid w:val="40A86BB9"/>
    <w:rsid w:val="40E52295"/>
    <w:rsid w:val="418695A1"/>
    <w:rsid w:val="418B4C9B"/>
    <w:rsid w:val="42093798"/>
    <w:rsid w:val="4265FC44"/>
    <w:rsid w:val="4271125E"/>
    <w:rsid w:val="4275CE9C"/>
    <w:rsid w:val="429AAC4B"/>
    <w:rsid w:val="43002C16"/>
    <w:rsid w:val="432005A0"/>
    <w:rsid w:val="43753EF1"/>
    <w:rsid w:val="43AFEBA9"/>
    <w:rsid w:val="43DE8554"/>
    <w:rsid w:val="43F114D4"/>
    <w:rsid w:val="44059312"/>
    <w:rsid w:val="4407F368"/>
    <w:rsid w:val="4429B53D"/>
    <w:rsid w:val="444044F7"/>
    <w:rsid w:val="44679EA0"/>
    <w:rsid w:val="44BBD601"/>
    <w:rsid w:val="44EF9DF6"/>
    <w:rsid w:val="452A3E9D"/>
    <w:rsid w:val="457E9BF3"/>
    <w:rsid w:val="461EF233"/>
    <w:rsid w:val="464E53A6"/>
    <w:rsid w:val="4699CB6E"/>
    <w:rsid w:val="4734EFF5"/>
    <w:rsid w:val="474BB8F9"/>
    <w:rsid w:val="47679826"/>
    <w:rsid w:val="47B8B2D1"/>
    <w:rsid w:val="47F376C3"/>
    <w:rsid w:val="4836EFD7"/>
    <w:rsid w:val="48453349"/>
    <w:rsid w:val="4904DFE8"/>
    <w:rsid w:val="49174882"/>
    <w:rsid w:val="496C7055"/>
    <w:rsid w:val="4999D990"/>
    <w:rsid w:val="49B6C1DF"/>
    <w:rsid w:val="49C2361F"/>
    <w:rsid w:val="4A212C11"/>
    <w:rsid w:val="4A7C2443"/>
    <w:rsid w:val="4B16D319"/>
    <w:rsid w:val="4B536093"/>
    <w:rsid w:val="4B9838D8"/>
    <w:rsid w:val="4BA62EFB"/>
    <w:rsid w:val="4BB37762"/>
    <w:rsid w:val="4C478011"/>
    <w:rsid w:val="4C66D308"/>
    <w:rsid w:val="4D09D133"/>
    <w:rsid w:val="4D4EF01D"/>
    <w:rsid w:val="4D64C907"/>
    <w:rsid w:val="4D7296E6"/>
    <w:rsid w:val="4D84770E"/>
    <w:rsid w:val="4DA8AEEB"/>
    <w:rsid w:val="4DB2488F"/>
    <w:rsid w:val="4DBCAB01"/>
    <w:rsid w:val="4DF10BD7"/>
    <w:rsid w:val="4E2DDA62"/>
    <w:rsid w:val="4E60FD72"/>
    <w:rsid w:val="4EFDC54C"/>
    <w:rsid w:val="4F28B934"/>
    <w:rsid w:val="4F38974F"/>
    <w:rsid w:val="4FB42B3F"/>
    <w:rsid w:val="4FD5E08E"/>
    <w:rsid w:val="4FDD4A1C"/>
    <w:rsid w:val="509AD9D3"/>
    <w:rsid w:val="50DEB4F7"/>
    <w:rsid w:val="5128AC99"/>
    <w:rsid w:val="51762625"/>
    <w:rsid w:val="51FECF3C"/>
    <w:rsid w:val="523AC79B"/>
    <w:rsid w:val="52569592"/>
    <w:rsid w:val="52917704"/>
    <w:rsid w:val="52A6BFB0"/>
    <w:rsid w:val="52AE1675"/>
    <w:rsid w:val="52E7CB20"/>
    <w:rsid w:val="52F00EC2"/>
    <w:rsid w:val="5334FA7A"/>
    <w:rsid w:val="53420B35"/>
    <w:rsid w:val="53461D94"/>
    <w:rsid w:val="538EECD4"/>
    <w:rsid w:val="53B4E06B"/>
    <w:rsid w:val="53D37FE8"/>
    <w:rsid w:val="53DDC214"/>
    <w:rsid w:val="5419B382"/>
    <w:rsid w:val="5449BC74"/>
    <w:rsid w:val="5462806C"/>
    <w:rsid w:val="549793E2"/>
    <w:rsid w:val="54D3924A"/>
    <w:rsid w:val="54E901B1"/>
    <w:rsid w:val="55947FCA"/>
    <w:rsid w:val="55D832E6"/>
    <w:rsid w:val="55E61846"/>
    <w:rsid w:val="55F9A148"/>
    <w:rsid w:val="55FD6A45"/>
    <w:rsid w:val="561FF712"/>
    <w:rsid w:val="562B32D0"/>
    <w:rsid w:val="5684D212"/>
    <w:rsid w:val="5696133A"/>
    <w:rsid w:val="56B299DD"/>
    <w:rsid w:val="56CD618B"/>
    <w:rsid w:val="574D1285"/>
    <w:rsid w:val="578F7053"/>
    <w:rsid w:val="57AA2CC2"/>
    <w:rsid w:val="57CA85F9"/>
    <w:rsid w:val="57DBB712"/>
    <w:rsid w:val="582BFC7F"/>
    <w:rsid w:val="587ABF43"/>
    <w:rsid w:val="58A9EF66"/>
    <w:rsid w:val="58C0EF00"/>
    <w:rsid w:val="58D3A374"/>
    <w:rsid w:val="58FDE4B0"/>
    <w:rsid w:val="5900B9FD"/>
    <w:rsid w:val="59072940"/>
    <w:rsid w:val="59C94C76"/>
    <w:rsid w:val="5A5CAF50"/>
    <w:rsid w:val="5A800584"/>
    <w:rsid w:val="5AA34C0E"/>
    <w:rsid w:val="5AB5E0D5"/>
    <w:rsid w:val="5ACF8EDF"/>
    <w:rsid w:val="5AD0DB68"/>
    <w:rsid w:val="5B163D30"/>
    <w:rsid w:val="5B1C11FC"/>
    <w:rsid w:val="5B3A8DA2"/>
    <w:rsid w:val="5B6D3F32"/>
    <w:rsid w:val="5B94652E"/>
    <w:rsid w:val="5BCAE276"/>
    <w:rsid w:val="5BFEA16F"/>
    <w:rsid w:val="5C0E0B33"/>
    <w:rsid w:val="5C1C015F"/>
    <w:rsid w:val="5C3E820E"/>
    <w:rsid w:val="5CA82F70"/>
    <w:rsid w:val="5CB131C7"/>
    <w:rsid w:val="5D08B304"/>
    <w:rsid w:val="5D4D6943"/>
    <w:rsid w:val="5D654951"/>
    <w:rsid w:val="5D9D5782"/>
    <w:rsid w:val="5DA56666"/>
    <w:rsid w:val="5DD3A592"/>
    <w:rsid w:val="5DFD3BA2"/>
    <w:rsid w:val="5E087C2A"/>
    <w:rsid w:val="5E4AC879"/>
    <w:rsid w:val="5E996D4B"/>
    <w:rsid w:val="5EDC7A5F"/>
    <w:rsid w:val="5F34D612"/>
    <w:rsid w:val="5F42F3A4"/>
    <w:rsid w:val="5F92258B"/>
    <w:rsid w:val="5F96DFC4"/>
    <w:rsid w:val="5FB9623D"/>
    <w:rsid w:val="5FCF752B"/>
    <w:rsid w:val="60137D82"/>
    <w:rsid w:val="601795E4"/>
    <w:rsid w:val="60272C64"/>
    <w:rsid w:val="616BED0F"/>
    <w:rsid w:val="618A57B0"/>
    <w:rsid w:val="6196DFB2"/>
    <w:rsid w:val="61B09676"/>
    <w:rsid w:val="61B66F8F"/>
    <w:rsid w:val="61D10E0D"/>
    <w:rsid w:val="61D729A7"/>
    <w:rsid w:val="61FF4B32"/>
    <w:rsid w:val="621611FA"/>
    <w:rsid w:val="6272F6BE"/>
    <w:rsid w:val="628E8A45"/>
    <w:rsid w:val="62BD4444"/>
    <w:rsid w:val="62E1C1B7"/>
    <w:rsid w:val="630CEBB0"/>
    <w:rsid w:val="6360C455"/>
    <w:rsid w:val="636CDE6E"/>
    <w:rsid w:val="637E23DD"/>
    <w:rsid w:val="6497914A"/>
    <w:rsid w:val="6497E77A"/>
    <w:rsid w:val="64A25749"/>
    <w:rsid w:val="64C56436"/>
    <w:rsid w:val="64D98519"/>
    <w:rsid w:val="65110262"/>
    <w:rsid w:val="65295C2D"/>
    <w:rsid w:val="655732D9"/>
    <w:rsid w:val="65AA6336"/>
    <w:rsid w:val="65AA9780"/>
    <w:rsid w:val="65D991A0"/>
    <w:rsid w:val="660BE613"/>
    <w:rsid w:val="66138E0F"/>
    <w:rsid w:val="6618C843"/>
    <w:rsid w:val="662E283B"/>
    <w:rsid w:val="664AB110"/>
    <w:rsid w:val="666997A4"/>
    <w:rsid w:val="666A50D5"/>
    <w:rsid w:val="668F44EC"/>
    <w:rsid w:val="669D4D6B"/>
    <w:rsid w:val="66FBE10D"/>
    <w:rsid w:val="67025E6A"/>
    <w:rsid w:val="673F8DCD"/>
    <w:rsid w:val="6746BE2B"/>
    <w:rsid w:val="67588964"/>
    <w:rsid w:val="675BF551"/>
    <w:rsid w:val="6793E2D3"/>
    <w:rsid w:val="67B3C8CB"/>
    <w:rsid w:val="67B5FF6D"/>
    <w:rsid w:val="67FA3F14"/>
    <w:rsid w:val="68136771"/>
    <w:rsid w:val="681F4993"/>
    <w:rsid w:val="683724A8"/>
    <w:rsid w:val="68516E54"/>
    <w:rsid w:val="685BCEA4"/>
    <w:rsid w:val="68F1F6A3"/>
    <w:rsid w:val="69024673"/>
    <w:rsid w:val="6951CFCE"/>
    <w:rsid w:val="69531C57"/>
    <w:rsid w:val="69960F75"/>
    <w:rsid w:val="69A1F197"/>
    <w:rsid w:val="69B89407"/>
    <w:rsid w:val="69C4D5E9"/>
    <w:rsid w:val="69FCF3C8"/>
    <w:rsid w:val="6A6FC386"/>
    <w:rsid w:val="6A87F8FF"/>
    <w:rsid w:val="6AC280C8"/>
    <w:rsid w:val="6AF3F5A8"/>
    <w:rsid w:val="6B0128FD"/>
    <w:rsid w:val="6BC077BD"/>
    <w:rsid w:val="6BF59C25"/>
    <w:rsid w:val="6BFA5675"/>
    <w:rsid w:val="6C525101"/>
    <w:rsid w:val="6C5A42BD"/>
    <w:rsid w:val="6C9E83A6"/>
    <w:rsid w:val="6CE4C2AC"/>
    <w:rsid w:val="6D47986F"/>
    <w:rsid w:val="6D7B2EA3"/>
    <w:rsid w:val="6DD839F1"/>
    <w:rsid w:val="6E4EB847"/>
    <w:rsid w:val="6E698098"/>
    <w:rsid w:val="6E7FE011"/>
    <w:rsid w:val="6E8ACF8E"/>
    <w:rsid w:val="6F4EB73F"/>
    <w:rsid w:val="6F8DFB80"/>
    <w:rsid w:val="6FC39EE3"/>
    <w:rsid w:val="7099DE5E"/>
    <w:rsid w:val="70A56E3F"/>
    <w:rsid w:val="70E8E514"/>
    <w:rsid w:val="711C72B8"/>
    <w:rsid w:val="7125FC0C"/>
    <w:rsid w:val="712DB3E0"/>
    <w:rsid w:val="715E2E3C"/>
    <w:rsid w:val="7160DA85"/>
    <w:rsid w:val="71931D4B"/>
    <w:rsid w:val="71C1C7D6"/>
    <w:rsid w:val="71C7E076"/>
    <w:rsid w:val="71F2BD41"/>
    <w:rsid w:val="72282A81"/>
    <w:rsid w:val="72541D6D"/>
    <w:rsid w:val="725FE048"/>
    <w:rsid w:val="72620E6B"/>
    <w:rsid w:val="72669106"/>
    <w:rsid w:val="72A22EE1"/>
    <w:rsid w:val="72AEE2F9"/>
    <w:rsid w:val="72B84319"/>
    <w:rsid w:val="7380BB44"/>
    <w:rsid w:val="73ACC2C5"/>
    <w:rsid w:val="73B07598"/>
    <w:rsid w:val="73EA3E65"/>
    <w:rsid w:val="73F02A4E"/>
    <w:rsid w:val="74408D24"/>
    <w:rsid w:val="7444F91A"/>
    <w:rsid w:val="744A3F25"/>
    <w:rsid w:val="744E9EA8"/>
    <w:rsid w:val="7454137A"/>
    <w:rsid w:val="745795F0"/>
    <w:rsid w:val="74C54935"/>
    <w:rsid w:val="74C9AA75"/>
    <w:rsid w:val="74F54DC5"/>
    <w:rsid w:val="75005AC7"/>
    <w:rsid w:val="75399971"/>
    <w:rsid w:val="75BCBF3B"/>
    <w:rsid w:val="75D86731"/>
    <w:rsid w:val="75F87892"/>
    <w:rsid w:val="760EC27C"/>
    <w:rsid w:val="7663DDF3"/>
    <w:rsid w:val="768A7CAF"/>
    <w:rsid w:val="771166B0"/>
    <w:rsid w:val="7762AFFE"/>
    <w:rsid w:val="778BB43C"/>
    <w:rsid w:val="77BDBAA9"/>
    <w:rsid w:val="77C4C97E"/>
    <w:rsid w:val="77CB6A01"/>
    <w:rsid w:val="781062DE"/>
    <w:rsid w:val="787B957E"/>
    <w:rsid w:val="788922AA"/>
    <w:rsid w:val="7959923B"/>
    <w:rsid w:val="79FDFA80"/>
    <w:rsid w:val="7A135929"/>
    <w:rsid w:val="7A3154B9"/>
    <w:rsid w:val="7A477546"/>
    <w:rsid w:val="7A4BFFBA"/>
    <w:rsid w:val="7A5F393A"/>
    <w:rsid w:val="7A857AF0"/>
    <w:rsid w:val="7A91F6C6"/>
    <w:rsid w:val="7AA60A4F"/>
    <w:rsid w:val="7AC0C439"/>
    <w:rsid w:val="7B1A2256"/>
    <w:rsid w:val="7B1FA506"/>
    <w:rsid w:val="7B6AC406"/>
    <w:rsid w:val="7C41DAB0"/>
    <w:rsid w:val="7C464235"/>
    <w:rsid w:val="7C7AF5FF"/>
    <w:rsid w:val="7C7B1A0B"/>
    <w:rsid w:val="7CC3AAC6"/>
    <w:rsid w:val="7CD6ED39"/>
    <w:rsid w:val="7CDAF401"/>
    <w:rsid w:val="7CDE7B4C"/>
    <w:rsid w:val="7D0A9764"/>
    <w:rsid w:val="7D47761B"/>
    <w:rsid w:val="7DA70BA7"/>
    <w:rsid w:val="7DDDAB11"/>
    <w:rsid w:val="7DE19B99"/>
    <w:rsid w:val="7E0AC142"/>
    <w:rsid w:val="7E0F952E"/>
    <w:rsid w:val="7E95C336"/>
    <w:rsid w:val="7ED7A5BB"/>
    <w:rsid w:val="7EFC11DC"/>
    <w:rsid w:val="7F2DA980"/>
    <w:rsid w:val="7F338E9C"/>
    <w:rsid w:val="7F3D4E58"/>
    <w:rsid w:val="7F7F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8F35A"/>
  <w15:chartTrackingRefBased/>
  <w15:docId w15:val="{256CEC1C-9C8E-BB45-82AC-FB6C9230A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4F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E74F3"/>
    <w:rPr>
      <w:u w:val="single"/>
    </w:rPr>
  </w:style>
  <w:style w:type="paragraph" w:customStyle="1" w:styleId="HeaderFooterA">
    <w:name w:val="Header &amp; Footer A"/>
    <w:rsid w:val="00AE74F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u w:color="000000"/>
      <w:bdr w:val="nil"/>
      <w:lang w:val="en-US" w:eastAsia="en-GB"/>
    </w:rPr>
  </w:style>
  <w:style w:type="paragraph" w:styleId="Footer">
    <w:name w:val="footer"/>
    <w:link w:val="FooterChar"/>
    <w:uiPriority w:val="99"/>
    <w:rsid w:val="00AE74F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E74F3"/>
    <w:rPr>
      <w:rFonts w:ascii="Times New Roman" w:eastAsia="Arial Unicode MS" w:hAnsi="Arial Unicode MS" w:cs="Arial Unicode MS"/>
      <w:color w:val="000000"/>
      <w:u w:color="000000"/>
      <w:bdr w:val="nil"/>
      <w:lang w:val="en-US" w:eastAsia="en-GB"/>
    </w:rPr>
  </w:style>
  <w:style w:type="paragraph" w:customStyle="1" w:styleId="HeaderFooter">
    <w:name w:val="Header &amp; Footer"/>
    <w:rsid w:val="00AE74F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Helvetica" w:hAnsi="Helvetica" w:cs="Helvetica"/>
      <w:color w:val="000000"/>
      <w:bdr w:val="nil"/>
      <w:lang w:eastAsia="en-GB"/>
    </w:rPr>
  </w:style>
  <w:style w:type="paragraph" w:customStyle="1" w:styleId="BodyA">
    <w:name w:val="Body A"/>
    <w:rsid w:val="00AE74F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val="en-US" w:eastAsia="en-GB"/>
    </w:rPr>
  </w:style>
  <w:style w:type="paragraph" w:customStyle="1" w:styleId="TableStyle1A">
    <w:name w:val="Table Style 1 A"/>
    <w:rsid w:val="00AE74F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  <w:lang w:val="en-US" w:eastAsia="en-GB"/>
    </w:rPr>
  </w:style>
  <w:style w:type="paragraph" w:customStyle="1" w:styleId="TableStyle2A">
    <w:name w:val="Table Style 2 A"/>
    <w:rsid w:val="00AE74F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val="en-US" w:eastAsia="en-GB"/>
    </w:rPr>
  </w:style>
  <w:style w:type="paragraph" w:customStyle="1" w:styleId="BodyB">
    <w:name w:val="Body B"/>
    <w:rsid w:val="00AE74F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en-GB"/>
    </w:rPr>
  </w:style>
  <w:style w:type="paragraph" w:customStyle="1" w:styleId="Body1">
    <w:name w:val="Body 1"/>
    <w:rsid w:val="00AE74F3"/>
    <w:pPr>
      <w:spacing w:after="220"/>
      <w:jc w:val="both"/>
      <w:outlineLvl w:val="0"/>
    </w:pPr>
    <w:rPr>
      <w:rFonts w:ascii="Arial" w:eastAsia="Arial Unicode MS" w:hAnsi="Arial" w:cs="Times New Roman"/>
      <w:color w:val="000000"/>
      <w:sz w:val="22"/>
      <w:szCs w:val="20"/>
      <w:u w:color="000000"/>
      <w:lang w:val="en-AU" w:eastAsia="en-AU"/>
    </w:rPr>
  </w:style>
  <w:style w:type="paragraph" w:customStyle="1" w:styleId="Default">
    <w:name w:val="Default"/>
    <w:rsid w:val="00AE74F3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eastAsia="en-GB"/>
    </w:rPr>
  </w:style>
  <w:style w:type="paragraph" w:styleId="Revision">
    <w:name w:val="Revision"/>
    <w:hidden/>
    <w:uiPriority w:val="99"/>
    <w:semiHidden/>
    <w:rsid w:val="004632AC"/>
    <w:rPr>
      <w:rFonts w:ascii="Times New Roman" w:eastAsia="Arial Unicode MS" w:hAnsi="Times New Roman" w:cs="Times New Roman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6E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E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E6D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E6D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5D065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065E"/>
    <w:rPr>
      <w:rFonts w:ascii="Times New Roman" w:eastAsia="Arial Unicode MS" w:hAnsi="Times New Roman" w:cs="Times New Roman"/>
      <w:bdr w:val="nil"/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image" Target="cid:image001.png@01D28E8F.8A795280" TargetMode="External"/><Relationship Id="rId2" Type="http://schemas.openxmlformats.org/officeDocument/2006/relationships/image" Target="media/image3.png"/><Relationship Id="rId1" Type="http://schemas.openxmlformats.org/officeDocument/2006/relationships/hyperlink" Target="https://creativecommons.org/licenses/by-nc-sa/4.0/" TargetMode="External"/><Relationship Id="rId4" Type="http://schemas.openxmlformats.org/officeDocument/2006/relationships/hyperlink" Target="https://creativecommons.org/licenses/by-nc-sa/4.0/" TargetMode="Externa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DE44A9E93C50439054935E1C1CDA69" ma:contentTypeVersion="12" ma:contentTypeDescription="Create a new document." ma:contentTypeScope="" ma:versionID="fd40c0903b8c804d75d2d3012fca8916">
  <xsd:schema xmlns:xsd="http://www.w3.org/2001/XMLSchema" xmlns:xs="http://www.w3.org/2001/XMLSchema" xmlns:p="http://schemas.microsoft.com/office/2006/metadata/properties" xmlns:ns2="a4326fe6-89bf-4fe1-aab9-79742e212883" xmlns:ns3="c45bf8d7-b08a-4e09-b65b-7de9a18e19ce" targetNamespace="http://schemas.microsoft.com/office/2006/metadata/properties" ma:root="true" ma:fieldsID="9a2f0c33885f9eb71fe851e491fd1ae5" ns2:_="" ns3:_="">
    <xsd:import namespace="a4326fe6-89bf-4fe1-aab9-79742e212883"/>
    <xsd:import namespace="c45bf8d7-b08a-4e09-b65b-7de9a18e19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326fe6-89bf-4fe1-aab9-79742e2128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6ac32b6-d060-42fb-93c0-6c46742e1ae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bf8d7-b08a-4e09-b65b-7de9a18e19c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1d842dd-b69a-4e32-9ba3-31869ee0ddd0}" ma:internalName="TaxCatchAll" ma:showField="CatchAllData" ma:web="c45bf8d7-b08a-4e09-b65b-7de9a18e19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4326fe6-89bf-4fe1-aab9-79742e212883">
      <Terms xmlns="http://schemas.microsoft.com/office/infopath/2007/PartnerControls"/>
    </lcf76f155ced4ddcb4097134ff3c332f>
    <TaxCatchAll xmlns="c45bf8d7-b08a-4e09-b65b-7de9a18e19ce" xsi:nil="true"/>
  </documentManagement>
</p:properties>
</file>

<file path=customXml/itemProps1.xml><?xml version="1.0" encoding="utf-8"?>
<ds:datastoreItem xmlns:ds="http://schemas.openxmlformats.org/officeDocument/2006/customXml" ds:itemID="{88B274E4-0CF8-4446-9B17-30EA9A2A28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E63FFA-5161-42CC-86B2-49EF20FC20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326fe6-89bf-4fe1-aab9-79742e212883"/>
    <ds:schemaRef ds:uri="c45bf8d7-b08a-4e09-b65b-7de9a18e19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E9B20F-B16B-4D04-A500-E46FA9A54CC2}">
  <ds:schemaRefs>
    <ds:schemaRef ds:uri="http://schemas.microsoft.com/office/2006/metadata/properties"/>
    <ds:schemaRef ds:uri="http://schemas.microsoft.com/office/infopath/2007/PartnerControls"/>
    <ds:schemaRef ds:uri="a4326fe6-89bf-4fe1-aab9-79742e212883"/>
    <ds:schemaRef ds:uri="c45bf8d7-b08a-4e09-b65b-7de9a18e19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49</Words>
  <Characters>7694</Characters>
  <Application>Microsoft Office Word</Application>
  <DocSecurity>0</DocSecurity>
  <Lines>64</Lines>
  <Paragraphs>18</Paragraphs>
  <ScaleCrop>false</ScaleCrop>
  <Company/>
  <LinksUpToDate>false</LinksUpToDate>
  <CharactersWithSpaces>9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alston</dc:creator>
  <cp:keywords/>
  <dc:description/>
  <cp:lastModifiedBy>Charlotte Dewdney</cp:lastModifiedBy>
  <cp:revision>31</cp:revision>
  <dcterms:created xsi:type="dcterms:W3CDTF">2024-05-10T05:36:00Z</dcterms:created>
  <dcterms:modified xsi:type="dcterms:W3CDTF">2025-11-07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DE44A9E93C50439054935E1C1CDA69</vt:lpwstr>
  </property>
  <property fmtid="{D5CDD505-2E9C-101B-9397-08002B2CF9AE}" pid="3" name="MediaServiceImageTags">
    <vt:lpwstr/>
  </property>
</Properties>
</file>